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76426" w14:textId="4FF1D69B" w:rsidR="006B7C2C" w:rsidRDefault="00736391" w:rsidP="000C6AC6">
      <w:pPr>
        <w:pStyle w:val="berschrift1"/>
      </w:pPr>
      <w:bookmarkStart w:id="0" w:name="_GoBack"/>
      <w:bookmarkEnd w:id="0"/>
      <w:r>
        <w:t>Supplemental Material</w:t>
      </w:r>
    </w:p>
    <w:p w14:paraId="0BC2EABA" w14:textId="77777777" w:rsidR="00926F25" w:rsidRPr="00926F25" w:rsidRDefault="00926F25" w:rsidP="00926F25">
      <w:pPr>
        <w:rPr>
          <w:lang w:val="en-US" w:eastAsia="de-DE"/>
        </w:rPr>
      </w:pPr>
    </w:p>
    <w:tbl>
      <w:tblPr>
        <w:tblStyle w:val="Tabellenraster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30"/>
        <w:gridCol w:w="1600"/>
        <w:gridCol w:w="1610"/>
        <w:gridCol w:w="1600"/>
        <w:gridCol w:w="1600"/>
      </w:tblGrid>
      <w:tr w:rsidR="004E05E6" w:rsidRPr="00926F25" w14:paraId="796EA106" w14:textId="77777777" w:rsidTr="00C40906"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EC1DC5" w14:textId="4A9B17D5" w:rsidR="004E05E6" w:rsidRPr="00C40906" w:rsidRDefault="004E05E6" w:rsidP="00C40906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C40906">
              <w:rPr>
                <w:rFonts w:ascii="Times New Roman" w:hAnsi="Times New Roman"/>
                <w:b/>
                <w:sz w:val="20"/>
                <w:lang w:val="en-US"/>
              </w:rPr>
              <w:t>Table S</w:t>
            </w:r>
            <w:r w:rsidR="009B2E8C" w:rsidRPr="00C40906">
              <w:rPr>
                <w:rFonts w:ascii="Times New Roman" w:hAnsi="Times New Roman"/>
                <w:b/>
                <w:sz w:val="20"/>
                <w:lang w:val="en-US"/>
              </w:rPr>
              <w:t>1</w:t>
            </w:r>
          </w:p>
          <w:p w14:paraId="513F034E" w14:textId="55BFC00F" w:rsidR="004E05E6" w:rsidRPr="00C40906" w:rsidRDefault="00872104" w:rsidP="00C40906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ropout Analyses: </w:t>
            </w:r>
            <w:r w:rsidR="00CE1773"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eans, Standard Deviations, and One-Way Analyses of Variance in </w:t>
            </w:r>
            <w:r w:rsidR="004E05E6"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verall Affective Tone of Life Narratives </w:t>
            </w:r>
            <w:r w:rsidR="00BA55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y Younger and Older Participants</w:t>
            </w:r>
            <w:r w:rsidR="009B2E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who Participated vs. did not Participate </w:t>
            </w:r>
            <w:r w:rsidR="009B2E8C"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 the Subsequent Measurement Point</w:t>
            </w:r>
          </w:p>
        </w:tc>
      </w:tr>
      <w:tr w:rsidR="00BA5580" w:rsidRPr="00926F25" w14:paraId="6965CD17" w14:textId="77777777" w:rsidTr="00083E64">
        <w:trPr>
          <w:trHeight w:val="283"/>
        </w:trPr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7D702" w14:textId="77777777" w:rsidR="00055036" w:rsidRPr="00926F25" w:rsidRDefault="00055036" w:rsidP="00BA55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05F04" w14:textId="130AC9F1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er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9D686" w14:textId="6A3EA023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</w:t>
            </w:r>
          </w:p>
        </w:tc>
      </w:tr>
      <w:tr w:rsidR="00BA5580" w:rsidRPr="00926F25" w14:paraId="3F8155F5" w14:textId="77777777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35D0" w14:textId="77777777" w:rsidR="00055036" w:rsidRPr="00926F25" w:rsidRDefault="00055036" w:rsidP="00BA55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4128" w14:textId="0E4CA2FA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ou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F7825" w14:textId="59490A0A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ou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715DC4B" w14:textId="48A91DB2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ou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CC7EA0B" w14:textId="48961A4F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out</w:t>
            </w:r>
          </w:p>
        </w:tc>
      </w:tr>
      <w:tr w:rsidR="00BA5580" w:rsidRPr="00926F25" w14:paraId="409EBB8F" w14:textId="51990956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44D48" w14:textId="507BDB10" w:rsidR="00055036" w:rsidRPr="00926F25" w:rsidRDefault="00055036" w:rsidP="00BA55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0EF54" w14:textId="3C1C8D83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A2DFF" w14:textId="5FD365E7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FBE6F" w14:textId="5814E129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695E1" w14:textId="340ED369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5580" w:rsidRPr="00926F25" w14:paraId="7FE6EBD1" w14:textId="7CAC33F1" w:rsidTr="00083E64">
        <w:trPr>
          <w:trHeight w:val="283"/>
        </w:trPr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E3A76" w14:textId="277C60E7" w:rsidR="00055036" w:rsidRPr="00926F25" w:rsidRDefault="00055036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Affective Tone 200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0453D6" w14:textId="4EB800FC" w:rsidR="00055036" w:rsidRPr="00926F25" w:rsidRDefault="00055036" w:rsidP="00BA5580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68 (24.72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111A26" w14:textId="55F88504" w:rsidR="00055036" w:rsidRPr="00926F25" w:rsidRDefault="006B4746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7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39</w:t>
            </w:r>
            <w:r w:rsidRPr="006B4746" w:rsidDel="006B47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55036"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ED1E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="00055036"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</w:t>
            </w:r>
            <w:r w:rsidR="00055036"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449B0" w14:textId="3959C2C3" w:rsidR="00055036" w:rsidRPr="00AB3236" w:rsidRDefault="00B74F65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AB3236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—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6F332" w14:textId="4CF9F1A3" w:rsidR="00055036" w:rsidRPr="00AB3236" w:rsidRDefault="00B74F65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AB3236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—</w:t>
            </w:r>
          </w:p>
        </w:tc>
      </w:tr>
      <w:tr w:rsidR="00BA5580" w:rsidRPr="00926F25" w14:paraId="6305BC3F" w14:textId="77777777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2BDB1F3" w14:textId="77777777" w:rsidR="00FC6064" w:rsidRPr="00926F25" w:rsidRDefault="00FC6064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02BE" w14:textId="5E5EEC69" w:rsidR="00FC6064" w:rsidRPr="00926F25" w:rsidRDefault="00FC6064" w:rsidP="00BA5580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, 112) = 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9, 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η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D1014" w14:textId="698BB7C6" w:rsidR="00FC6064" w:rsidRPr="00AB3236" w:rsidRDefault="00FC6064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AB3236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—</w:t>
            </w:r>
          </w:p>
        </w:tc>
      </w:tr>
      <w:tr w:rsidR="00BA5580" w:rsidRPr="00926F25" w14:paraId="492327BE" w14:textId="566C4790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58F1A4FD" w14:textId="7F02A1FE" w:rsidR="007853E5" w:rsidRPr="00926F25" w:rsidRDefault="007853E5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Affective Tone 2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36BA" w14:textId="26EA9A0E" w:rsidR="007853E5" w:rsidRPr="00926F25" w:rsidRDefault="007853E5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</w:t>
            </w:r>
            <w:r w:rsidR="006B47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6B47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43EE" w14:textId="2EECFA3E" w:rsidR="007853E5" w:rsidRPr="00926F25" w:rsidRDefault="007853E5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16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DFA615F" w14:textId="38A4942F" w:rsidR="007853E5" w:rsidRPr="009B2E8C" w:rsidRDefault="00B74F65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24 (21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4BA578B" w14:textId="3FA99AC8" w:rsidR="007853E5" w:rsidRPr="009B2E8C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23</w:t>
            </w:r>
            <w:r w:rsidR="00B74F65"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</w:t>
            </w: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B74F65"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B74F65"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)</w:t>
            </w:r>
          </w:p>
        </w:tc>
      </w:tr>
      <w:tr w:rsidR="00BA5580" w:rsidRPr="00926F25" w14:paraId="464E33D2" w14:textId="77777777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5908FA9C" w14:textId="77777777" w:rsidR="00FC6064" w:rsidRPr="00926F25" w:rsidRDefault="00FC6064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78CEF" w14:textId="1124C037" w:rsidR="00FC6064" w:rsidRPr="00926F25" w:rsidRDefault="00FC6064" w:rsidP="00BA5580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6B4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η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975CF" w14:textId="0A0BF435" w:rsidR="00FC6064" w:rsidRPr="009B2E8C" w:rsidRDefault="00FC6064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B2E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, 56) = </w:t>
            </w: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.15, </w:t>
            </w:r>
            <w:r w:rsidRPr="009B2E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η² </w:t>
            </w:r>
            <w:r w:rsidRPr="009B2E8C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BA5580" w:rsidRPr="00926F25" w14:paraId="2B6395FE" w14:textId="3D315E60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4B883EE" w14:textId="55D2B6CE" w:rsidR="005F6DEF" w:rsidRPr="00926F25" w:rsidRDefault="005F6DEF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Affective Tone 2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E1A0A" w14:textId="54270463" w:rsidR="005F6DEF" w:rsidRPr="00926F25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5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9B418" w14:textId="2E6D21C3" w:rsidR="005F6DEF" w:rsidRPr="00926F25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4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78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DE3B8C9" w14:textId="630082C0" w:rsidR="005F6DEF" w:rsidRPr="009B2E8C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61 (24.9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8349418" w14:textId="3DBA3467" w:rsidR="005F6DEF" w:rsidRPr="009B2E8C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0 (28.22)</w:t>
            </w:r>
          </w:p>
        </w:tc>
      </w:tr>
      <w:tr w:rsidR="00BA5580" w:rsidRPr="00926F25" w14:paraId="1AF5F0CC" w14:textId="77777777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6019601" w14:textId="77777777" w:rsidR="00FC6064" w:rsidRPr="00926F25" w:rsidRDefault="00FC6064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F097" w14:textId="6BE41335" w:rsidR="00FC6064" w:rsidRPr="00926F25" w:rsidRDefault="00FC6064" w:rsidP="00BA5580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7, 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η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1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7DECE" w14:textId="54059FF8" w:rsidR="00FC6064" w:rsidRPr="009B2E8C" w:rsidRDefault="00FC6064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B2E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, 49) = </w:t>
            </w:r>
            <w:r w:rsidRPr="009B2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.93, </w:t>
            </w:r>
            <w:r w:rsidRPr="009B2E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η² </w:t>
            </w:r>
            <w:r w:rsidRPr="009B2E8C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BA5580" w:rsidRPr="00926F25" w14:paraId="247BA5DC" w14:textId="09727BF1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267DFDB4" w14:textId="2E2769E5" w:rsidR="005F6DEF" w:rsidRPr="00926F25" w:rsidRDefault="005F6DEF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Affective Tone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200BE" w14:textId="1D3582A1" w:rsidR="005F6DEF" w:rsidRPr="00926F25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00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324A2" w14:textId="098E8D93" w:rsidR="005F6DEF" w:rsidRPr="00926F25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09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AAA6953" w14:textId="49EEA924" w:rsidR="005F6DEF" w:rsidRPr="009B2E8C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3 (</w:t>
            </w:r>
            <w:r w:rsidR="006B47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89</w:t>
            </w: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079D346" w14:textId="6FB6D36F" w:rsidR="005F6DEF" w:rsidRPr="009B2E8C" w:rsidRDefault="005F6DEF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2E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.73 (26.31)</w:t>
            </w:r>
          </w:p>
        </w:tc>
      </w:tr>
      <w:tr w:rsidR="00BA5580" w:rsidRPr="00926F25" w14:paraId="2514FD94" w14:textId="77777777" w:rsidTr="00083E64">
        <w:trPr>
          <w:trHeight w:val="283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F0EBF" w14:textId="77777777" w:rsidR="00FC6064" w:rsidRPr="00926F25" w:rsidRDefault="00FC6064" w:rsidP="00BA5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16C43" w14:textId="4CF6975B" w:rsidR="00FC6064" w:rsidRPr="00926F25" w:rsidRDefault="00FC6064" w:rsidP="00BA5580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9, 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η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EC016" w14:textId="7EF955EE" w:rsidR="00FC6064" w:rsidRPr="00926F25" w:rsidRDefault="00FC6064" w:rsidP="00BA558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26F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.23, </w:t>
            </w:r>
            <w:r w:rsidRPr="0092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η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926F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5</w:t>
            </w:r>
          </w:p>
        </w:tc>
      </w:tr>
      <w:tr w:rsidR="00751593" w:rsidRPr="00926F25" w14:paraId="1CB64C98" w14:textId="77777777" w:rsidTr="00AC707D">
        <w:trPr>
          <w:trHeight w:val="272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0BC58" w14:textId="5DC7B08B" w:rsidR="00AB3E77" w:rsidRPr="00926F25" w:rsidRDefault="00C2574B" w:rsidP="00AB3E77">
            <w:pPr>
              <w:spacing w:line="480" w:lineRule="auto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</w:pPr>
            <w:r w:rsidRPr="00926F25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Note. </w:t>
            </w:r>
            <w:r w:rsidRPr="00926F2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Mean overall affective </w:t>
            </w:r>
            <w:r w:rsidR="005038B8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(</w:t>
            </w:r>
            <w:r w:rsidR="005038B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−</w:t>
            </w:r>
            <w:r w:rsidR="005038B8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100 to +100) </w:t>
            </w:r>
            <w:r w:rsidRPr="00926F2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tone was compared between participants who participated </w:t>
            </w:r>
            <w:r w:rsidR="00392D0A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vs.</w:t>
            </w:r>
            <w:r w:rsidRPr="00926F2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30F97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did not participate</w:t>
            </w:r>
            <w:r w:rsidR="00D30F97" w:rsidRPr="00926F2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26F2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four years later.</w:t>
            </w:r>
            <w:r w:rsidR="00D30F97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A5580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Younger = Cohorts 1 to 4</w:t>
            </w:r>
            <w:r w:rsidR="00F77BD2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;</w:t>
            </w:r>
            <w:r w:rsidR="00BA5580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Older = Cohorts 5 and 6.</w:t>
            </w:r>
          </w:p>
        </w:tc>
      </w:tr>
    </w:tbl>
    <w:p w14:paraId="12029B50" w14:textId="761CD0F4" w:rsidR="0040376B" w:rsidRDefault="0040376B"/>
    <w:p w14:paraId="4A891B39" w14:textId="77777777" w:rsidR="0040376B" w:rsidRDefault="0040376B">
      <w:r>
        <w:br w:type="page"/>
      </w:r>
    </w:p>
    <w:p w14:paraId="634E2666" w14:textId="5D27271B" w:rsidR="006B3A80" w:rsidRPr="0040376B" w:rsidRDefault="006B3A80">
      <w:pPr>
        <w:rPr>
          <w:rFonts w:ascii="Times New Roman" w:hAnsi="Times New Roman" w:cs="Times New Roman"/>
          <w:b/>
          <w:lang w:val="en-US"/>
        </w:rPr>
      </w:pPr>
      <w:r w:rsidRPr="0040376B"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40376B">
        <w:rPr>
          <w:rFonts w:ascii="Times New Roman" w:hAnsi="Times New Roman" w:cs="Times New Roman"/>
          <w:b/>
          <w:lang w:val="en-US"/>
        </w:rPr>
        <w:t>1</w:t>
      </w:r>
    </w:p>
    <w:p w14:paraId="0DAA9570" w14:textId="06B7B608" w:rsidR="006B3A80" w:rsidRPr="0040376B" w:rsidRDefault="006B3A80">
      <w:pPr>
        <w:rPr>
          <w:rFonts w:ascii="Times New Roman" w:hAnsi="Times New Roman" w:cs="Times New Roman"/>
          <w:b/>
          <w:lang w:val="en-US"/>
        </w:rPr>
      </w:pPr>
    </w:p>
    <w:p w14:paraId="50CEFD6A" w14:textId="54D486B8" w:rsidR="006B3A80" w:rsidRPr="0040376B" w:rsidRDefault="00203552" w:rsidP="00D14330">
      <w:pPr>
        <w:spacing w:line="480" w:lineRule="auto"/>
        <w:rPr>
          <w:i/>
        </w:rPr>
      </w:pPr>
      <w:r>
        <w:rPr>
          <w:rFonts w:ascii="Times New Roman" w:hAnsi="Times New Roman" w:cs="Times New Roman"/>
          <w:i/>
          <w:lang w:val="en-US"/>
        </w:rPr>
        <w:t>Check Exclu</w:t>
      </w:r>
      <w:r w:rsidR="00D728DC">
        <w:rPr>
          <w:rFonts w:ascii="Times New Roman" w:hAnsi="Times New Roman" w:cs="Times New Roman"/>
          <w:i/>
          <w:lang w:val="en-US"/>
        </w:rPr>
        <w:t>sion of</w:t>
      </w:r>
      <w:r>
        <w:rPr>
          <w:rFonts w:ascii="Times New Roman" w:hAnsi="Times New Roman" w:cs="Times New Roman"/>
          <w:i/>
          <w:lang w:val="en-US"/>
        </w:rPr>
        <w:t xml:space="preserve"> Segments Coded for </w:t>
      </w:r>
      <w:r w:rsidR="006B3A80" w:rsidRPr="0040376B">
        <w:rPr>
          <w:rFonts w:ascii="Times New Roman" w:hAnsi="Times New Roman" w:cs="Times New Roman"/>
          <w:i/>
          <w:lang w:val="en-US"/>
        </w:rPr>
        <w:t xml:space="preserve">Redemption </w:t>
      </w:r>
      <w:r>
        <w:rPr>
          <w:rFonts w:ascii="Times New Roman" w:hAnsi="Times New Roman" w:cs="Times New Roman"/>
          <w:i/>
          <w:lang w:val="en-US"/>
        </w:rPr>
        <w:t xml:space="preserve">(a) </w:t>
      </w:r>
      <w:r w:rsidR="006B3A80" w:rsidRPr="0040376B">
        <w:rPr>
          <w:rFonts w:ascii="Times New Roman" w:hAnsi="Times New Roman" w:cs="Times New Roman"/>
          <w:i/>
          <w:lang w:val="en-US"/>
        </w:rPr>
        <w:t>and Contamination</w:t>
      </w:r>
      <w:r>
        <w:rPr>
          <w:rFonts w:ascii="Times New Roman" w:hAnsi="Times New Roman" w:cs="Times New Roman"/>
          <w:i/>
          <w:lang w:val="en-US"/>
        </w:rPr>
        <w:t xml:space="preserve"> (b): Proportion</w:t>
      </w:r>
      <w:r w:rsidR="006B3A80" w:rsidRPr="0040376B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in</w:t>
      </w:r>
      <w:r w:rsidR="00D14330" w:rsidRPr="0040376B">
        <w:rPr>
          <w:rFonts w:asciiTheme="majorBidi" w:hAnsiTheme="majorBidi" w:cstheme="majorBidi"/>
          <w:i/>
        </w:rPr>
        <w:t xml:space="preserve"> </w:t>
      </w:r>
      <w:r w:rsidR="0040376B">
        <w:rPr>
          <w:rFonts w:asciiTheme="majorBidi" w:hAnsiTheme="majorBidi" w:cstheme="majorBidi"/>
          <w:i/>
        </w:rPr>
        <w:t xml:space="preserve">Entire </w:t>
      </w:r>
      <w:r w:rsidR="00D14330" w:rsidRPr="0040376B">
        <w:rPr>
          <w:rFonts w:asciiTheme="majorBidi" w:hAnsiTheme="majorBidi" w:cstheme="majorBidi"/>
          <w:i/>
        </w:rPr>
        <w:t xml:space="preserve">Life Narratives by Participants’ </w:t>
      </w:r>
      <w:r w:rsidR="006B3A80" w:rsidRPr="0040376B">
        <w:rPr>
          <w:rFonts w:ascii="Times New Roman" w:hAnsi="Times New Roman" w:cs="Times New Roman"/>
          <w:i/>
          <w:lang w:val="en-US"/>
        </w:rPr>
        <w:t>by Current Age</w:t>
      </w:r>
      <w:r w:rsidR="0040376B">
        <w:rPr>
          <w:rFonts w:ascii="Times New Roman" w:hAnsi="Times New Roman" w:cs="Times New Roman"/>
          <w:i/>
          <w:lang w:val="en-US"/>
        </w:rPr>
        <w:t xml:space="preserve"> (</w:t>
      </w:r>
      <w:r w:rsidR="008E338F">
        <w:rPr>
          <w:rFonts w:ascii="Times New Roman" w:hAnsi="Times New Roman" w:cs="Times New Roman"/>
          <w:i/>
          <w:lang w:val="en-US"/>
        </w:rPr>
        <w:t>Top</w:t>
      </w:r>
      <w:r w:rsidR="0040376B">
        <w:rPr>
          <w:rFonts w:ascii="Times New Roman" w:hAnsi="Times New Roman" w:cs="Times New Roman"/>
          <w:i/>
          <w:lang w:val="en-US"/>
        </w:rPr>
        <w:t xml:space="preserve">) and </w:t>
      </w:r>
      <w:r w:rsidR="00826765">
        <w:rPr>
          <w:rFonts w:ascii="Times New Roman" w:hAnsi="Times New Roman" w:cs="Times New Roman"/>
          <w:i/>
          <w:lang w:val="en-US"/>
        </w:rPr>
        <w:t xml:space="preserve">Distribution </w:t>
      </w:r>
      <w:r>
        <w:rPr>
          <w:rFonts w:ascii="Times New Roman" w:hAnsi="Times New Roman" w:cs="Times New Roman"/>
          <w:i/>
          <w:lang w:val="en-US"/>
        </w:rPr>
        <w:t xml:space="preserve">of Segments </w:t>
      </w:r>
      <w:r w:rsidR="0040376B" w:rsidRPr="00D14330">
        <w:rPr>
          <w:rFonts w:ascii="Times New Roman" w:hAnsi="Times New Roman" w:cs="Times New Roman"/>
          <w:i/>
          <w:lang w:val="en-US"/>
        </w:rPr>
        <w:t xml:space="preserve">Across the Remembered Lifespan Across all Participants </w:t>
      </w:r>
      <w:r w:rsidR="0040376B" w:rsidRPr="00660FFA">
        <w:rPr>
          <w:rFonts w:ascii="Times New Roman" w:hAnsi="Times New Roman" w:cs="Times New Roman"/>
          <w:i/>
          <w:lang w:val="en-US"/>
        </w:rPr>
        <w:t>by Age</w:t>
      </w:r>
      <w:r w:rsidR="0040376B">
        <w:rPr>
          <w:rFonts w:ascii="Times New Roman" w:hAnsi="Times New Roman" w:cs="Times New Roman"/>
          <w:i/>
          <w:lang w:val="en-US"/>
        </w:rPr>
        <w:t xml:space="preserve"> at Event </w:t>
      </w:r>
      <w:r>
        <w:rPr>
          <w:rFonts w:ascii="Times New Roman" w:hAnsi="Times New Roman" w:cs="Times New Roman"/>
          <w:i/>
          <w:lang w:val="en-US"/>
        </w:rPr>
        <w:t>(</w:t>
      </w:r>
      <w:r w:rsidR="008E338F">
        <w:rPr>
          <w:rFonts w:ascii="Times New Roman" w:hAnsi="Times New Roman" w:cs="Times New Roman"/>
          <w:i/>
          <w:lang w:val="en-US"/>
        </w:rPr>
        <w:t>Bottom</w:t>
      </w:r>
      <w:r>
        <w:rPr>
          <w:rFonts w:ascii="Times New Roman" w:hAnsi="Times New Roman" w:cs="Times New Roman"/>
          <w:i/>
          <w:lang w:val="en-US"/>
        </w:rPr>
        <w:t>)</w:t>
      </w:r>
    </w:p>
    <w:p w14:paraId="6F97F43C" w14:textId="77777777" w:rsidR="006B3A80" w:rsidRDefault="006B3A80"/>
    <w:p w14:paraId="39CDAE40" w14:textId="1351D5F4" w:rsidR="00826765" w:rsidRDefault="00203552" w:rsidP="006B3A80">
      <w:pPr>
        <w:tabs>
          <w:tab w:val="left" w:pos="4820"/>
        </w:tabs>
      </w:pPr>
      <w:r>
        <w:rPr>
          <w:noProof/>
          <w:lang w:val="en-PH" w:eastAsia="en-PH"/>
        </w:rPr>
        <w:drawing>
          <wp:inline distT="0" distB="0" distL="0" distR="0" wp14:anchorId="448FA4D6" wp14:editId="4C16B280">
            <wp:extent cx="2843842" cy="2585311"/>
            <wp:effectExtent l="0" t="0" r="0" b="571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upplemental Redemption (loess fine).svg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842" cy="2585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6765">
        <w:rPr>
          <w:noProof/>
          <w:lang w:val="en-PH" w:eastAsia="en-PH"/>
        </w:rPr>
        <w:drawing>
          <wp:inline distT="0" distB="0" distL="0" distR="0" wp14:anchorId="30492C67" wp14:editId="03F7A77B">
            <wp:extent cx="2843842" cy="2585311"/>
            <wp:effectExtent l="0" t="0" r="0" b="571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upplemental Contamination (loess fine).svg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842" cy="2585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9B813" w14:textId="77777777" w:rsidR="002C0994" w:rsidRDefault="002C0994" w:rsidP="006B3A80">
      <w:pPr>
        <w:tabs>
          <w:tab w:val="left" w:pos="4820"/>
        </w:tabs>
      </w:pPr>
    </w:p>
    <w:p w14:paraId="57C97938" w14:textId="77777777" w:rsidR="00C874F6" w:rsidRDefault="00826765" w:rsidP="006B3A80">
      <w:pPr>
        <w:tabs>
          <w:tab w:val="left" w:pos="4820"/>
        </w:tabs>
      </w:pPr>
      <w:r>
        <w:rPr>
          <w:noProof/>
          <w:lang w:val="en-PH" w:eastAsia="en-PH"/>
        </w:rPr>
        <w:drawing>
          <wp:inline distT="0" distB="0" distL="0" distR="0" wp14:anchorId="165D5281" wp14:editId="465201A9">
            <wp:extent cx="2844000" cy="2275263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upplemental Redemption Segmentdatei (loess fine).svg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275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63CD19D4" wp14:editId="6E6D8DDA">
            <wp:extent cx="2844000" cy="2275263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ure Supplemental Contamination Segmentdatei (loess fine).svg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275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19D0B" w14:textId="4A43C210" w:rsidR="00C874F6" w:rsidRDefault="00C874F6" w:rsidP="00C874F6">
      <w:pPr>
        <w:pStyle w:val="Text"/>
        <w:ind w:firstLine="0"/>
      </w:pPr>
      <w:r w:rsidRPr="00C76267">
        <w:rPr>
          <w:i/>
        </w:rPr>
        <w:t xml:space="preserve">Note. </w:t>
      </w:r>
      <w:r w:rsidRPr="00C76267">
        <w:t xml:space="preserve">Trend lines were included </w:t>
      </w:r>
      <w:r>
        <w:t>using the loess method (α = .5) as implemented in the R package ggplot2 (</w:t>
      </w:r>
      <w:r w:rsidR="007F02B8">
        <w:t>Wickham, 2016</w:t>
      </w:r>
      <w:r>
        <w:t>)</w:t>
      </w:r>
      <w:r w:rsidRPr="00C76267">
        <w:t xml:space="preserve">. </w:t>
      </w:r>
      <w:r>
        <w:t xml:space="preserve">The solid trend lines </w:t>
      </w:r>
      <w:r w:rsidRPr="00C76267">
        <w:t xml:space="preserve">correspond to </w:t>
      </w:r>
      <w:r>
        <w:t xml:space="preserve">the </w:t>
      </w:r>
      <w:r w:rsidRPr="00C76267">
        <w:t>overall</w:t>
      </w:r>
      <w:r>
        <w:t xml:space="preserve"> mean. Top: Each point represents a life narrative. The 95% c</w:t>
      </w:r>
      <w:r w:rsidRPr="00C76267">
        <w:t>onfidence interval</w:t>
      </w:r>
      <w:r>
        <w:t xml:space="preserve"> of the overall mean is </w:t>
      </w:r>
      <w:r w:rsidRPr="00C76267">
        <w:t xml:space="preserve">displayed in grey. </w:t>
      </w:r>
    </w:p>
    <w:p w14:paraId="4D313068" w14:textId="574D9E94" w:rsidR="004E05E6" w:rsidRDefault="004E05E6" w:rsidP="006B3A80">
      <w:pPr>
        <w:tabs>
          <w:tab w:val="left" w:pos="4820"/>
        </w:tabs>
      </w:pPr>
      <w:r>
        <w:br w:type="page"/>
      </w:r>
    </w:p>
    <w:tbl>
      <w:tblPr>
        <w:tblW w:w="283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992"/>
        <w:gridCol w:w="1352"/>
        <w:gridCol w:w="1352"/>
      </w:tblGrid>
      <w:tr w:rsidR="00D9753C" w:rsidRPr="000B266B" w14:paraId="28C1A477" w14:textId="77777777" w:rsidTr="00B91788">
        <w:trPr>
          <w:cantSplit/>
          <w:trHeight w:hRule="exact" w:val="1134"/>
        </w:trPr>
        <w:tc>
          <w:tcPr>
            <w:tcW w:w="51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7B5D11" w14:textId="3945B3DD" w:rsidR="00D9753C" w:rsidRPr="000B266B" w:rsidRDefault="00D9753C" w:rsidP="00EF1512">
            <w:pPr>
              <w:autoSpaceDE w:val="0"/>
              <w:autoSpaceDN w:val="0"/>
              <w:adjustRightInd w:val="0"/>
              <w:spacing w:line="480" w:lineRule="auto"/>
              <w:ind w:left="62" w:right="62"/>
              <w:rPr>
                <w:rFonts w:asciiTheme="majorBidi" w:hAnsiTheme="majorBidi" w:cstheme="majorBidi"/>
                <w:b/>
              </w:rPr>
            </w:pPr>
            <w:r w:rsidRPr="000B266B">
              <w:rPr>
                <w:rFonts w:asciiTheme="majorBidi" w:hAnsiTheme="majorBidi" w:cstheme="majorBidi"/>
                <w:b/>
              </w:rPr>
              <w:lastRenderedPageBreak/>
              <w:t>Table S</w:t>
            </w:r>
            <w:r w:rsidR="00392D0A">
              <w:rPr>
                <w:rFonts w:asciiTheme="majorBidi" w:hAnsiTheme="majorBidi" w:cstheme="majorBidi"/>
                <w:b/>
              </w:rPr>
              <w:t>2</w:t>
            </w:r>
          </w:p>
          <w:p w14:paraId="04AE2B59" w14:textId="77777777" w:rsidR="00D9753C" w:rsidRPr="007D5BA0" w:rsidRDefault="00D9753C" w:rsidP="00EF151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ean Overall Affective Tone by Age Group</w:t>
            </w:r>
          </w:p>
        </w:tc>
      </w:tr>
      <w:tr w:rsidR="00D9753C" w:rsidRPr="000B266B" w14:paraId="35241812" w14:textId="77777777" w:rsidTr="00A6052C">
        <w:trPr>
          <w:cantSplit/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CF2660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FFECBE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2A13E3" w14:textId="77777777" w:rsidR="00D9753C" w:rsidRPr="007D5BA0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D5BA0">
              <w:rPr>
                <w:rFonts w:ascii="Times New Roman" w:hAnsi="Times New Roman" w:cs="Times New Roman"/>
                <w:i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499D4B" w14:textId="77777777" w:rsidR="00D9753C" w:rsidRPr="007D5BA0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D5BA0">
              <w:rPr>
                <w:rFonts w:ascii="Times New Roman" w:hAnsi="Times New Roman" w:cs="Times New Roman"/>
                <w:i/>
                <w:color w:val="000000"/>
              </w:rPr>
              <w:t>SD</w:t>
            </w:r>
          </w:p>
        </w:tc>
      </w:tr>
      <w:tr w:rsidR="00D9753C" w:rsidRPr="000B266B" w14:paraId="3993F163" w14:textId="77777777" w:rsidTr="001D01BD">
        <w:trPr>
          <w:cantSplit/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BC2B80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DDB9DA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2F8656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41562D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9753C" w:rsidRPr="000B266B" w14:paraId="2A255EA2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03229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14EDF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BA424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4DED4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9753C" w:rsidRPr="000B266B" w14:paraId="5FF7D975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C2ABD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09636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F71B4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9E94D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D9753C" w:rsidRPr="000B266B" w14:paraId="65FB9FB8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E36F8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FA8C1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9B3BA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0C893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D9753C" w:rsidRPr="000B266B" w14:paraId="5FB89F6B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B3A67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C2BC0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756A5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3BA8D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D9753C" w:rsidRPr="000B266B" w14:paraId="3D8C54E5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8B0CD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375A6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53E98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F062B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D9753C" w:rsidRPr="000B266B" w14:paraId="02DF84E8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1B4A6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C2DE2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8E7F5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765F7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9753C" w:rsidRPr="000B266B" w14:paraId="6F2B6FAB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A7965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FEB9D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EC14C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A6396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B266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D9753C" w:rsidRPr="000B266B" w14:paraId="77D89A69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7EED3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210A8" w14:textId="52D12299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5EE8D" w14:textId="6318789F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80C0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D51D1" w14:textId="5266296E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</w:tr>
      <w:tr w:rsidR="00D9753C" w:rsidRPr="000B266B" w14:paraId="33131267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8A608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64C5C" w14:textId="3450418B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C3BE4" w14:textId="4579BBDA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264D6" w14:textId="253BE42B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4.3</w:t>
            </w:r>
            <w:r w:rsidRPr="000B26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9753C" w:rsidRPr="000B266B" w14:paraId="28D2794C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5B6C8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20DCB" w14:textId="05AD0E4E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7F763" w14:textId="36214A79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10</w:t>
            </w:r>
            <w:r w:rsidR="00380C07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A9E95" w14:textId="2A091766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9.50</w:t>
            </w:r>
          </w:p>
        </w:tc>
      </w:tr>
      <w:tr w:rsidR="00D9753C" w:rsidRPr="000B266B" w14:paraId="295406E8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410CF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59184" w14:textId="39D37CB2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C5743" w14:textId="7CA395D4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1</w:t>
            </w:r>
            <w:r w:rsidR="00380C0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80C0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C64CE" w14:textId="4286AA69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80C0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D9753C" w:rsidRPr="000B266B" w14:paraId="1D4EA8D6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9C47B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36021" w14:textId="43444C72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3</w:t>
            </w:r>
            <w:r w:rsidR="00380C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B835D" w14:textId="640B944B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B4746">
              <w:rPr>
                <w:rFonts w:ascii="Times New Roman" w:hAnsi="Times New Roman" w:cs="Times New Roman"/>
                <w:color w:val="000000"/>
              </w:rPr>
              <w:t>9</w:t>
            </w:r>
            <w:r w:rsidR="00D9753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B7B86" w14:textId="406CC812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79</w:t>
            </w:r>
          </w:p>
        </w:tc>
      </w:tr>
      <w:tr w:rsidR="00D9753C" w:rsidRPr="000B266B" w14:paraId="4488EC02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FD575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CE0CB" w14:textId="284422EC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885D1" w14:textId="1FEC0A41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1</w:t>
            </w:r>
            <w:r w:rsidR="00380C07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27401" w14:textId="018D11BC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D30F9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98</w:t>
            </w:r>
          </w:p>
        </w:tc>
      </w:tr>
      <w:tr w:rsidR="00D9753C" w:rsidRPr="000B266B" w14:paraId="2F2CD391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2D18F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E3AB5" w14:textId="1BEE0548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F10D6" w14:textId="62EA1356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D9753C">
              <w:rPr>
                <w:rFonts w:ascii="Times New Roman" w:hAnsi="Times New Roman" w:cs="Times New Roman"/>
                <w:color w:val="000000"/>
              </w:rPr>
              <w:t>.</w:t>
            </w:r>
            <w:r w:rsidR="00D9753C" w:rsidRPr="000B266B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5CED7" w14:textId="48F4C3A0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80C0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D9753C" w:rsidRPr="000B266B" w14:paraId="3019517E" w14:textId="77777777" w:rsidTr="001D01BD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BD23C3" w14:textId="77777777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77</w:t>
            </w:r>
            <w:r>
              <w:rPr>
                <w:rFonts w:ascii="Times New Roman" w:hAnsi="Times New Roman" w:cs="Times New Roman"/>
                <w:color w:val="000000"/>
              </w:rPr>
              <w:t>-Year-O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11D1A0" w14:textId="7101B4DA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</w:t>
            </w:r>
            <w:r w:rsidR="00380C0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A39C2C" w14:textId="09BAA4EF" w:rsidR="00D9753C" w:rsidRPr="000B266B" w:rsidRDefault="00380C07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D9753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D9753C" w:rsidRPr="000B26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AB34E7" w14:textId="585623D6" w:rsidR="00D9753C" w:rsidRPr="000B266B" w:rsidRDefault="00D9753C" w:rsidP="00B9178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66B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80C0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D9753C" w:rsidRPr="000B266B" w14:paraId="0E8B272D" w14:textId="77777777" w:rsidTr="00EF1512">
        <w:trPr>
          <w:cantSplit/>
          <w:trHeight w:val="340"/>
        </w:trPr>
        <w:tc>
          <w:tcPr>
            <w:tcW w:w="51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5824DD" w14:textId="77777777" w:rsidR="00D9753C" w:rsidRPr="000B266B" w:rsidRDefault="00D9753C" w:rsidP="00773E5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D5BA0">
              <w:rPr>
                <w:rFonts w:ascii="Times New Roman" w:hAnsi="Times New Roman" w:cs="Times New Roman"/>
                <w:i/>
                <w:color w:val="000000"/>
              </w:rPr>
              <w:t>Note</w:t>
            </w:r>
            <w:r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7D5BA0">
              <w:rPr>
                <w:rFonts w:ascii="TimesNewRomanPSMT" w:eastAsiaTheme="minorHAnsi" w:hAnsi="TimesNewRomanPSMT" w:cs="TimesNewRomanPSMT"/>
                <w:lang w:val="en-US"/>
              </w:rPr>
              <w:t>Age</w:t>
            </w:r>
            <w:r>
              <w:rPr>
                <w:rFonts w:ascii="TimesNewRomanPSMT" w:eastAsiaTheme="minorHAnsi" w:hAnsi="TimesNewRomanPSMT" w:cs="TimesNewRomanPSMT"/>
                <w:lang w:val="en-US"/>
              </w:rPr>
              <w:t xml:space="preserve"> </w:t>
            </w:r>
            <w:r w:rsidRPr="007D5BA0">
              <w:rPr>
                <w:rFonts w:ascii="TimesNewRomanPSMT" w:eastAsiaTheme="minorHAnsi" w:hAnsi="TimesNewRomanPSMT" w:cs="TimesNewRomanPSMT"/>
                <w:lang w:val="en-US"/>
              </w:rPr>
              <w:t xml:space="preserve">groups </w:t>
            </w:r>
            <w:r>
              <w:rPr>
                <w:rFonts w:ascii="TimesNewRomanPSMT" w:eastAsiaTheme="minorHAnsi" w:hAnsi="TimesNewRomanPSMT" w:cs="TimesNewRomanPSMT"/>
                <w:lang w:val="en-US"/>
              </w:rPr>
              <w:t xml:space="preserve">of 12 to 32-year-old participants </w:t>
            </w:r>
            <w:r w:rsidRPr="007D5BA0">
              <w:rPr>
                <w:rFonts w:ascii="TimesNewRomanPSMT" w:eastAsiaTheme="minorHAnsi" w:hAnsi="TimesNewRomanPSMT" w:cs="TimesNewRomanPSMT"/>
                <w:lang w:val="en-US"/>
              </w:rPr>
              <w:t>vary in size because they comprise varying numbers of cohorts</w:t>
            </w:r>
            <w:r>
              <w:rPr>
                <w:rFonts w:ascii="TimesNewRomanPSMT" w:eastAsiaTheme="minorHAnsi" w:hAnsi="TimesNewRomanPSMT" w:cs="TimesNewRomanPSMT"/>
                <w:lang w:val="en-US"/>
              </w:rPr>
              <w:t>.</w:t>
            </w:r>
          </w:p>
        </w:tc>
      </w:tr>
    </w:tbl>
    <w:p w14:paraId="7FE334E5" w14:textId="3EC309DA" w:rsidR="004C0906" w:rsidRDefault="004C0906" w:rsidP="00736391">
      <w:pPr>
        <w:rPr>
          <w:lang w:eastAsia="de-DE"/>
        </w:rPr>
      </w:pPr>
    </w:p>
    <w:p w14:paraId="5B5DB919" w14:textId="77777777" w:rsidR="004C0906" w:rsidRDefault="004C0906">
      <w:pPr>
        <w:rPr>
          <w:lang w:eastAsia="de-DE"/>
        </w:rPr>
      </w:pPr>
      <w:r>
        <w:rPr>
          <w:lang w:eastAsia="de-DE"/>
        </w:rPr>
        <w:br w:type="page"/>
      </w:r>
    </w:p>
    <w:p w14:paraId="602E57A6" w14:textId="77777777" w:rsidR="004C0906" w:rsidRDefault="004C0906" w:rsidP="00736391">
      <w:pPr>
        <w:rPr>
          <w:lang w:eastAsia="de-DE"/>
        </w:rPr>
        <w:sectPr w:rsidR="004C0906" w:rsidSect="00EF6A80">
          <w:headerReference w:type="default" r:id="rId17"/>
          <w:headerReference w:type="first" r:id="rId18"/>
          <w:pgSz w:w="11906" w:h="16838"/>
          <w:pgMar w:top="1440" w:right="1440" w:bottom="1440" w:left="1440" w:header="720" w:footer="720" w:gutter="0"/>
          <w:cols w:space="720"/>
          <w:docGrid w:linePitch="326"/>
        </w:sectPr>
      </w:pPr>
    </w:p>
    <w:tbl>
      <w:tblPr>
        <w:tblW w:w="4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645"/>
        <w:gridCol w:w="1295"/>
        <w:gridCol w:w="1645"/>
        <w:gridCol w:w="1486"/>
        <w:gridCol w:w="1645"/>
        <w:gridCol w:w="1487"/>
      </w:tblGrid>
      <w:tr w:rsidR="00500D2D" w:rsidRPr="009D1E7A" w14:paraId="6B51CA6A" w14:textId="77777777" w:rsidTr="00D2076B">
        <w:trPr>
          <w:cantSplit/>
          <w:trHeight w:hRule="exact" w:val="1644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14CE8" w14:textId="3A2D2D7E" w:rsidR="00500D2D" w:rsidRPr="009D1E7A" w:rsidRDefault="00500D2D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9D1E7A">
              <w:rPr>
                <w:rFonts w:ascii="Times New Roman" w:hAnsi="Times New Roman" w:cs="Times New Roman"/>
                <w:b/>
                <w:color w:val="000000"/>
                <w:szCs w:val="20"/>
              </w:rPr>
              <w:lastRenderedPageBreak/>
              <w:t>Table S</w:t>
            </w:r>
            <w:r w:rsidR="00392D0A">
              <w:rPr>
                <w:rFonts w:ascii="Times New Roman" w:hAnsi="Times New Roman" w:cs="Times New Roman"/>
                <w:b/>
                <w:color w:val="000000"/>
                <w:szCs w:val="20"/>
              </w:rPr>
              <w:t>3</w:t>
            </w:r>
          </w:p>
          <w:p w14:paraId="68A05E62" w14:textId="77777777" w:rsidR="00500D2D" w:rsidRPr="009D1E7A" w:rsidRDefault="00500D2D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i/>
                <w:color w:val="000000"/>
              </w:rPr>
            </w:pPr>
            <w:r w:rsidRPr="009D1E7A">
              <w:rPr>
                <w:rFonts w:ascii="Times New Roman" w:hAnsi="Times New Roman" w:cs="Times New Roman"/>
                <w:i/>
                <w:color w:val="000000"/>
                <w:szCs w:val="20"/>
              </w:rPr>
              <w:t>Multilevel Models Analysing the Increase in Affective Tone of Segments From Early Childhood (0 to 8 Years) of all Participants</w:t>
            </w:r>
          </w:p>
        </w:tc>
      </w:tr>
      <w:tr w:rsidR="00500D2D" w:rsidRPr="009D1E7A" w14:paraId="7B071357" w14:textId="77777777" w:rsidTr="00D2076B">
        <w:trPr>
          <w:cantSplit/>
          <w:trHeight w:hRule="exact"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F252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D1A263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4F798B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F6B193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Model 2</w:t>
            </w:r>
          </w:p>
        </w:tc>
      </w:tr>
      <w:tr w:rsidR="00500D2D" w:rsidRPr="009D1E7A" w14:paraId="42EFA827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7DE09F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1F22E1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Estimate (</w:t>
            </w:r>
            <w:r w:rsidRPr="009D1E7A">
              <w:rPr>
                <w:rFonts w:ascii="Times New Roman" w:hAnsi="Times New Roman" w:cs="Times New Roman"/>
                <w:i/>
                <w:color w:val="000000"/>
              </w:rPr>
              <w:t>SE</w:t>
            </w:r>
            <w:r w:rsidRPr="009D1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89F9E4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4465BC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Estimate (</w:t>
            </w:r>
            <w:r w:rsidRPr="009D1E7A">
              <w:rPr>
                <w:rFonts w:ascii="Times New Roman" w:hAnsi="Times New Roman" w:cs="Times New Roman"/>
                <w:i/>
                <w:color w:val="000000"/>
              </w:rPr>
              <w:t>SE</w:t>
            </w:r>
            <w:r w:rsidRPr="009D1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FFC932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D64C38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6D7F">
              <w:rPr>
                <w:rFonts w:ascii="Times New Roman" w:hAnsi="Times New Roman" w:cs="Times New Roman"/>
                <w:color w:val="000000"/>
              </w:rPr>
              <w:t>Estimate (</w:t>
            </w:r>
            <w:r w:rsidRPr="00BE6D7F">
              <w:rPr>
                <w:rFonts w:ascii="Times New Roman" w:hAnsi="Times New Roman" w:cs="Times New Roman"/>
                <w:i/>
                <w:color w:val="000000"/>
              </w:rPr>
              <w:t>SE</w:t>
            </w:r>
            <w:r w:rsidRPr="00BE6D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36DE01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</w:tr>
      <w:tr w:rsidR="00500D2D" w:rsidRPr="009D1E7A" w14:paraId="10E7C4C8" w14:textId="77777777" w:rsidTr="00D2076B">
        <w:trPr>
          <w:cantSplit/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12A732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Fixed P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A530DD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503FF7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B2AA9E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48389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B0578B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1B430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500D2D" w:rsidRPr="009D1E7A" w14:paraId="5EB2D2F9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4E095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8893F" w14:textId="72371C6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1</w:t>
            </w:r>
            <w:r w:rsidR="001A5BA8">
              <w:rPr>
                <w:rFonts w:ascii="Times New Roman" w:hAnsi="Times New Roman" w:cs="Times New Roman"/>
                <w:color w:val="000000"/>
              </w:rPr>
              <w:t>7</w:t>
            </w:r>
            <w:r w:rsidRPr="009D1E7A">
              <w:rPr>
                <w:rFonts w:ascii="Times New Roman" w:hAnsi="Times New Roman" w:cs="Times New Roman"/>
                <w:color w:val="000000"/>
              </w:rPr>
              <w:t>*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61CE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11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00D8E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16*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4E48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08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067CF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−0.0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B5CC5" w14:textId="77777777" w:rsidR="00500D2D" w:rsidRPr="00DB16E2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16E2">
              <w:rPr>
                <w:rFonts w:ascii="Times New Roman" w:hAnsi="Times New Roman" w:cs="Times New Roman"/>
                <w:b/>
                <w:color w:val="000000"/>
              </w:rPr>
              <w:t>[−0.11, 0.09]</w:t>
            </w:r>
          </w:p>
        </w:tc>
      </w:tr>
      <w:tr w:rsidR="00500D2D" w:rsidRPr="009D1E7A" w14:paraId="4A8BF1C8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47965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1D07C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8191D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82EF2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0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DE9B6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−0.11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B9EE5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0.0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B7E60" w14:textId="77777777" w:rsidR="00500D2D" w:rsidRPr="00DB16E2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16E2">
              <w:rPr>
                <w:rFonts w:ascii="Times New Roman" w:hAnsi="Times New Roman" w:cs="Times New Roman"/>
                <w:b/>
                <w:color w:val="000000"/>
              </w:rPr>
              <w:t>[−0.11, 0.13]</w:t>
            </w:r>
          </w:p>
        </w:tc>
      </w:tr>
      <w:tr w:rsidR="00500D2D" w:rsidRPr="009D1E7A" w14:paraId="5A061D7B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75561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Age at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34E44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E736D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EE5A7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D1555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8134E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0.04*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95E5F" w14:textId="77777777" w:rsidR="00500D2D" w:rsidRPr="00DB16E2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16E2">
              <w:rPr>
                <w:rFonts w:ascii="Times New Roman" w:hAnsi="Times New Roman" w:cs="Times New Roman"/>
                <w:b/>
                <w:color w:val="000000"/>
              </w:rPr>
              <w:t>[0.02, 0.05]</w:t>
            </w:r>
          </w:p>
        </w:tc>
      </w:tr>
      <w:tr w:rsidR="00500D2D" w:rsidRPr="009D1E7A" w14:paraId="7AAAD451" w14:textId="77777777" w:rsidTr="00D2076B">
        <w:trPr>
          <w:cantSplit/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5CFA6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Random Varia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1BF695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CFA5D2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192E27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0C3EE0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D4CD67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D89A78" w14:textId="77777777" w:rsidR="00500D2D" w:rsidRPr="00DB16E2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00D2D" w:rsidRPr="009D1E7A" w14:paraId="16DDABB1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028D5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D1E7A">
              <w:rPr>
                <w:rFonts w:ascii="Times New Roman" w:hAnsi="Times New Roman" w:cs="Times New Roman"/>
                <w:lang w:val="en-US"/>
              </w:rPr>
              <w:t>Level 1</w:t>
            </w:r>
            <w:r w:rsidRPr="009D1E7A"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B1B2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43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E0567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64, 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236E1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43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0363F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64, 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DE6ED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0.43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0FC58" w14:textId="77777777" w:rsidR="00500D2D" w:rsidRPr="00DB16E2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16E2">
              <w:rPr>
                <w:rFonts w:ascii="Times New Roman" w:hAnsi="Times New Roman" w:cs="Times New Roman"/>
                <w:b/>
                <w:color w:val="000000"/>
              </w:rPr>
              <w:t>[0.64, 0.68]</w:t>
            </w:r>
          </w:p>
        </w:tc>
      </w:tr>
      <w:tr w:rsidR="00500D2D" w:rsidRPr="009D1E7A" w14:paraId="35B9C093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0521B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Level 2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bSup>
            </m:oMath>
            <w:r w:rsidRPr="009D1E7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AC779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0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35BD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05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78D72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0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9FA53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05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50690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0.0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995EF" w14:textId="77777777" w:rsidR="00500D2D" w:rsidRPr="00DB16E2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16E2">
              <w:rPr>
                <w:rFonts w:ascii="Times New Roman" w:hAnsi="Times New Roman" w:cs="Times New Roman"/>
                <w:b/>
                <w:color w:val="000000"/>
              </w:rPr>
              <w:t>[0.05, 0.19]</w:t>
            </w:r>
          </w:p>
        </w:tc>
      </w:tr>
      <w:tr w:rsidR="00500D2D" w:rsidRPr="009D1E7A" w14:paraId="4D6CC089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1D9D92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Level 3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32BF89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10 (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EAA7E8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28, 0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3877E1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10 (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5BAB4F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[0.27, 0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C7D4DB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0.10 (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3DC9A0" w14:textId="77777777" w:rsidR="00500D2D" w:rsidRPr="00DB16E2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16E2">
              <w:rPr>
                <w:rFonts w:ascii="Times New Roman" w:hAnsi="Times New Roman" w:cs="Times New Roman"/>
                <w:b/>
                <w:color w:val="000000"/>
              </w:rPr>
              <w:t>[0.27, 0.38]</w:t>
            </w:r>
          </w:p>
        </w:tc>
      </w:tr>
      <w:tr w:rsidR="00500D2D" w:rsidRPr="009D1E7A" w14:paraId="4724DD9E" w14:textId="77777777" w:rsidTr="00D2076B">
        <w:trPr>
          <w:cantSplit/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33790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Model F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176974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354E53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0A8F0E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1F022B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A33603" w14:textId="77777777" w:rsidR="00500D2D" w:rsidRPr="00BE6D7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5BFDD0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D2D" w:rsidRPr="009D1E7A" w14:paraId="1F6E2D36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6D40E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21F3C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4777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52E45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4777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CCF00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4744.02</w:t>
            </w:r>
          </w:p>
        </w:tc>
      </w:tr>
      <w:tr w:rsidR="00500D2D" w:rsidRPr="009D1E7A" w14:paraId="231E7EF3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92DFB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Δ</w:t>
            </w:r>
            <w:r w:rsidRPr="009D1E7A">
              <w:rPr>
                <w:rFonts w:ascii="Times New Roman" w:hAnsi="Times New Roman" w:cs="Times New Roman"/>
                <w:i/>
                <w:color w:val="000000"/>
              </w:rPr>
              <w:t>χ</w:t>
            </w:r>
            <w:r w:rsidRPr="009D1E7A">
              <w:rPr>
                <w:rFonts w:ascii="Times New Roman" w:hAnsi="Times New Roman" w:cs="Times New Roman"/>
                <w:color w:val="000000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5ED52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E354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F0AD5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F7B00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33.10*</w:t>
            </w:r>
          </w:p>
        </w:tc>
      </w:tr>
      <w:tr w:rsidR="00500D2D" w:rsidRPr="009D1E7A" w14:paraId="5DFD00DA" w14:textId="77777777" w:rsidTr="00D2076B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F902D9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EF1F1D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89850A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C17A84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860867" w14:textId="77777777" w:rsidR="00500D2D" w:rsidRPr="009D1E7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6D7F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</w:tr>
      <w:tr w:rsidR="00500D2D" w:rsidRPr="009D1E7A" w14:paraId="596E5EE7" w14:textId="77777777" w:rsidTr="00D2076B">
        <w:trPr>
          <w:cantSplit/>
          <w:trHeight w:hRule="exact" w:val="260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169631" w14:textId="77777777" w:rsidR="00500D2D" w:rsidRPr="009D1E7A" w:rsidRDefault="00500D2D" w:rsidP="00D2076B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9D1E7A">
              <w:rPr>
                <w:rFonts w:asciiTheme="majorBidi" w:hAnsiTheme="majorBidi" w:cstheme="majorBidi"/>
                <w:i/>
                <w:szCs w:val="20"/>
              </w:rPr>
              <w:t>Note</w:t>
            </w:r>
            <w:r w:rsidRPr="009D1E7A">
              <w:rPr>
                <w:rFonts w:asciiTheme="majorBidi" w:hAnsiTheme="majorBidi" w:cstheme="majorBidi"/>
                <w:szCs w:val="20"/>
              </w:rPr>
              <w:t>. CI</w:t>
            </w:r>
            <w:r>
              <w:rPr>
                <w:rFonts w:asciiTheme="majorBidi" w:hAnsiTheme="majorBidi" w:cstheme="majorBidi"/>
                <w:szCs w:val="20"/>
              </w:rPr>
              <w:t> = </w:t>
            </w:r>
            <w:r w:rsidRPr="009D1E7A">
              <w:rPr>
                <w:rFonts w:asciiTheme="majorBidi" w:hAnsiTheme="majorBidi" w:cstheme="majorBidi"/>
                <w:szCs w:val="20"/>
              </w:rPr>
              <w:t>confidence interval (based on profile method because bootstrapping led to non-convergence)</w:t>
            </w:r>
            <w:r w:rsidRPr="009D1E7A">
              <w:rPr>
                <w:rFonts w:ascii="Times New Roman" w:hAnsi="Times New Roman" w:cs="Times New Roman"/>
                <w:lang w:val="en-US"/>
              </w:rPr>
              <w:t>.</w:t>
            </w:r>
            <w:r w:rsidRPr="009D1E7A">
              <w:rPr>
                <w:rFonts w:asciiTheme="majorBidi" w:hAnsiTheme="majorBidi" w:cstheme="majorBidi"/>
                <w:szCs w:val="20"/>
              </w:rPr>
              <w:t xml:space="preserve"> </w:t>
            </w:r>
            <w:r w:rsidRPr="009D1E7A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 = </w:t>
            </w:r>
            <w:r w:rsidRPr="009D1E7A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71 participants,</w:t>
            </w:r>
            <w:r w:rsidRPr="009D1E7A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 = </w:t>
            </w:r>
            <w:r w:rsidRPr="009D1E7A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 xml:space="preserve">683 life narratives, </w:t>
            </w:r>
            <w:r w:rsidRPr="009D1E7A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 = </w:t>
            </w:r>
            <w:r w:rsidRPr="009D1E7A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 xml:space="preserve">2239 segments. </w:t>
            </w:r>
            <w:r w:rsidRPr="009D1E7A">
              <w:rPr>
                <w:rFonts w:ascii="Times New Roman" w:hAnsi="Times New Roman" w:cs="Times New Roman"/>
                <w:color w:val="000000"/>
                <w:szCs w:val="20"/>
              </w:rPr>
              <w:t>Variances are between segme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Cs w:val="20"/>
                </w:rPr>
                <m:t>),</m:t>
              </m:r>
            </m:oMath>
            <w:r w:rsidRPr="009D1E7A">
              <w:rPr>
                <w:rFonts w:ascii="Times New Roman" w:hAnsi="Times New Roman" w:cs="Times New Roman"/>
                <w:color w:val="000000"/>
                <w:szCs w:val="20"/>
              </w:rPr>
              <w:t xml:space="preserve"> life narrative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Cs w:val="20"/>
                </w:rPr>
                <m:t>),</m:t>
              </m:r>
            </m:oMath>
            <w:r w:rsidRPr="009D1E7A">
              <w:rPr>
                <w:rFonts w:ascii="Times New Roman" w:hAnsi="Times New Roman" w:cs="Times New Roman"/>
                <w:color w:val="000000"/>
                <w:szCs w:val="20"/>
              </w:rPr>
              <w:t xml:space="preserve"> and participa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Cs w:val="20"/>
                </w:rPr>
                <m:t>)</m:t>
              </m:r>
            </m:oMath>
            <w:r w:rsidRPr="009D1E7A">
              <w:rPr>
                <w:rFonts w:ascii="Times New Roman" w:hAnsi="Times New Roman" w:cs="Times New Roman"/>
                <w:color w:val="000000"/>
                <w:szCs w:val="20"/>
              </w:rPr>
              <w:t>.</w:t>
            </w:r>
            <w:r w:rsidRPr="009D1E7A">
              <w:rPr>
                <w:rFonts w:asciiTheme="majorBidi" w:hAnsiTheme="majorBidi" w:cstheme="majorBidi"/>
                <w:szCs w:val="20"/>
              </w:rPr>
              <w:t xml:space="preserve"> Sequentially adding predictors was tested with Δ</w:t>
            </w:r>
            <w:r w:rsidRPr="009D1E7A">
              <w:rPr>
                <w:rFonts w:asciiTheme="majorBidi" w:hAnsiTheme="majorBidi" w:cstheme="majorBidi"/>
                <w:i/>
                <w:szCs w:val="20"/>
              </w:rPr>
              <w:t>χ</w:t>
            </w:r>
            <w:r w:rsidRPr="009D1E7A">
              <w:rPr>
                <w:rFonts w:asciiTheme="majorBidi" w:hAnsiTheme="majorBidi" w:cstheme="majorBidi"/>
                <w:szCs w:val="20"/>
                <w:vertAlign w:val="superscript"/>
              </w:rPr>
              <w:t>2</w:t>
            </w:r>
            <w:r w:rsidRPr="009D1E7A">
              <w:rPr>
                <w:rFonts w:asciiTheme="majorBidi" w:hAnsiTheme="majorBidi" w:cstheme="majorBidi"/>
                <w:szCs w:val="20"/>
              </w:rPr>
              <w:t xml:space="preserve"> tests based on model deviance (</w:t>
            </w:r>
            <w:r>
              <w:rPr>
                <w:rFonts w:asciiTheme="majorBidi" w:hAnsiTheme="majorBidi" w:cstheme="majorBidi"/>
                <w:szCs w:val="20"/>
              </w:rPr>
              <w:t>−2Log-Likelihood</w:t>
            </w:r>
            <w:r w:rsidRPr="009D1E7A">
              <w:rPr>
                <w:rFonts w:asciiTheme="majorBidi" w:hAnsiTheme="majorBidi" w:cstheme="majorBidi"/>
                <w:szCs w:val="20"/>
              </w:rPr>
              <w:t>).</w:t>
            </w:r>
            <w:r>
              <w:rPr>
                <w:rFonts w:asciiTheme="majorBidi" w:hAnsiTheme="majorBidi" w:cstheme="majorBidi"/>
                <w:szCs w:val="20"/>
              </w:rPr>
              <w:t xml:space="preserve"> Best model is in bold.</w:t>
            </w:r>
          </w:p>
          <w:p w14:paraId="538CBE53" w14:textId="77777777" w:rsidR="00500D2D" w:rsidRPr="009D1E7A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9D1E7A">
              <w:rPr>
                <w:rFonts w:ascii="Times New Roman" w:hAnsi="Times New Roman" w:cs="Times New Roman"/>
                <w:color w:val="000000"/>
                <w:szCs w:val="20"/>
              </w:rPr>
              <w:t>*</w:t>
            </w:r>
            <w:r w:rsidRPr="009D1E7A">
              <w:rPr>
                <w:rFonts w:ascii="Times New Roman" w:hAnsi="Times New Roman" w:cs="Times New Roman"/>
                <w:i/>
                <w:color w:val="000000"/>
                <w:szCs w:val="20"/>
              </w:rPr>
              <w:t>p</w:t>
            </w:r>
            <w:r w:rsidRPr="009D1E7A">
              <w:rPr>
                <w:rFonts w:ascii="Times New Roman" w:hAnsi="Times New Roman" w:cs="Times New Roman"/>
                <w:color w:val="000000"/>
                <w:szCs w:val="20"/>
              </w:rPr>
              <w:t xml:space="preserve"> &lt; .05,</w:t>
            </w:r>
            <w:r w:rsidRPr="009D1E7A">
              <w:rPr>
                <w:rFonts w:ascii="Times New Roman" w:hAnsi="Times New Roman" w:cs="Times New Roman"/>
                <w:lang w:val="en-US"/>
              </w:rPr>
              <w:t xml:space="preserve"> one-tailed.</w:t>
            </w:r>
          </w:p>
        </w:tc>
      </w:tr>
    </w:tbl>
    <w:p w14:paraId="2A240F8C" w14:textId="77777777" w:rsidR="00DB16E2" w:rsidRDefault="00DB16E2">
      <w:pPr>
        <w:rPr>
          <w:lang w:eastAsia="de-DE"/>
        </w:rPr>
      </w:pPr>
      <w:r>
        <w:rPr>
          <w:lang w:eastAsia="de-DE"/>
        </w:rPr>
        <w:br w:type="page"/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8"/>
        <w:gridCol w:w="1226"/>
        <w:gridCol w:w="1054"/>
        <w:gridCol w:w="1226"/>
        <w:gridCol w:w="1166"/>
        <w:gridCol w:w="1226"/>
        <w:gridCol w:w="1166"/>
        <w:gridCol w:w="1332"/>
        <w:gridCol w:w="1282"/>
        <w:gridCol w:w="1229"/>
        <w:gridCol w:w="1279"/>
      </w:tblGrid>
      <w:tr w:rsidR="00500D2D" w:rsidRPr="00D078EE" w14:paraId="1E0E22DE" w14:textId="77777777" w:rsidTr="00D2076B">
        <w:trPr>
          <w:cantSplit/>
          <w:trHeight w:hRule="exact" w:val="907"/>
        </w:trPr>
        <w:tc>
          <w:tcPr>
            <w:tcW w:w="1377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0381D7" w14:textId="47498F42" w:rsidR="00500D2D" w:rsidRPr="00174018" w:rsidRDefault="00500D2D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401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Table S</w:t>
            </w:r>
            <w:r w:rsidR="00392D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  <w:p w14:paraId="6298E175" w14:textId="77777777" w:rsidR="00500D2D" w:rsidRPr="00D078EE" w:rsidRDefault="00500D2D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40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ltilevel Models Analysing the Early Adolescence Dip in Affective Tone of Segments (8 to 20 Years) of Younger Participants (Cohorts 1 to 4)</w:t>
            </w:r>
          </w:p>
        </w:tc>
      </w:tr>
      <w:tr w:rsidR="00500D2D" w:rsidRPr="00D078EE" w14:paraId="38A5A703" w14:textId="77777777" w:rsidTr="00D2076B">
        <w:trPr>
          <w:cantSplit/>
          <w:trHeight w:hRule="exact" w:val="510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C5E91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A491D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7B51DA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FFD7E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09E215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32DF1A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</w:tr>
      <w:tr w:rsidR="00500D2D" w:rsidRPr="00D078EE" w14:paraId="094161F4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04F8E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CE4D6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7C2FD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438F7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38B9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6F050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1FFFD0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A5791F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703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703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247AB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83CFB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C54DA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500D2D" w:rsidRPr="00D078EE" w14:paraId="17917295" w14:textId="77777777" w:rsidTr="00D2076B">
        <w:trPr>
          <w:cantSplit/>
          <w:trHeight w:val="283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57966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Par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19FD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DA8B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B5FE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B986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1A98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1E6FA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E88D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43A1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49E01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E618F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500D2D" w:rsidRPr="00D078EE" w14:paraId="65178516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58A7B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cep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E6E0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 (0.0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0824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28EF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 (0.0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2B9BF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4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CE44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CBA70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* (0.0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943AA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D01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59698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1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F03C8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25, 0.96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10332" w14:textId="6C09A9EB" w:rsidR="00500D2D" w:rsidRPr="00D078EE" w:rsidRDefault="006472A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00D2D"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500D2D"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500D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00D2D"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4727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2C4DF645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978A1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597F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3087D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97AA1" w14:textId="6122FA9E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405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2367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4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CE44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FA9F3" w14:textId="0DCDBF6C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B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7B6C0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D01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ADE1C" w14:textId="2935579F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7</w:t>
            </w:r>
            <w:r w:rsidR="00B568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7A367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−0.01, 0.16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467FA" w14:textId="7E6F29E0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B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5DF8E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41139990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D8AEF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at Ev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7D2CF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F1CD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1AB6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8BB9E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2A79E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* (&lt;0.0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51EC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1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D01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9C174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−0.07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F7C31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−0.12, −0.02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C6A26" w14:textId="09A682A5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8</w:t>
            </w:r>
            <w:r w:rsidR="00B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1018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043BCA42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7122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at Event²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FA6F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58BA0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A6BEB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AD45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0C96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B261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150F7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1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&lt;0.0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C034D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&lt;0.01, &lt;0.01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7663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8D2CD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7386450F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AF9E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at Event³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1E80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F884B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C9C2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F8E7D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A10B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075B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054D3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32C25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16D4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0.0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9C42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&lt;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41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398C3F32" w14:textId="77777777" w:rsidTr="00D2076B">
        <w:trPr>
          <w:cantSplit/>
          <w:trHeight w:hRule="exact" w:val="283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423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Varianc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3C217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DC15D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3EAF0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CCBF6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D7F74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35903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E9933F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C2C3DC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E09F0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41635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D2D" w:rsidRPr="00D078EE" w14:paraId="55319CDA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12520" w14:textId="77777777" w:rsidR="00500D2D" w:rsidRPr="008F6C8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8F6C8E">
              <w:rPr>
                <w:rFonts w:ascii="Times New Roman" w:hAnsi="Times New Roman" w:cs="Times New Roman"/>
                <w:sz w:val="20"/>
                <w:lang w:val="en-US"/>
              </w:rPr>
              <w:t>Level 1</w:t>
            </w: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A0CCD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9D59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FA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3AF6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D39C5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E0040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C6E3D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E15F1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C9B16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68, 0.70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6815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CEB7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7C9CFAE6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B3D9F" w14:textId="77777777" w:rsidR="00500D2D" w:rsidRPr="008F6C8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Level 2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7E237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E2FB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A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99A95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C1FD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D7F06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EEAD0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2FB0B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5816D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12, 0.19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327C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A2727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15094EB2" w14:textId="77777777" w:rsidTr="00D2076B">
        <w:trPr>
          <w:cantSplit/>
          <w:trHeight w:val="340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253F3" w14:textId="77777777" w:rsidR="00500D2D" w:rsidRPr="008F6C8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Level 3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6B57A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0DD13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A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1F41D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2E4E7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851841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00341B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DBB604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E298DC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13, 0.21]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0F0EDA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B9C6B7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1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735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D078EE" w14:paraId="0DC2BCA8" w14:textId="77777777" w:rsidTr="00D2076B">
        <w:trPr>
          <w:cantSplit/>
          <w:trHeight w:hRule="exact" w:val="283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CD20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1A4A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60277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975B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6735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43D87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94B3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781C1" w14:textId="77777777" w:rsidR="00500D2D" w:rsidRPr="00D7034F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9DD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39C51B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4B81E4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D2D" w:rsidRPr="00D078EE" w14:paraId="7A13BC2A" w14:textId="77777777" w:rsidTr="00D2076B">
        <w:trPr>
          <w:cantSplit/>
          <w:trHeight w:hRule="exact" w:val="22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C2EAF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viance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A525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8.02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777C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4.66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AD71A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9.10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AB0B3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729.76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9B2F9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8.13</w:t>
            </w:r>
          </w:p>
        </w:tc>
      </w:tr>
      <w:tr w:rsidR="00500D2D" w:rsidRPr="00D078EE" w14:paraId="5A7AEBED" w14:textId="77777777" w:rsidTr="00D2076B">
        <w:trPr>
          <w:cantSplit/>
          <w:trHeight w:hRule="exact" w:val="22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6A2E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Δ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χ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527C0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2DFC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05014" w14:textId="33EE3099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  <w:r w:rsidR="00647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CE73A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*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FA5B7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34*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52AE1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500D2D" w:rsidRPr="00D078EE" w14:paraId="4E78DAD6" w14:textId="77777777" w:rsidTr="00D2076B">
        <w:trPr>
          <w:cantSplit/>
          <w:trHeight w:hRule="exact" w:val="227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B9DC6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f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495E8B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BCCF65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6D0172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DD759E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F5E3F8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03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379C6C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0D2D" w:rsidRPr="00D078EE" w14:paraId="458F1A63" w14:textId="77777777" w:rsidTr="00D2076B">
        <w:trPr>
          <w:cantSplit/>
          <w:trHeight w:hRule="exact" w:val="1701"/>
        </w:trPr>
        <w:tc>
          <w:tcPr>
            <w:tcW w:w="1377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702A79" w14:textId="77777777" w:rsidR="00500D2D" w:rsidRPr="00174018" w:rsidRDefault="00500D2D" w:rsidP="00D2076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4018">
              <w:rPr>
                <w:rFonts w:asciiTheme="majorBidi" w:hAnsiTheme="majorBidi" w:cstheme="majorBidi"/>
                <w:i/>
                <w:sz w:val="20"/>
                <w:szCs w:val="20"/>
              </w:rPr>
              <w:t>Note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. 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 = 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confidence interval</w:t>
            </w:r>
            <w:r w:rsidRPr="00174018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(based on bootstrapping)</w:t>
            </w:r>
            <w:r w:rsidRPr="0017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 = values between 0 and 0.01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1740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= 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 participants,</w:t>
            </w:r>
            <w:r w:rsidRPr="001740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= 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86 life narratives, </w:t>
            </w:r>
            <w:r w:rsidRPr="001740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= 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81 segments.</w:t>
            </w:r>
            <w:r w:rsidRPr="0017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31A188F" w14:textId="497B60BF" w:rsidR="00500D2D" w:rsidRDefault="00500D2D" w:rsidP="00D2076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ces are between segme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,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fe narrative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,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articipa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Sequentially adding predictors was tested with Δ</w:t>
            </w:r>
            <w:r w:rsidRPr="00174018">
              <w:rPr>
                <w:rFonts w:asciiTheme="majorBidi" w:hAnsiTheme="majorBidi" w:cstheme="majorBidi"/>
                <w:i/>
                <w:sz w:val="20"/>
                <w:szCs w:val="20"/>
              </w:rPr>
              <w:t>χ</w:t>
            </w:r>
            <w:r w:rsidRPr="001740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tests based on model deviance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2Log</w:t>
            </w:r>
            <w:r w:rsidR="006D029D">
              <w:rPr>
                <w:rFonts w:asciiTheme="majorBidi" w:hAnsiTheme="majorBidi" w:cstheme="majorBidi"/>
                <w:sz w:val="20"/>
                <w:szCs w:val="20"/>
              </w:rPr>
              <w:noBreakHyphen/>
            </w:r>
            <w:r>
              <w:rPr>
                <w:rFonts w:asciiTheme="majorBidi" w:hAnsiTheme="majorBidi" w:cstheme="majorBidi"/>
                <w:sz w:val="20"/>
                <w:szCs w:val="20"/>
              </w:rPr>
              <w:t>Likelihood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rom the previous model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, except Model 5 was compared to Model 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est model is in bold.</w:t>
            </w:r>
          </w:p>
          <w:p w14:paraId="3B2CED0F" w14:textId="77777777" w:rsidR="00500D2D" w:rsidRPr="00D078EE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740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7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tail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648101F8" w14:textId="7A66CD48" w:rsidR="00805D6D" w:rsidRDefault="00805D6D"/>
    <w:p w14:paraId="54DE4C33" w14:textId="77777777" w:rsidR="00805D6D" w:rsidRDefault="00805D6D">
      <w:r>
        <w:br w:type="page"/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6"/>
        <w:gridCol w:w="1263"/>
        <w:gridCol w:w="1085"/>
        <w:gridCol w:w="1262"/>
        <w:gridCol w:w="1200"/>
        <w:gridCol w:w="1262"/>
        <w:gridCol w:w="1320"/>
        <w:gridCol w:w="1265"/>
        <w:gridCol w:w="1200"/>
        <w:gridCol w:w="1265"/>
        <w:gridCol w:w="1200"/>
      </w:tblGrid>
      <w:tr w:rsidR="00500D2D" w:rsidRPr="00A245FA" w14:paraId="39A045E8" w14:textId="77777777" w:rsidTr="00D2076B">
        <w:trPr>
          <w:cantSplit/>
          <w:trHeight w:hRule="exact" w:val="907"/>
        </w:trPr>
        <w:tc>
          <w:tcPr>
            <w:tcW w:w="1395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45FFF" w14:textId="49C89F7F" w:rsidR="00500D2D" w:rsidRDefault="00500D2D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5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392D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  <w:p w14:paraId="701390A0" w14:textId="77777777" w:rsidR="00500D2D" w:rsidRPr="00A245FA" w:rsidRDefault="00500D2D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ltilevel Models Analysing the Early Adolescence Dip in Affective Tone of Segments (8 to 20 Years) of Older Participants </w:t>
            </w:r>
            <w:r w:rsidRPr="008D3B6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(Cohorts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 and 6</w:t>
            </w:r>
            <w:r w:rsidRPr="008D3B6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)</w:t>
            </w:r>
          </w:p>
        </w:tc>
      </w:tr>
      <w:tr w:rsidR="00500D2D" w:rsidRPr="00A245FA" w14:paraId="5C6C37B4" w14:textId="77777777" w:rsidTr="00D2076B">
        <w:trPr>
          <w:cantSplit/>
          <w:trHeight w:hRule="exact" w:val="510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6B1D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00854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el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05D34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87268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DD094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BA4169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el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0D2D" w:rsidRPr="00A245FA" w14:paraId="276F4E51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EA1D71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C4AFD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9AD74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4252AE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6AAF6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D80C96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67AE3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94022D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42BA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AC4F96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75E8C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500D2D" w:rsidRPr="00A245FA" w14:paraId="18D63228" w14:textId="77777777" w:rsidTr="00D2076B">
        <w:trPr>
          <w:cantSplit/>
          <w:trHeight w:val="283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1C4C3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4F58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C3F8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88F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87066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CD3A4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02B9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45695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A6419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F0859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FFC1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500D2D" w:rsidRPr="00A245FA" w14:paraId="0DA1E044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EE66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cep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A986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64353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183B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61484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DBF0D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−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2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75149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−0.54, −0.09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60C6C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78034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DECD5" w14:textId="5D5CE4C4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47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38C15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41374F6A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5541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6CEF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EBBD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7EB7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7 (0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1D47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143D5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−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4115B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−0.20, 0.11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A94C5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A12B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C1B4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FE3E9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0D54DE35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E7366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at Ev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DB405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004D9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6F24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9EBA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25FA8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C586B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02, 0.0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8D70A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E702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05F2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E573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0BAE4E68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D493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at Event²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F3C3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502E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C8533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EBAFD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83DFE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F416B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D815D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0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877F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E4A5D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7CE9E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14EAA2F2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2987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Ev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³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EE46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DADA4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B657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F5314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2F47D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A5186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67405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DC4B3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FDB8D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0 (&lt;0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65F8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6E432E2D" w14:textId="77777777" w:rsidTr="00D2076B">
        <w:trPr>
          <w:cantSplit/>
          <w:trHeight w:hRule="exact" w:val="283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9D18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do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c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687ABE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399C2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2912F5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C92C3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B28436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86EEF9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8A9AE6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655E9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EABC6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4B2E7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D2D" w:rsidRPr="00A245FA" w14:paraId="5DF8DFE5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F5A1A" w14:textId="77777777" w:rsidR="00500D2D" w:rsidRPr="008F6C8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8F6C8E">
              <w:rPr>
                <w:rFonts w:ascii="Times New Roman" w:hAnsi="Times New Roman" w:cs="Times New Roman"/>
                <w:sz w:val="20"/>
                <w:lang w:val="en-US"/>
              </w:rPr>
              <w:t>Level 1</w:t>
            </w: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064B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3E4E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1E69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6D7F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7D44E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8894E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67, 0.75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84E6E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5845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1CD4D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DD8F5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22E71BFE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22ED2" w14:textId="77777777" w:rsidR="00500D2D" w:rsidRPr="008F6C8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Level 2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AE92E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0811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476F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C88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FC552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1A711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00, 0.18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30D92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C5E13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1D60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D475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79E774B5" w14:textId="77777777" w:rsidTr="00D2076B">
        <w:trPr>
          <w:cantSplit/>
          <w:trHeight w:val="34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29A004" w14:textId="77777777" w:rsidR="00500D2D" w:rsidRPr="008F6C8E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Level 3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EC6A8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22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BFBC46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A68D3E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2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8545C3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D21332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3743D7" w14:textId="77777777" w:rsidR="00500D2D" w:rsidRPr="00E870C4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14, 0.30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3242A9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2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33FFA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E43EC1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2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4840B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, 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4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B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00D2D" w:rsidRPr="00A245FA" w14:paraId="7114B277" w14:textId="77777777" w:rsidTr="00D2076B">
        <w:trPr>
          <w:cantSplit/>
          <w:trHeight w:hRule="exact" w:val="283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547D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52590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2E2B6D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44ABD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806C1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C03953" w14:textId="77777777" w:rsidR="00500D2D" w:rsidRPr="00365C67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64061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4B3BA9" w14:textId="77777777" w:rsidR="00500D2D" w:rsidRPr="008C6E53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3C93FE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0649B2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460403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0D2D" w:rsidRPr="00A245FA" w14:paraId="3D08C191" w14:textId="77777777" w:rsidTr="00D2076B">
        <w:trPr>
          <w:cantSplit/>
          <w:trHeight w:hRule="exact" w:val="227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F751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viance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BE8E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A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358F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A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99EAE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63.12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938AD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018E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00D2D" w:rsidRPr="00A245FA" w14:paraId="13AD0EB1" w14:textId="77777777" w:rsidTr="00D2076B">
        <w:trPr>
          <w:cantSplit/>
          <w:trHeight w:hRule="exact" w:val="227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6BB7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Δ</w:t>
            </w:r>
            <w:r w:rsidRPr="00A245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χ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3356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564F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F7E4C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A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CFB5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.62*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3B26B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07D20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00D2D" w:rsidRPr="00A245FA" w14:paraId="15781E4F" w14:textId="77777777" w:rsidTr="00D2076B">
        <w:trPr>
          <w:cantSplit/>
          <w:trHeight w:hRule="exact" w:val="227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195C83" w14:textId="77777777" w:rsidR="00500D2D" w:rsidRPr="00A245FA" w:rsidRDefault="00500D2D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f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F00FA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D56C88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18509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4965D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D4AC1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DAD707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0D2D" w:rsidRPr="00A245FA" w14:paraId="25B72AAD" w14:textId="77777777" w:rsidTr="00D2076B">
        <w:trPr>
          <w:cantSplit/>
          <w:trHeight w:hRule="exact" w:val="1701"/>
        </w:trPr>
        <w:tc>
          <w:tcPr>
            <w:tcW w:w="1395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2F6C6E" w14:textId="77777777" w:rsidR="00500D2D" w:rsidRDefault="00500D2D" w:rsidP="00D2076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A3790">
              <w:rPr>
                <w:rFonts w:asciiTheme="majorBidi" w:hAnsiTheme="majorBidi" w:cstheme="majorBidi"/>
                <w:i/>
                <w:sz w:val="20"/>
                <w:szCs w:val="20"/>
              </w:rPr>
              <w:t>ote</w:t>
            </w:r>
            <w:r w:rsidRPr="001A379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 = 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confidence interval</w:t>
            </w:r>
            <w:r w:rsidRPr="00174018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(based </w:t>
            </w:r>
            <w:r w:rsidRPr="00873F65">
              <w:rPr>
                <w:rFonts w:asciiTheme="majorBidi" w:hAnsiTheme="majorBidi" w:cstheme="majorBidi"/>
                <w:sz w:val="20"/>
                <w:szCs w:val="20"/>
              </w:rPr>
              <w:t>on profile method because of non-convergence with bootstrapp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 = values between 0 and 0.01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= 58 participants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= 193 life narratives,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= 888 segments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ces are between segme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,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fe narrative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,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articipa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Sequentially adding predictors was tested with Δ</w:t>
            </w:r>
            <w:r w:rsidRPr="00174018">
              <w:rPr>
                <w:rFonts w:asciiTheme="majorBidi" w:hAnsiTheme="majorBidi" w:cstheme="majorBidi"/>
                <w:i/>
                <w:sz w:val="20"/>
                <w:szCs w:val="20"/>
              </w:rPr>
              <w:t>χ</w:t>
            </w:r>
            <w:r w:rsidRPr="001740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tests based on model deviance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2Log-Likelihood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rom the previous model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, except Model 5 was compared to Mode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est model is in bold.</w:t>
            </w:r>
          </w:p>
          <w:p w14:paraId="025F867D" w14:textId="77777777" w:rsidR="00500D2D" w:rsidRPr="00A245FA" w:rsidRDefault="00500D2D" w:rsidP="00D2076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740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7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tail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2C682CA4" w14:textId="01ECAE76" w:rsidR="00DB16E2" w:rsidRDefault="00BA5D22">
      <w:pPr>
        <w:rPr>
          <w:lang w:eastAsia="de-DE"/>
        </w:rPr>
      </w:pPr>
      <w:r>
        <w:rPr>
          <w:lang w:eastAsia="de-DE"/>
        </w:rPr>
        <w:br w:type="page"/>
      </w:r>
    </w:p>
    <w:tbl>
      <w:tblPr>
        <w:tblW w:w="45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4"/>
        <w:gridCol w:w="1419"/>
        <w:gridCol w:w="1129"/>
        <w:gridCol w:w="1419"/>
        <w:gridCol w:w="1288"/>
        <w:gridCol w:w="1419"/>
        <w:gridCol w:w="1288"/>
        <w:gridCol w:w="1552"/>
        <w:gridCol w:w="1364"/>
      </w:tblGrid>
      <w:tr w:rsidR="00D6010A" w:rsidRPr="00A245FA" w14:paraId="785A4D16" w14:textId="77777777" w:rsidTr="00D2076B">
        <w:trPr>
          <w:cantSplit/>
          <w:trHeight w:hRule="exact" w:val="907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2B6D20" w14:textId="4FC12E29" w:rsidR="00D6010A" w:rsidRDefault="00D6010A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5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392D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  <w:p w14:paraId="670650E5" w14:textId="77777777" w:rsidR="00D6010A" w:rsidRPr="00A245FA" w:rsidRDefault="00D6010A" w:rsidP="00D2076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ltilevel Models Analysing the Positivity Bump of Segments (15 to 30 Years) of Older Participants </w:t>
            </w:r>
            <w:r w:rsidRPr="008D3B6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(Cohorts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 and 6</w:t>
            </w:r>
            <w:r w:rsidRPr="008D3B6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)</w:t>
            </w:r>
          </w:p>
        </w:tc>
      </w:tr>
      <w:tr w:rsidR="00D6010A" w:rsidRPr="00A245FA" w14:paraId="0977DC68" w14:textId="77777777" w:rsidTr="00D2076B">
        <w:trPr>
          <w:cantSplit/>
          <w:trHeight w:hRule="exact"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C3469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837DE0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el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81037E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6FE23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4587CE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</w:tr>
      <w:tr w:rsidR="00D6010A" w:rsidRPr="00A245FA" w14:paraId="3DCB744D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64F364E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E334D7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6EE22A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E738BB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781EBF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4063CC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415DDA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BA5EBF" w14:textId="77777777" w:rsidR="00D6010A" w:rsidRPr="008C6E5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 (</w:t>
            </w:r>
            <w:r w:rsidRPr="00D078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D18440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D6010A" w:rsidRPr="00A245FA" w14:paraId="5BCC9F5A" w14:textId="77777777" w:rsidTr="00D2076B">
        <w:trPr>
          <w:cantSplit/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397AC6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7DEBC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C635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8DF63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7D7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FB696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C8FED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A6578" w14:textId="77777777" w:rsidR="00D6010A" w:rsidRPr="008C6E5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756C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010A" w:rsidRPr="00A245FA" w14:paraId="37D6B360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A27D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775BE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CBF8F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D9A01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9F607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E63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01FF8" w14:textId="4114B782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73420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790F6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−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3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0DEF8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−2.74, −0.12]</w:t>
            </w:r>
          </w:p>
        </w:tc>
      </w:tr>
      <w:tr w:rsidR="00D6010A" w:rsidRPr="00A245FA" w14:paraId="4C73D34B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C3747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16A9E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428B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A8483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A9100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E63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966C6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86F21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C1D7A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3BF04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−0.09, 0.19]</w:t>
            </w:r>
          </w:p>
        </w:tc>
      </w:tr>
      <w:tr w:rsidR="00D6010A" w:rsidRPr="00A245FA" w14:paraId="2E77BB43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DD21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at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1A121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F7AF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CC82C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7F842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BF44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54B86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F39E3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C63A6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03, 0.26]</w:t>
            </w:r>
          </w:p>
        </w:tc>
      </w:tr>
      <w:tr w:rsidR="00D6010A" w:rsidRPr="00A245FA" w14:paraId="55ED01D7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7B8A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at Event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3CB2A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5E4B2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363B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568A1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BB9B5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5110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29367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−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D9FED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−0.01, −0.00]</w:t>
            </w:r>
          </w:p>
        </w:tc>
      </w:tr>
      <w:tr w:rsidR="00D6010A" w:rsidRPr="00A245FA" w14:paraId="2F5FFF24" w14:textId="77777777" w:rsidTr="00D2076B">
        <w:trPr>
          <w:cantSplit/>
          <w:trHeight w:hRule="exact"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C7E89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do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3EF0AF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A45C2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6FABF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25093C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E008DA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C08D07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EF2CDF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92CFF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6010A" w:rsidRPr="00A245FA" w14:paraId="3CA825D6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BCD04" w14:textId="77777777" w:rsidR="00D6010A" w:rsidRPr="008F6C8E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8F6C8E">
              <w:rPr>
                <w:rFonts w:ascii="Times New Roman" w:hAnsi="Times New Roman" w:cs="Times New Roman"/>
                <w:sz w:val="20"/>
                <w:lang w:val="en-US"/>
              </w:rPr>
              <w:t>Level 1</w:t>
            </w: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4CA1F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B05E5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DD4C5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8545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8AF73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FB5CF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E704F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763AF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65, 0.70]</w:t>
            </w:r>
          </w:p>
        </w:tc>
      </w:tr>
      <w:tr w:rsidR="00D6010A" w:rsidRPr="00A245FA" w14:paraId="5C48C1E2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066ED" w14:textId="77777777" w:rsidR="00D6010A" w:rsidRPr="008F6C8E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Level 2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93FF5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753C7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5AE7E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3F043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5366C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59F4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C6307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FBD2A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00, 0.12]</w:t>
            </w:r>
          </w:p>
        </w:tc>
      </w:tr>
      <w:tr w:rsidR="00D6010A" w:rsidRPr="00A245FA" w14:paraId="3612CC0C" w14:textId="77777777" w:rsidTr="00D2076B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42DBD5" w14:textId="77777777" w:rsidR="00D6010A" w:rsidRPr="008F6C8E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C8E">
              <w:rPr>
                <w:rFonts w:ascii="Times New Roman" w:hAnsi="Times New Roman" w:cs="Times New Roman"/>
                <w:color w:val="000000"/>
                <w:sz w:val="20"/>
              </w:rPr>
              <w:t xml:space="preserve"> Level 3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F8675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A0B92F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ED3EB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8B585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C87FA7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D634AA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, 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3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A76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AF0F23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E48018" w14:textId="77777777" w:rsidR="00D6010A" w:rsidRPr="00E870C4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70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0.17, 0.29]</w:t>
            </w:r>
          </w:p>
        </w:tc>
      </w:tr>
      <w:tr w:rsidR="00D6010A" w:rsidRPr="00A245FA" w14:paraId="46DD6344" w14:textId="77777777" w:rsidTr="00D2076B">
        <w:trPr>
          <w:cantSplit/>
          <w:trHeight w:hRule="exact"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AAC1A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190D5B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222078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446F36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6B5FBC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445F1A" w14:textId="77777777" w:rsidR="00D6010A" w:rsidRPr="00027363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013DF0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B203B1" w14:textId="77777777" w:rsidR="00D6010A" w:rsidRPr="00C254B5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47F89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010A" w:rsidRPr="00A245FA" w14:paraId="552DB6BF" w14:textId="77777777" w:rsidTr="00D2076B">
        <w:trPr>
          <w:cantSplit/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FFE5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6C603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4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7486B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1F6DB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7FC10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16.79</w:t>
            </w:r>
          </w:p>
        </w:tc>
      </w:tr>
      <w:tr w:rsidR="00D6010A" w:rsidRPr="00A245FA" w14:paraId="3CF4F58F" w14:textId="77777777" w:rsidTr="00D2076B">
        <w:trPr>
          <w:cantSplit/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89B6C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Δ</w:t>
            </w:r>
            <w:r w:rsidRPr="00A245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χ</w:t>
            </w: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F5681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6454A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D0B16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F37B7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93075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51*</w:t>
            </w:r>
          </w:p>
        </w:tc>
      </w:tr>
      <w:tr w:rsidR="00D6010A" w:rsidRPr="00A245FA" w14:paraId="74CAD0A2" w14:textId="77777777" w:rsidTr="00D2076B">
        <w:trPr>
          <w:cantSplit/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7D4EEF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49F474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33C082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6D282C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AAFDDE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DA1E57" w14:textId="77777777" w:rsidR="00D6010A" w:rsidRPr="00A245FA" w:rsidRDefault="00D6010A" w:rsidP="00D207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4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D6010A" w:rsidRPr="00A245FA" w14:paraId="291E0E09" w14:textId="77777777" w:rsidTr="00D2076B">
        <w:trPr>
          <w:cantSplit/>
          <w:trHeight w:hRule="exact" w:val="1701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B2DFAC" w14:textId="77777777" w:rsidR="00D6010A" w:rsidRDefault="00D6010A" w:rsidP="00D2076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A3790">
              <w:rPr>
                <w:rFonts w:asciiTheme="majorBidi" w:hAnsiTheme="majorBidi" w:cstheme="majorBidi"/>
                <w:i/>
                <w:sz w:val="20"/>
                <w:szCs w:val="20"/>
              </w:rPr>
              <w:t>ote</w:t>
            </w:r>
            <w:r w:rsidRPr="001A379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 = 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confidence interval</w:t>
            </w:r>
            <w:r w:rsidRPr="00174018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(based 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ofile method because 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bootstrapp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d to non-convergence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17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 = values between 0 and 0.01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= 58 participants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= 203 life narratives,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= 1337 segments.</w:t>
            </w:r>
            <w:r w:rsidRPr="005F2D7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ces are between segme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,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fe narrative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,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articipants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)</m:t>
              </m:r>
            </m:oMath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Sequentially adding predictors was tested with Δ</w:t>
            </w:r>
            <w:r w:rsidRPr="00174018">
              <w:rPr>
                <w:rFonts w:asciiTheme="majorBidi" w:hAnsiTheme="majorBidi" w:cstheme="majorBidi"/>
                <w:i/>
                <w:sz w:val="20"/>
                <w:szCs w:val="20"/>
              </w:rPr>
              <w:t>χ</w:t>
            </w:r>
            <w:r w:rsidRPr="001740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 xml:space="preserve"> tests based on model deviance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2Log-Likelihood</w:t>
            </w:r>
            <w:r w:rsidRPr="0017401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rom the previous </w:t>
            </w:r>
            <w:r w:rsidRPr="00443461">
              <w:rPr>
                <w:rFonts w:asciiTheme="majorBidi" w:hAnsiTheme="majorBidi" w:cstheme="majorBidi"/>
                <w:sz w:val="20"/>
                <w:szCs w:val="20"/>
              </w:rPr>
              <w:t>model. Best model is in bold.</w:t>
            </w:r>
          </w:p>
          <w:p w14:paraId="203B970A" w14:textId="77777777" w:rsidR="00D6010A" w:rsidRPr="00A245FA" w:rsidRDefault="00D6010A" w:rsidP="00D2076B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740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74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7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tail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FF1B3A3" w14:textId="156B5F6C" w:rsidR="00736391" w:rsidRPr="00027808" w:rsidRDefault="00736391" w:rsidP="00736391">
      <w:pPr>
        <w:rPr>
          <w:lang w:eastAsia="de-DE"/>
        </w:rPr>
      </w:pPr>
    </w:p>
    <w:sectPr w:rsidR="00736391" w:rsidRPr="00027808" w:rsidSect="004C0906">
      <w:pgSz w:w="16838" w:h="11906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65D98" w14:textId="77777777" w:rsidR="00D0595C" w:rsidRDefault="00D0595C">
      <w:r>
        <w:separator/>
      </w:r>
    </w:p>
  </w:endnote>
  <w:endnote w:type="continuationSeparator" w:id="0">
    <w:p w14:paraId="282C041F" w14:textId="77777777" w:rsidR="00D0595C" w:rsidRDefault="00D0595C">
      <w:r>
        <w:continuationSeparator/>
      </w:r>
    </w:p>
  </w:endnote>
  <w:endnote w:type="continuationNotice" w:id="1">
    <w:p w14:paraId="0C115D6B" w14:textId="77777777" w:rsidR="00D0595C" w:rsidRDefault="00D059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D02FB" w14:textId="77777777" w:rsidR="00D0595C" w:rsidRDefault="00D0595C">
      <w:r>
        <w:separator/>
      </w:r>
    </w:p>
  </w:footnote>
  <w:footnote w:type="continuationSeparator" w:id="0">
    <w:p w14:paraId="1C62C211" w14:textId="77777777" w:rsidR="00D0595C" w:rsidRDefault="00D0595C">
      <w:r>
        <w:continuationSeparator/>
      </w:r>
    </w:p>
  </w:footnote>
  <w:footnote w:type="continuationNotice" w:id="1">
    <w:p w14:paraId="24580722" w14:textId="77777777" w:rsidR="00D0595C" w:rsidRDefault="00D059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C81BC9" w14:textId="23F907C0" w:rsidR="00C40906" w:rsidRDefault="00C40906" w:rsidP="00B543A0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ind w:right="-46"/>
    </w:pPr>
    <w:r>
      <w:rPr>
        <w:rFonts w:ascii="Times New Roman" w:eastAsia="Times New Roman" w:hAnsi="Times New Roman" w:cs="Times New Roman"/>
        <w:color w:val="000000"/>
      </w:rPr>
      <w:t>AFFECTIVE TONE</w:t>
    </w:r>
    <w:r w:rsidRPr="001D6B97">
      <w:rPr>
        <w:rFonts w:ascii="Times New Roman" w:eastAsia="Times New Roman" w:hAnsi="Times New Roman" w:cs="Times New Roman"/>
        <w:color w:val="000000"/>
      </w:rPr>
      <w:t xml:space="preserve"> </w:t>
    </w:r>
    <w:r>
      <w:rPr>
        <w:rFonts w:ascii="Times New Roman" w:eastAsia="Times New Roman" w:hAnsi="Times New Roman" w:cs="Times New Roman"/>
        <w:color w:val="000000"/>
      </w:rPr>
      <w:t>OF LIFE NARRATIVES</w:t>
    </w: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  <w:color w:val="000000"/>
      </w:rPr>
      <w:ptab w:relativeTo="margin" w:alignment="right" w:leader="none"/>
    </w:r>
    <w:r>
      <w:rPr>
        <w:rFonts w:ascii="Times New Roman" w:eastAsia="Times New Roman" w:hAnsi="Times New Roman" w:cs="Times New Roman"/>
        <w:color w:val="000000"/>
      </w:rPr>
      <w:fldChar w:fldCharType="begin"/>
    </w:r>
    <w:r w:rsidRPr="001D6B97"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532DDE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03DFB" w14:textId="77777777" w:rsidR="00C40906" w:rsidRPr="001D6B97" w:rsidRDefault="00C40906" w:rsidP="00C512E4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ind w:right="117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>AFFECTIVE TONE</w:t>
    </w:r>
    <w:r w:rsidRPr="001D6B97">
      <w:rPr>
        <w:rFonts w:ascii="Times New Roman" w:eastAsia="Times New Roman" w:hAnsi="Times New Roman" w:cs="Times New Roman"/>
        <w:color w:val="000000"/>
      </w:rPr>
      <w:t xml:space="preserve"> </w:t>
    </w:r>
    <w:r>
      <w:rPr>
        <w:rFonts w:ascii="Times New Roman" w:eastAsia="Times New Roman" w:hAnsi="Times New Roman" w:cs="Times New Roman"/>
        <w:color w:val="000000"/>
      </w:rPr>
      <w:t>OF LIFE NARRATIVES</w:t>
    </w: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  <w:color w:val="000000"/>
      </w:rPr>
      <w:ptab w:relativeTo="margin" w:alignment="right" w:leader="none"/>
    </w:r>
    <w:r>
      <w:rPr>
        <w:rFonts w:ascii="Times New Roman" w:eastAsia="Times New Roman" w:hAnsi="Times New Roman" w:cs="Times New Roman"/>
        <w:color w:val="000000"/>
      </w:rPr>
      <w:fldChar w:fldCharType="begin"/>
    </w:r>
    <w:r w:rsidRPr="001D6B97"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Pr="001D6B97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9A6696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10E45E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F487C4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52294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72ED6B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0E81B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9EE0E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F8031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AC00C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BC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020D4"/>
    <w:multiLevelType w:val="hybridMultilevel"/>
    <w:tmpl w:val="BB60F392"/>
    <w:lvl w:ilvl="0" w:tplc="67327C8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0D1C12"/>
    <w:multiLevelType w:val="hybridMultilevel"/>
    <w:tmpl w:val="951CC636"/>
    <w:lvl w:ilvl="0" w:tplc="85E42226">
      <w:start w:val="14"/>
      <w:numFmt w:val="bullet"/>
      <w:lvlText w:val="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4A56BE"/>
    <w:multiLevelType w:val="hybridMultilevel"/>
    <w:tmpl w:val="530C607E"/>
    <w:lvl w:ilvl="0" w:tplc="002AA5D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562048"/>
    <w:multiLevelType w:val="multilevel"/>
    <w:tmpl w:val="33B65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01A690C"/>
    <w:multiLevelType w:val="hybridMultilevel"/>
    <w:tmpl w:val="100E5168"/>
    <w:lvl w:ilvl="0" w:tplc="7B305E54">
      <w:start w:val="28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0374DF1"/>
    <w:multiLevelType w:val="hybridMultilevel"/>
    <w:tmpl w:val="42A401B4"/>
    <w:lvl w:ilvl="0" w:tplc="72046202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BA1621"/>
    <w:multiLevelType w:val="hybridMultilevel"/>
    <w:tmpl w:val="76AE8272"/>
    <w:lvl w:ilvl="0" w:tplc="1166BC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8B4DC3"/>
    <w:multiLevelType w:val="hybridMultilevel"/>
    <w:tmpl w:val="76E2471E"/>
    <w:lvl w:ilvl="0" w:tplc="D104325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36346F"/>
    <w:multiLevelType w:val="hybridMultilevel"/>
    <w:tmpl w:val="6DC21A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2A1804"/>
    <w:multiLevelType w:val="hybridMultilevel"/>
    <w:tmpl w:val="6D00F6BE"/>
    <w:lvl w:ilvl="0" w:tplc="8DFA38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6E4BC7"/>
    <w:multiLevelType w:val="hybridMultilevel"/>
    <w:tmpl w:val="AAD64C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2B7EA9"/>
    <w:multiLevelType w:val="multilevel"/>
    <w:tmpl w:val="EA1A91B2"/>
    <w:lvl w:ilvl="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2" w15:restartNumberingAfterBreak="0">
    <w:nsid w:val="37160C08"/>
    <w:multiLevelType w:val="hybridMultilevel"/>
    <w:tmpl w:val="76A05794"/>
    <w:lvl w:ilvl="0" w:tplc="EBB66C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8B64D37"/>
    <w:multiLevelType w:val="hybridMultilevel"/>
    <w:tmpl w:val="B204F9CA"/>
    <w:lvl w:ilvl="0" w:tplc="F4180798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FF0EFC"/>
    <w:multiLevelType w:val="hybridMultilevel"/>
    <w:tmpl w:val="272AFC06"/>
    <w:lvl w:ilvl="0" w:tplc="23AA7FB8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9038C8"/>
    <w:multiLevelType w:val="hybridMultilevel"/>
    <w:tmpl w:val="D6FE78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AC5648"/>
    <w:multiLevelType w:val="hybridMultilevel"/>
    <w:tmpl w:val="ED2AEDF2"/>
    <w:lvl w:ilvl="0" w:tplc="73980D62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C9376F"/>
    <w:multiLevelType w:val="hybridMultilevel"/>
    <w:tmpl w:val="A89AC3C0"/>
    <w:lvl w:ilvl="0" w:tplc="68145FB2">
      <w:start w:val="45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6798A"/>
    <w:multiLevelType w:val="hybridMultilevel"/>
    <w:tmpl w:val="5DCA7566"/>
    <w:lvl w:ilvl="0" w:tplc="9918CDA8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253A7B"/>
    <w:multiLevelType w:val="hybridMultilevel"/>
    <w:tmpl w:val="764CB4A6"/>
    <w:lvl w:ilvl="0" w:tplc="284651D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E580D9A"/>
    <w:multiLevelType w:val="multilevel"/>
    <w:tmpl w:val="0E203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133028"/>
    <w:multiLevelType w:val="hybridMultilevel"/>
    <w:tmpl w:val="DDE2C1EC"/>
    <w:lvl w:ilvl="0" w:tplc="7BD2AFFC">
      <w:numFmt w:val="bullet"/>
      <w:lvlText w:val=""/>
      <w:lvlJc w:val="left"/>
      <w:pPr>
        <w:ind w:left="644" w:hanging="360"/>
      </w:pPr>
      <w:rPr>
        <w:rFonts w:ascii="Wingdings" w:eastAsia="Times New Roman" w:hAnsi="Wingdings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 w15:restartNumberingAfterBreak="0">
    <w:nsid w:val="709716BB"/>
    <w:multiLevelType w:val="hybridMultilevel"/>
    <w:tmpl w:val="95DCBFC4"/>
    <w:lvl w:ilvl="0" w:tplc="4E2ECEBC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6D37ED"/>
    <w:multiLevelType w:val="hybridMultilevel"/>
    <w:tmpl w:val="AD1ED28A"/>
    <w:lvl w:ilvl="0" w:tplc="25489318">
      <w:start w:val="1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DA159F"/>
    <w:multiLevelType w:val="multilevel"/>
    <w:tmpl w:val="7608B6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4"/>
  </w:num>
  <w:num w:numId="2">
    <w:abstractNumId w:val="21"/>
  </w:num>
  <w:num w:numId="3">
    <w:abstractNumId w:val="22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9"/>
  </w:num>
  <w:num w:numId="15">
    <w:abstractNumId w:val="27"/>
  </w:num>
  <w:num w:numId="16">
    <w:abstractNumId w:val="32"/>
  </w:num>
  <w:num w:numId="17">
    <w:abstractNumId w:val="26"/>
  </w:num>
  <w:num w:numId="18">
    <w:abstractNumId w:val="20"/>
  </w:num>
  <w:num w:numId="19">
    <w:abstractNumId w:val="14"/>
  </w:num>
  <w:num w:numId="20">
    <w:abstractNumId w:val="30"/>
  </w:num>
  <w:num w:numId="21">
    <w:abstractNumId w:val="12"/>
  </w:num>
  <w:num w:numId="22">
    <w:abstractNumId w:val="13"/>
  </w:num>
  <w:num w:numId="23">
    <w:abstractNumId w:val="31"/>
  </w:num>
  <w:num w:numId="24">
    <w:abstractNumId w:val="16"/>
  </w:num>
  <w:num w:numId="25">
    <w:abstractNumId w:val="10"/>
  </w:num>
  <w:num w:numId="26">
    <w:abstractNumId w:val="24"/>
  </w:num>
  <w:num w:numId="27">
    <w:abstractNumId w:val="28"/>
  </w:num>
  <w:num w:numId="28">
    <w:abstractNumId w:val="15"/>
  </w:num>
  <w:num w:numId="29">
    <w:abstractNumId w:val="11"/>
  </w:num>
  <w:num w:numId="30">
    <w:abstractNumId w:val="33"/>
  </w:num>
  <w:num w:numId="31">
    <w:abstractNumId w:val="25"/>
  </w:num>
  <w:num w:numId="32">
    <w:abstractNumId w:val="18"/>
  </w:num>
  <w:num w:numId="33">
    <w:abstractNumId w:val="17"/>
  </w:num>
  <w:num w:numId="34">
    <w:abstractNumId w:val="29"/>
  </w:num>
  <w:num w:numId="3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zO0NDc2MLOwMDFV0lEKTi0uzszPAykwtKwFAI7tO1wtAAAA"/>
    <w:docVar w:name="Total_Editing_Time" w:val="0"/>
  </w:docVars>
  <w:rsids>
    <w:rsidRoot w:val="00A51C15"/>
    <w:rsid w:val="0000088E"/>
    <w:rsid w:val="00000AAA"/>
    <w:rsid w:val="000013D9"/>
    <w:rsid w:val="000014D3"/>
    <w:rsid w:val="0000171B"/>
    <w:rsid w:val="00001AC7"/>
    <w:rsid w:val="00001DC3"/>
    <w:rsid w:val="00002441"/>
    <w:rsid w:val="0000269A"/>
    <w:rsid w:val="00002881"/>
    <w:rsid w:val="00002AD2"/>
    <w:rsid w:val="00002CC5"/>
    <w:rsid w:val="00003074"/>
    <w:rsid w:val="000034F4"/>
    <w:rsid w:val="00003D2B"/>
    <w:rsid w:val="00003DED"/>
    <w:rsid w:val="00004FBE"/>
    <w:rsid w:val="000051D6"/>
    <w:rsid w:val="00006DF3"/>
    <w:rsid w:val="00007055"/>
    <w:rsid w:val="00007316"/>
    <w:rsid w:val="00007C1D"/>
    <w:rsid w:val="000106EF"/>
    <w:rsid w:val="000113D0"/>
    <w:rsid w:val="0001179A"/>
    <w:rsid w:val="00011CA6"/>
    <w:rsid w:val="00012515"/>
    <w:rsid w:val="00013682"/>
    <w:rsid w:val="00013C48"/>
    <w:rsid w:val="00013E71"/>
    <w:rsid w:val="00014398"/>
    <w:rsid w:val="00017131"/>
    <w:rsid w:val="0001758A"/>
    <w:rsid w:val="00020259"/>
    <w:rsid w:val="000209FE"/>
    <w:rsid w:val="00020C25"/>
    <w:rsid w:val="00021206"/>
    <w:rsid w:val="00022B86"/>
    <w:rsid w:val="000230B0"/>
    <w:rsid w:val="00023A69"/>
    <w:rsid w:val="00023C21"/>
    <w:rsid w:val="00023DE2"/>
    <w:rsid w:val="000242ED"/>
    <w:rsid w:val="00024317"/>
    <w:rsid w:val="000248E3"/>
    <w:rsid w:val="00024EAB"/>
    <w:rsid w:val="00024EFE"/>
    <w:rsid w:val="00025488"/>
    <w:rsid w:val="00025A5E"/>
    <w:rsid w:val="00026D62"/>
    <w:rsid w:val="00026F61"/>
    <w:rsid w:val="000270FC"/>
    <w:rsid w:val="0002728C"/>
    <w:rsid w:val="00027808"/>
    <w:rsid w:val="00027EAF"/>
    <w:rsid w:val="000300A5"/>
    <w:rsid w:val="000309E1"/>
    <w:rsid w:val="00030B89"/>
    <w:rsid w:val="00030D61"/>
    <w:rsid w:val="00030D9D"/>
    <w:rsid w:val="000315D7"/>
    <w:rsid w:val="000318C0"/>
    <w:rsid w:val="00032018"/>
    <w:rsid w:val="0003345B"/>
    <w:rsid w:val="000335F0"/>
    <w:rsid w:val="00035838"/>
    <w:rsid w:val="00035A2B"/>
    <w:rsid w:val="00036809"/>
    <w:rsid w:val="00036B64"/>
    <w:rsid w:val="00036D91"/>
    <w:rsid w:val="00037722"/>
    <w:rsid w:val="0003796D"/>
    <w:rsid w:val="00037AB6"/>
    <w:rsid w:val="00037CCB"/>
    <w:rsid w:val="000403D1"/>
    <w:rsid w:val="00040E81"/>
    <w:rsid w:val="00041FD7"/>
    <w:rsid w:val="00042CF4"/>
    <w:rsid w:val="00043C54"/>
    <w:rsid w:val="00043ED1"/>
    <w:rsid w:val="000442FC"/>
    <w:rsid w:val="00045FB2"/>
    <w:rsid w:val="00046B01"/>
    <w:rsid w:val="000477D5"/>
    <w:rsid w:val="00047972"/>
    <w:rsid w:val="00047A5F"/>
    <w:rsid w:val="000508BE"/>
    <w:rsid w:val="000509E4"/>
    <w:rsid w:val="00051FAF"/>
    <w:rsid w:val="00052877"/>
    <w:rsid w:val="00052C7A"/>
    <w:rsid w:val="00052D8C"/>
    <w:rsid w:val="000532D4"/>
    <w:rsid w:val="0005498A"/>
    <w:rsid w:val="00054AC0"/>
    <w:rsid w:val="00054D9B"/>
    <w:rsid w:val="00055036"/>
    <w:rsid w:val="0005521F"/>
    <w:rsid w:val="00055732"/>
    <w:rsid w:val="00055D84"/>
    <w:rsid w:val="00055EE9"/>
    <w:rsid w:val="00057216"/>
    <w:rsid w:val="00060311"/>
    <w:rsid w:val="00060330"/>
    <w:rsid w:val="000603AB"/>
    <w:rsid w:val="0006079C"/>
    <w:rsid w:val="0006189B"/>
    <w:rsid w:val="00061A95"/>
    <w:rsid w:val="00061DB0"/>
    <w:rsid w:val="000623FB"/>
    <w:rsid w:val="000626A1"/>
    <w:rsid w:val="00062A23"/>
    <w:rsid w:val="00062BE0"/>
    <w:rsid w:val="00063381"/>
    <w:rsid w:val="00063ADF"/>
    <w:rsid w:val="000644F6"/>
    <w:rsid w:val="00064D93"/>
    <w:rsid w:val="00066D7F"/>
    <w:rsid w:val="00067403"/>
    <w:rsid w:val="000674E3"/>
    <w:rsid w:val="0006772D"/>
    <w:rsid w:val="0007016A"/>
    <w:rsid w:val="00070247"/>
    <w:rsid w:val="000702C1"/>
    <w:rsid w:val="00072B1A"/>
    <w:rsid w:val="00072C0D"/>
    <w:rsid w:val="00072F6D"/>
    <w:rsid w:val="000731D6"/>
    <w:rsid w:val="000736A2"/>
    <w:rsid w:val="00074656"/>
    <w:rsid w:val="0007471F"/>
    <w:rsid w:val="00074952"/>
    <w:rsid w:val="000755C5"/>
    <w:rsid w:val="00075693"/>
    <w:rsid w:val="00075B62"/>
    <w:rsid w:val="00075CF1"/>
    <w:rsid w:val="00076AA6"/>
    <w:rsid w:val="00076ADF"/>
    <w:rsid w:val="00076B34"/>
    <w:rsid w:val="00077205"/>
    <w:rsid w:val="0007778D"/>
    <w:rsid w:val="000777FE"/>
    <w:rsid w:val="00077B3A"/>
    <w:rsid w:val="0008068E"/>
    <w:rsid w:val="000806BC"/>
    <w:rsid w:val="00080C91"/>
    <w:rsid w:val="000815AA"/>
    <w:rsid w:val="00081690"/>
    <w:rsid w:val="00081C45"/>
    <w:rsid w:val="00082011"/>
    <w:rsid w:val="000823E1"/>
    <w:rsid w:val="0008269D"/>
    <w:rsid w:val="00082FDD"/>
    <w:rsid w:val="0008338E"/>
    <w:rsid w:val="00083463"/>
    <w:rsid w:val="00083E55"/>
    <w:rsid w:val="00083E64"/>
    <w:rsid w:val="00084735"/>
    <w:rsid w:val="00084A55"/>
    <w:rsid w:val="0008500D"/>
    <w:rsid w:val="0008648A"/>
    <w:rsid w:val="00086718"/>
    <w:rsid w:val="00087CC3"/>
    <w:rsid w:val="00090A11"/>
    <w:rsid w:val="00090C1A"/>
    <w:rsid w:val="00090C1F"/>
    <w:rsid w:val="00092D58"/>
    <w:rsid w:val="00093E8E"/>
    <w:rsid w:val="000941A7"/>
    <w:rsid w:val="000944CA"/>
    <w:rsid w:val="000947E6"/>
    <w:rsid w:val="000950BF"/>
    <w:rsid w:val="00095807"/>
    <w:rsid w:val="0009614D"/>
    <w:rsid w:val="000965A1"/>
    <w:rsid w:val="00096C01"/>
    <w:rsid w:val="00097B60"/>
    <w:rsid w:val="000A0122"/>
    <w:rsid w:val="000A0924"/>
    <w:rsid w:val="000A23AB"/>
    <w:rsid w:val="000A252E"/>
    <w:rsid w:val="000A26D4"/>
    <w:rsid w:val="000A3059"/>
    <w:rsid w:val="000A3AB1"/>
    <w:rsid w:val="000A42D3"/>
    <w:rsid w:val="000A4363"/>
    <w:rsid w:val="000A48F6"/>
    <w:rsid w:val="000A504F"/>
    <w:rsid w:val="000A6154"/>
    <w:rsid w:val="000A6A60"/>
    <w:rsid w:val="000A70E1"/>
    <w:rsid w:val="000A78B1"/>
    <w:rsid w:val="000A7B9D"/>
    <w:rsid w:val="000B01A8"/>
    <w:rsid w:val="000B10C1"/>
    <w:rsid w:val="000B1C52"/>
    <w:rsid w:val="000B24B7"/>
    <w:rsid w:val="000B4301"/>
    <w:rsid w:val="000B4391"/>
    <w:rsid w:val="000B4541"/>
    <w:rsid w:val="000B52DC"/>
    <w:rsid w:val="000B6461"/>
    <w:rsid w:val="000B6537"/>
    <w:rsid w:val="000B75C2"/>
    <w:rsid w:val="000B7795"/>
    <w:rsid w:val="000B7855"/>
    <w:rsid w:val="000B7BBF"/>
    <w:rsid w:val="000B7D6A"/>
    <w:rsid w:val="000C0BB0"/>
    <w:rsid w:val="000C0DA4"/>
    <w:rsid w:val="000C1D5B"/>
    <w:rsid w:val="000C3342"/>
    <w:rsid w:val="000C3681"/>
    <w:rsid w:val="000C3DBA"/>
    <w:rsid w:val="000C4FF8"/>
    <w:rsid w:val="000C577A"/>
    <w:rsid w:val="000C63FE"/>
    <w:rsid w:val="000C6AC6"/>
    <w:rsid w:val="000C7A0E"/>
    <w:rsid w:val="000C7CCA"/>
    <w:rsid w:val="000D0377"/>
    <w:rsid w:val="000D098E"/>
    <w:rsid w:val="000D1A6B"/>
    <w:rsid w:val="000D1B52"/>
    <w:rsid w:val="000D27F0"/>
    <w:rsid w:val="000D2811"/>
    <w:rsid w:val="000D2E21"/>
    <w:rsid w:val="000D2F17"/>
    <w:rsid w:val="000D387C"/>
    <w:rsid w:val="000D5039"/>
    <w:rsid w:val="000D5F4C"/>
    <w:rsid w:val="000D6EA8"/>
    <w:rsid w:val="000E0952"/>
    <w:rsid w:val="000E13C0"/>
    <w:rsid w:val="000E220C"/>
    <w:rsid w:val="000E2398"/>
    <w:rsid w:val="000E3408"/>
    <w:rsid w:val="000E426D"/>
    <w:rsid w:val="000E44E9"/>
    <w:rsid w:val="000E5266"/>
    <w:rsid w:val="000E5EEF"/>
    <w:rsid w:val="000E625C"/>
    <w:rsid w:val="000E6645"/>
    <w:rsid w:val="000E6E9F"/>
    <w:rsid w:val="000E6F64"/>
    <w:rsid w:val="000E70D7"/>
    <w:rsid w:val="000E719C"/>
    <w:rsid w:val="000E73E6"/>
    <w:rsid w:val="000E7E05"/>
    <w:rsid w:val="000F00B6"/>
    <w:rsid w:val="000F053C"/>
    <w:rsid w:val="000F0763"/>
    <w:rsid w:val="000F0927"/>
    <w:rsid w:val="000F12F3"/>
    <w:rsid w:val="000F14B7"/>
    <w:rsid w:val="000F2697"/>
    <w:rsid w:val="000F278A"/>
    <w:rsid w:val="000F46F0"/>
    <w:rsid w:val="000F4899"/>
    <w:rsid w:val="000F4921"/>
    <w:rsid w:val="000F4ACB"/>
    <w:rsid w:val="000F4EE7"/>
    <w:rsid w:val="000F5645"/>
    <w:rsid w:val="000F5853"/>
    <w:rsid w:val="000F6153"/>
    <w:rsid w:val="001000EA"/>
    <w:rsid w:val="0010021A"/>
    <w:rsid w:val="0010205C"/>
    <w:rsid w:val="001023C0"/>
    <w:rsid w:val="00102478"/>
    <w:rsid w:val="001024FD"/>
    <w:rsid w:val="001030DB"/>
    <w:rsid w:val="001032F9"/>
    <w:rsid w:val="00104194"/>
    <w:rsid w:val="00104525"/>
    <w:rsid w:val="0010461D"/>
    <w:rsid w:val="00104B3E"/>
    <w:rsid w:val="00105B29"/>
    <w:rsid w:val="0010616F"/>
    <w:rsid w:val="0010624B"/>
    <w:rsid w:val="00106648"/>
    <w:rsid w:val="0010691A"/>
    <w:rsid w:val="001071AC"/>
    <w:rsid w:val="00110BB6"/>
    <w:rsid w:val="00110DC5"/>
    <w:rsid w:val="00112D91"/>
    <w:rsid w:val="00112DD3"/>
    <w:rsid w:val="00113608"/>
    <w:rsid w:val="00113F8D"/>
    <w:rsid w:val="00113FD1"/>
    <w:rsid w:val="00114029"/>
    <w:rsid w:val="001147A6"/>
    <w:rsid w:val="00114809"/>
    <w:rsid w:val="00114E6F"/>
    <w:rsid w:val="00115100"/>
    <w:rsid w:val="00115D24"/>
    <w:rsid w:val="001165AA"/>
    <w:rsid w:val="00116CC5"/>
    <w:rsid w:val="001175A8"/>
    <w:rsid w:val="001201D5"/>
    <w:rsid w:val="00120F06"/>
    <w:rsid w:val="00123037"/>
    <w:rsid w:val="0012382A"/>
    <w:rsid w:val="00123B19"/>
    <w:rsid w:val="00124465"/>
    <w:rsid w:val="00124696"/>
    <w:rsid w:val="00124EB2"/>
    <w:rsid w:val="00124F39"/>
    <w:rsid w:val="00125443"/>
    <w:rsid w:val="00125F10"/>
    <w:rsid w:val="00125FB9"/>
    <w:rsid w:val="0012637E"/>
    <w:rsid w:val="001266A7"/>
    <w:rsid w:val="00126801"/>
    <w:rsid w:val="001269DE"/>
    <w:rsid w:val="001307E8"/>
    <w:rsid w:val="00130CF2"/>
    <w:rsid w:val="001310BD"/>
    <w:rsid w:val="00131A67"/>
    <w:rsid w:val="00131BB5"/>
    <w:rsid w:val="0013239F"/>
    <w:rsid w:val="00132643"/>
    <w:rsid w:val="00132C42"/>
    <w:rsid w:val="0013393D"/>
    <w:rsid w:val="00133C7C"/>
    <w:rsid w:val="00134554"/>
    <w:rsid w:val="00134C1D"/>
    <w:rsid w:val="00135C1A"/>
    <w:rsid w:val="0013655F"/>
    <w:rsid w:val="0013717A"/>
    <w:rsid w:val="001371B2"/>
    <w:rsid w:val="00137205"/>
    <w:rsid w:val="001377EF"/>
    <w:rsid w:val="0013790D"/>
    <w:rsid w:val="00137BFE"/>
    <w:rsid w:val="001404E7"/>
    <w:rsid w:val="00141426"/>
    <w:rsid w:val="00141BBD"/>
    <w:rsid w:val="001426BC"/>
    <w:rsid w:val="00142911"/>
    <w:rsid w:val="00142FDD"/>
    <w:rsid w:val="00143150"/>
    <w:rsid w:val="001433E2"/>
    <w:rsid w:val="00143A30"/>
    <w:rsid w:val="00143D82"/>
    <w:rsid w:val="00143EF2"/>
    <w:rsid w:val="0014479E"/>
    <w:rsid w:val="0014497E"/>
    <w:rsid w:val="00144D26"/>
    <w:rsid w:val="001454BC"/>
    <w:rsid w:val="00145AF8"/>
    <w:rsid w:val="00145DBC"/>
    <w:rsid w:val="00146D87"/>
    <w:rsid w:val="00146F80"/>
    <w:rsid w:val="00147858"/>
    <w:rsid w:val="00147F1A"/>
    <w:rsid w:val="001501A7"/>
    <w:rsid w:val="00150DAA"/>
    <w:rsid w:val="001517E6"/>
    <w:rsid w:val="00151813"/>
    <w:rsid w:val="00151E0C"/>
    <w:rsid w:val="00152698"/>
    <w:rsid w:val="00153B05"/>
    <w:rsid w:val="00153CAD"/>
    <w:rsid w:val="00154E98"/>
    <w:rsid w:val="001552CF"/>
    <w:rsid w:val="00155548"/>
    <w:rsid w:val="00155F0E"/>
    <w:rsid w:val="0015640A"/>
    <w:rsid w:val="001564C4"/>
    <w:rsid w:val="00156658"/>
    <w:rsid w:val="001567DE"/>
    <w:rsid w:val="00156B89"/>
    <w:rsid w:val="00156EA4"/>
    <w:rsid w:val="0015731D"/>
    <w:rsid w:val="00157E69"/>
    <w:rsid w:val="00160EE3"/>
    <w:rsid w:val="00161AA2"/>
    <w:rsid w:val="001627E4"/>
    <w:rsid w:val="00162C17"/>
    <w:rsid w:val="00162DF2"/>
    <w:rsid w:val="001638C8"/>
    <w:rsid w:val="00164D4E"/>
    <w:rsid w:val="0016580E"/>
    <w:rsid w:val="001667A4"/>
    <w:rsid w:val="00167883"/>
    <w:rsid w:val="00167A4A"/>
    <w:rsid w:val="00167D46"/>
    <w:rsid w:val="0017060F"/>
    <w:rsid w:val="00172154"/>
    <w:rsid w:val="0017257D"/>
    <w:rsid w:val="001731BB"/>
    <w:rsid w:val="00174C37"/>
    <w:rsid w:val="00174F9D"/>
    <w:rsid w:val="00175134"/>
    <w:rsid w:val="00175401"/>
    <w:rsid w:val="00177E91"/>
    <w:rsid w:val="001809EF"/>
    <w:rsid w:val="00180B88"/>
    <w:rsid w:val="0018144A"/>
    <w:rsid w:val="0018202F"/>
    <w:rsid w:val="001822D7"/>
    <w:rsid w:val="00182C3C"/>
    <w:rsid w:val="001834E7"/>
    <w:rsid w:val="001840C0"/>
    <w:rsid w:val="001841CF"/>
    <w:rsid w:val="00184861"/>
    <w:rsid w:val="00184FE2"/>
    <w:rsid w:val="0018729A"/>
    <w:rsid w:val="001876A8"/>
    <w:rsid w:val="001878B6"/>
    <w:rsid w:val="00187987"/>
    <w:rsid w:val="00187988"/>
    <w:rsid w:val="00187C8A"/>
    <w:rsid w:val="001904E7"/>
    <w:rsid w:val="001910AD"/>
    <w:rsid w:val="00191401"/>
    <w:rsid w:val="00191CA9"/>
    <w:rsid w:val="00192599"/>
    <w:rsid w:val="00192DF3"/>
    <w:rsid w:val="00193F68"/>
    <w:rsid w:val="0019458E"/>
    <w:rsid w:val="00194AE9"/>
    <w:rsid w:val="00194BED"/>
    <w:rsid w:val="001966CA"/>
    <w:rsid w:val="00196B8C"/>
    <w:rsid w:val="00197C88"/>
    <w:rsid w:val="00197DC8"/>
    <w:rsid w:val="001A0607"/>
    <w:rsid w:val="001A1F46"/>
    <w:rsid w:val="001A2429"/>
    <w:rsid w:val="001A351B"/>
    <w:rsid w:val="001A3C83"/>
    <w:rsid w:val="001A420B"/>
    <w:rsid w:val="001A4692"/>
    <w:rsid w:val="001A532F"/>
    <w:rsid w:val="001A5BA8"/>
    <w:rsid w:val="001A613F"/>
    <w:rsid w:val="001A631B"/>
    <w:rsid w:val="001A6D8A"/>
    <w:rsid w:val="001A6E9E"/>
    <w:rsid w:val="001A74A9"/>
    <w:rsid w:val="001A754D"/>
    <w:rsid w:val="001A769D"/>
    <w:rsid w:val="001B25A2"/>
    <w:rsid w:val="001B2B6E"/>
    <w:rsid w:val="001B2D73"/>
    <w:rsid w:val="001B2F21"/>
    <w:rsid w:val="001B3C84"/>
    <w:rsid w:val="001B4494"/>
    <w:rsid w:val="001B4851"/>
    <w:rsid w:val="001B5491"/>
    <w:rsid w:val="001B6173"/>
    <w:rsid w:val="001B62F4"/>
    <w:rsid w:val="001B6623"/>
    <w:rsid w:val="001B6B8E"/>
    <w:rsid w:val="001B7662"/>
    <w:rsid w:val="001B768C"/>
    <w:rsid w:val="001B7AB6"/>
    <w:rsid w:val="001C0211"/>
    <w:rsid w:val="001C208B"/>
    <w:rsid w:val="001C2908"/>
    <w:rsid w:val="001C2E8B"/>
    <w:rsid w:val="001C2E8D"/>
    <w:rsid w:val="001C3374"/>
    <w:rsid w:val="001C4279"/>
    <w:rsid w:val="001C4D82"/>
    <w:rsid w:val="001C56F4"/>
    <w:rsid w:val="001C6126"/>
    <w:rsid w:val="001C7BF3"/>
    <w:rsid w:val="001C7FBE"/>
    <w:rsid w:val="001D01BD"/>
    <w:rsid w:val="001D0376"/>
    <w:rsid w:val="001D0659"/>
    <w:rsid w:val="001D0916"/>
    <w:rsid w:val="001D1D12"/>
    <w:rsid w:val="001D25D2"/>
    <w:rsid w:val="001D2A0E"/>
    <w:rsid w:val="001D3367"/>
    <w:rsid w:val="001D36E0"/>
    <w:rsid w:val="001D566F"/>
    <w:rsid w:val="001D58FA"/>
    <w:rsid w:val="001D6042"/>
    <w:rsid w:val="001D629C"/>
    <w:rsid w:val="001D6409"/>
    <w:rsid w:val="001D6B97"/>
    <w:rsid w:val="001D7316"/>
    <w:rsid w:val="001D7A93"/>
    <w:rsid w:val="001E02A3"/>
    <w:rsid w:val="001E13B8"/>
    <w:rsid w:val="001E1985"/>
    <w:rsid w:val="001E19D0"/>
    <w:rsid w:val="001E1EB8"/>
    <w:rsid w:val="001E324B"/>
    <w:rsid w:val="001E34A9"/>
    <w:rsid w:val="001E387A"/>
    <w:rsid w:val="001E3D25"/>
    <w:rsid w:val="001E4C42"/>
    <w:rsid w:val="001E4E14"/>
    <w:rsid w:val="001E5D15"/>
    <w:rsid w:val="001E6E1A"/>
    <w:rsid w:val="001E76FD"/>
    <w:rsid w:val="001F00C1"/>
    <w:rsid w:val="001F058D"/>
    <w:rsid w:val="001F0759"/>
    <w:rsid w:val="001F0C6E"/>
    <w:rsid w:val="001F0E39"/>
    <w:rsid w:val="001F1843"/>
    <w:rsid w:val="001F20DB"/>
    <w:rsid w:val="001F2C7E"/>
    <w:rsid w:val="001F3284"/>
    <w:rsid w:val="001F3AF9"/>
    <w:rsid w:val="001F3DAA"/>
    <w:rsid w:val="001F425C"/>
    <w:rsid w:val="001F46FA"/>
    <w:rsid w:val="001F52A7"/>
    <w:rsid w:val="001F53ED"/>
    <w:rsid w:val="001F57E7"/>
    <w:rsid w:val="001F5A5E"/>
    <w:rsid w:val="001F5C72"/>
    <w:rsid w:val="001F6BE1"/>
    <w:rsid w:val="001F7AA7"/>
    <w:rsid w:val="00200300"/>
    <w:rsid w:val="00200873"/>
    <w:rsid w:val="0020113E"/>
    <w:rsid w:val="002022C0"/>
    <w:rsid w:val="00202936"/>
    <w:rsid w:val="0020301E"/>
    <w:rsid w:val="0020319F"/>
    <w:rsid w:val="00203525"/>
    <w:rsid w:val="0020354E"/>
    <w:rsid w:val="00203552"/>
    <w:rsid w:val="00203D89"/>
    <w:rsid w:val="002041BB"/>
    <w:rsid w:val="002042C3"/>
    <w:rsid w:val="00204988"/>
    <w:rsid w:val="00204D43"/>
    <w:rsid w:val="002054FF"/>
    <w:rsid w:val="002060C0"/>
    <w:rsid w:val="0020636E"/>
    <w:rsid w:val="00207052"/>
    <w:rsid w:val="00207256"/>
    <w:rsid w:val="00207287"/>
    <w:rsid w:val="0020785E"/>
    <w:rsid w:val="00207BA1"/>
    <w:rsid w:val="00211702"/>
    <w:rsid w:val="00211C58"/>
    <w:rsid w:val="002122D5"/>
    <w:rsid w:val="00213496"/>
    <w:rsid w:val="002138C7"/>
    <w:rsid w:val="00215611"/>
    <w:rsid w:val="0021612D"/>
    <w:rsid w:val="00216A7A"/>
    <w:rsid w:val="002176BB"/>
    <w:rsid w:val="002204D6"/>
    <w:rsid w:val="00220712"/>
    <w:rsid w:val="00220A68"/>
    <w:rsid w:val="00220F57"/>
    <w:rsid w:val="00220F5B"/>
    <w:rsid w:val="00221CA5"/>
    <w:rsid w:val="00221F78"/>
    <w:rsid w:val="00222A6F"/>
    <w:rsid w:val="002232E9"/>
    <w:rsid w:val="0022359A"/>
    <w:rsid w:val="00224AE2"/>
    <w:rsid w:val="00224EB7"/>
    <w:rsid w:val="00226AFE"/>
    <w:rsid w:val="00226F31"/>
    <w:rsid w:val="00227504"/>
    <w:rsid w:val="00227711"/>
    <w:rsid w:val="00227AE2"/>
    <w:rsid w:val="002300A7"/>
    <w:rsid w:val="0023047F"/>
    <w:rsid w:val="002309D2"/>
    <w:rsid w:val="002322A2"/>
    <w:rsid w:val="0023291E"/>
    <w:rsid w:val="00232C43"/>
    <w:rsid w:val="0023312B"/>
    <w:rsid w:val="002335FD"/>
    <w:rsid w:val="00233CAC"/>
    <w:rsid w:val="00233D0D"/>
    <w:rsid w:val="002346E4"/>
    <w:rsid w:val="002350D9"/>
    <w:rsid w:val="0023544E"/>
    <w:rsid w:val="0023593F"/>
    <w:rsid w:val="00235F62"/>
    <w:rsid w:val="002368EA"/>
    <w:rsid w:val="00236C20"/>
    <w:rsid w:val="00237539"/>
    <w:rsid w:val="00240FD8"/>
    <w:rsid w:val="002430B1"/>
    <w:rsid w:val="0024395A"/>
    <w:rsid w:val="00243EB2"/>
    <w:rsid w:val="002444CF"/>
    <w:rsid w:val="00244E2D"/>
    <w:rsid w:val="002456FB"/>
    <w:rsid w:val="00245CBE"/>
    <w:rsid w:val="00245E6B"/>
    <w:rsid w:val="002460AF"/>
    <w:rsid w:val="00246172"/>
    <w:rsid w:val="002465DB"/>
    <w:rsid w:val="00246B0A"/>
    <w:rsid w:val="00246BE1"/>
    <w:rsid w:val="00250253"/>
    <w:rsid w:val="0025083D"/>
    <w:rsid w:val="00250A38"/>
    <w:rsid w:val="00251001"/>
    <w:rsid w:val="002515FA"/>
    <w:rsid w:val="002518FB"/>
    <w:rsid w:val="00251A5F"/>
    <w:rsid w:val="00252AA8"/>
    <w:rsid w:val="00252C6E"/>
    <w:rsid w:val="00252DEF"/>
    <w:rsid w:val="002549FD"/>
    <w:rsid w:val="00254F2E"/>
    <w:rsid w:val="002555A2"/>
    <w:rsid w:val="00255E2B"/>
    <w:rsid w:val="00256402"/>
    <w:rsid w:val="002564A6"/>
    <w:rsid w:val="002565B5"/>
    <w:rsid w:val="00256603"/>
    <w:rsid w:val="0025709E"/>
    <w:rsid w:val="0025750F"/>
    <w:rsid w:val="002578D0"/>
    <w:rsid w:val="002579CE"/>
    <w:rsid w:val="00257AE6"/>
    <w:rsid w:val="00257E01"/>
    <w:rsid w:val="00257EB2"/>
    <w:rsid w:val="00260FB3"/>
    <w:rsid w:val="0026218E"/>
    <w:rsid w:val="00262697"/>
    <w:rsid w:val="00262CE9"/>
    <w:rsid w:val="002631E1"/>
    <w:rsid w:val="002647BD"/>
    <w:rsid w:val="00266774"/>
    <w:rsid w:val="00267220"/>
    <w:rsid w:val="00267E03"/>
    <w:rsid w:val="002707B0"/>
    <w:rsid w:val="00271A6F"/>
    <w:rsid w:val="00272A98"/>
    <w:rsid w:val="00272B74"/>
    <w:rsid w:val="002732E4"/>
    <w:rsid w:val="00273628"/>
    <w:rsid w:val="0027396C"/>
    <w:rsid w:val="002741C2"/>
    <w:rsid w:val="00274504"/>
    <w:rsid w:val="002749A8"/>
    <w:rsid w:val="00274A22"/>
    <w:rsid w:val="00274D5A"/>
    <w:rsid w:val="002751C6"/>
    <w:rsid w:val="00275B37"/>
    <w:rsid w:val="0027642A"/>
    <w:rsid w:val="0027660B"/>
    <w:rsid w:val="002770B2"/>
    <w:rsid w:val="0027786B"/>
    <w:rsid w:val="002801BD"/>
    <w:rsid w:val="00281853"/>
    <w:rsid w:val="00281EF1"/>
    <w:rsid w:val="0028205B"/>
    <w:rsid w:val="00282744"/>
    <w:rsid w:val="00282B01"/>
    <w:rsid w:val="00282B85"/>
    <w:rsid w:val="002832EA"/>
    <w:rsid w:val="0028362F"/>
    <w:rsid w:val="00283DCB"/>
    <w:rsid w:val="00283ED8"/>
    <w:rsid w:val="00284F12"/>
    <w:rsid w:val="002857EF"/>
    <w:rsid w:val="00285F0B"/>
    <w:rsid w:val="00285FEB"/>
    <w:rsid w:val="0028675A"/>
    <w:rsid w:val="00287162"/>
    <w:rsid w:val="00290AD5"/>
    <w:rsid w:val="00290B17"/>
    <w:rsid w:val="002919AB"/>
    <w:rsid w:val="00292629"/>
    <w:rsid w:val="00292AA7"/>
    <w:rsid w:val="00292C1B"/>
    <w:rsid w:val="0029361E"/>
    <w:rsid w:val="00293678"/>
    <w:rsid w:val="002936E3"/>
    <w:rsid w:val="0029403D"/>
    <w:rsid w:val="00294CB7"/>
    <w:rsid w:val="00294CEC"/>
    <w:rsid w:val="00296723"/>
    <w:rsid w:val="00296F3C"/>
    <w:rsid w:val="00297391"/>
    <w:rsid w:val="002973E7"/>
    <w:rsid w:val="00297AA3"/>
    <w:rsid w:val="00297CD6"/>
    <w:rsid w:val="002A0E19"/>
    <w:rsid w:val="002A142A"/>
    <w:rsid w:val="002A1859"/>
    <w:rsid w:val="002A1BE9"/>
    <w:rsid w:val="002A21B9"/>
    <w:rsid w:val="002A2B99"/>
    <w:rsid w:val="002A3A0E"/>
    <w:rsid w:val="002A3A5E"/>
    <w:rsid w:val="002A41CB"/>
    <w:rsid w:val="002A4831"/>
    <w:rsid w:val="002A48C3"/>
    <w:rsid w:val="002A5394"/>
    <w:rsid w:val="002A5D4E"/>
    <w:rsid w:val="002A5DAA"/>
    <w:rsid w:val="002A64B6"/>
    <w:rsid w:val="002A6ADD"/>
    <w:rsid w:val="002A6F0B"/>
    <w:rsid w:val="002A71C5"/>
    <w:rsid w:val="002A7722"/>
    <w:rsid w:val="002A7758"/>
    <w:rsid w:val="002B0376"/>
    <w:rsid w:val="002B116E"/>
    <w:rsid w:val="002B25C2"/>
    <w:rsid w:val="002B2AA2"/>
    <w:rsid w:val="002B3055"/>
    <w:rsid w:val="002B3F2D"/>
    <w:rsid w:val="002B4828"/>
    <w:rsid w:val="002B5113"/>
    <w:rsid w:val="002B59A2"/>
    <w:rsid w:val="002B5BD3"/>
    <w:rsid w:val="002B64F7"/>
    <w:rsid w:val="002B65FA"/>
    <w:rsid w:val="002B7122"/>
    <w:rsid w:val="002B7957"/>
    <w:rsid w:val="002B7A33"/>
    <w:rsid w:val="002C0994"/>
    <w:rsid w:val="002C1319"/>
    <w:rsid w:val="002C157A"/>
    <w:rsid w:val="002C1F25"/>
    <w:rsid w:val="002C3693"/>
    <w:rsid w:val="002C3947"/>
    <w:rsid w:val="002C39CE"/>
    <w:rsid w:val="002C4F8B"/>
    <w:rsid w:val="002C5357"/>
    <w:rsid w:val="002C5487"/>
    <w:rsid w:val="002C57EE"/>
    <w:rsid w:val="002C623B"/>
    <w:rsid w:val="002C6EF3"/>
    <w:rsid w:val="002C75C6"/>
    <w:rsid w:val="002C7DB6"/>
    <w:rsid w:val="002C7F49"/>
    <w:rsid w:val="002D082B"/>
    <w:rsid w:val="002D18EA"/>
    <w:rsid w:val="002D1F7C"/>
    <w:rsid w:val="002D23B9"/>
    <w:rsid w:val="002D2730"/>
    <w:rsid w:val="002D2BDF"/>
    <w:rsid w:val="002D3D0D"/>
    <w:rsid w:val="002D3ECD"/>
    <w:rsid w:val="002D48A8"/>
    <w:rsid w:val="002D4A43"/>
    <w:rsid w:val="002D52F4"/>
    <w:rsid w:val="002D5D70"/>
    <w:rsid w:val="002D5DA2"/>
    <w:rsid w:val="002D6255"/>
    <w:rsid w:val="002D662D"/>
    <w:rsid w:val="002D7344"/>
    <w:rsid w:val="002D7480"/>
    <w:rsid w:val="002D7ED8"/>
    <w:rsid w:val="002D7F53"/>
    <w:rsid w:val="002E03A2"/>
    <w:rsid w:val="002E0806"/>
    <w:rsid w:val="002E0E5D"/>
    <w:rsid w:val="002E1184"/>
    <w:rsid w:val="002E176B"/>
    <w:rsid w:val="002E1B5C"/>
    <w:rsid w:val="002E2685"/>
    <w:rsid w:val="002E2986"/>
    <w:rsid w:val="002E2CCB"/>
    <w:rsid w:val="002E3191"/>
    <w:rsid w:val="002E3AB7"/>
    <w:rsid w:val="002E406B"/>
    <w:rsid w:val="002E4C9E"/>
    <w:rsid w:val="002E55B2"/>
    <w:rsid w:val="002E5B18"/>
    <w:rsid w:val="002E5F0E"/>
    <w:rsid w:val="002E61A6"/>
    <w:rsid w:val="002E7775"/>
    <w:rsid w:val="002E79F4"/>
    <w:rsid w:val="002F00D9"/>
    <w:rsid w:val="002F0A8D"/>
    <w:rsid w:val="002F1157"/>
    <w:rsid w:val="002F15B2"/>
    <w:rsid w:val="002F29C5"/>
    <w:rsid w:val="002F3614"/>
    <w:rsid w:val="002F3F2F"/>
    <w:rsid w:val="002F4841"/>
    <w:rsid w:val="002F4E17"/>
    <w:rsid w:val="002F57CB"/>
    <w:rsid w:val="002F6374"/>
    <w:rsid w:val="002F63D2"/>
    <w:rsid w:val="002F641D"/>
    <w:rsid w:val="002F7543"/>
    <w:rsid w:val="002F7D6A"/>
    <w:rsid w:val="00300C34"/>
    <w:rsid w:val="00301CEA"/>
    <w:rsid w:val="003020E5"/>
    <w:rsid w:val="00302B99"/>
    <w:rsid w:val="00303172"/>
    <w:rsid w:val="00303372"/>
    <w:rsid w:val="0030443A"/>
    <w:rsid w:val="00305A59"/>
    <w:rsid w:val="003061F4"/>
    <w:rsid w:val="00306640"/>
    <w:rsid w:val="00307580"/>
    <w:rsid w:val="003077C7"/>
    <w:rsid w:val="00307C80"/>
    <w:rsid w:val="00310306"/>
    <w:rsid w:val="00310A61"/>
    <w:rsid w:val="003112D8"/>
    <w:rsid w:val="00312037"/>
    <w:rsid w:val="00312ABC"/>
    <w:rsid w:val="00312CAE"/>
    <w:rsid w:val="00314193"/>
    <w:rsid w:val="0031695E"/>
    <w:rsid w:val="003169F0"/>
    <w:rsid w:val="00320305"/>
    <w:rsid w:val="00320405"/>
    <w:rsid w:val="003213D5"/>
    <w:rsid w:val="00321A78"/>
    <w:rsid w:val="00322843"/>
    <w:rsid w:val="00322888"/>
    <w:rsid w:val="003228B3"/>
    <w:rsid w:val="00322BE9"/>
    <w:rsid w:val="00323717"/>
    <w:rsid w:val="00323AD6"/>
    <w:rsid w:val="00323E22"/>
    <w:rsid w:val="0032408A"/>
    <w:rsid w:val="00324647"/>
    <w:rsid w:val="003268F7"/>
    <w:rsid w:val="003269C5"/>
    <w:rsid w:val="00326D1B"/>
    <w:rsid w:val="00327BAE"/>
    <w:rsid w:val="00327CCD"/>
    <w:rsid w:val="00327EE2"/>
    <w:rsid w:val="003301F2"/>
    <w:rsid w:val="00331665"/>
    <w:rsid w:val="00331CFE"/>
    <w:rsid w:val="00332435"/>
    <w:rsid w:val="003334AC"/>
    <w:rsid w:val="003337C6"/>
    <w:rsid w:val="00333B7C"/>
    <w:rsid w:val="00333DA0"/>
    <w:rsid w:val="00334189"/>
    <w:rsid w:val="0033450E"/>
    <w:rsid w:val="00334594"/>
    <w:rsid w:val="00334803"/>
    <w:rsid w:val="00334897"/>
    <w:rsid w:val="00334DFE"/>
    <w:rsid w:val="0033519B"/>
    <w:rsid w:val="0033520D"/>
    <w:rsid w:val="0033541D"/>
    <w:rsid w:val="00335491"/>
    <w:rsid w:val="00335495"/>
    <w:rsid w:val="0033566A"/>
    <w:rsid w:val="00335A80"/>
    <w:rsid w:val="003363D9"/>
    <w:rsid w:val="003368D2"/>
    <w:rsid w:val="00336F32"/>
    <w:rsid w:val="00337B94"/>
    <w:rsid w:val="00340435"/>
    <w:rsid w:val="003407CE"/>
    <w:rsid w:val="00340A56"/>
    <w:rsid w:val="00341BE0"/>
    <w:rsid w:val="00341C5E"/>
    <w:rsid w:val="003420E4"/>
    <w:rsid w:val="00342FDB"/>
    <w:rsid w:val="003440AE"/>
    <w:rsid w:val="0034455A"/>
    <w:rsid w:val="0034527E"/>
    <w:rsid w:val="00345341"/>
    <w:rsid w:val="00345E73"/>
    <w:rsid w:val="00345EC8"/>
    <w:rsid w:val="00345EEC"/>
    <w:rsid w:val="00346523"/>
    <w:rsid w:val="0034753F"/>
    <w:rsid w:val="00350088"/>
    <w:rsid w:val="0035040A"/>
    <w:rsid w:val="00350BC5"/>
    <w:rsid w:val="0035209C"/>
    <w:rsid w:val="00352958"/>
    <w:rsid w:val="0035562D"/>
    <w:rsid w:val="00356700"/>
    <w:rsid w:val="00356E7D"/>
    <w:rsid w:val="00357034"/>
    <w:rsid w:val="00357481"/>
    <w:rsid w:val="0035766B"/>
    <w:rsid w:val="00360A18"/>
    <w:rsid w:val="00361759"/>
    <w:rsid w:val="00361D76"/>
    <w:rsid w:val="00361F8C"/>
    <w:rsid w:val="00362413"/>
    <w:rsid w:val="00362967"/>
    <w:rsid w:val="00362BC4"/>
    <w:rsid w:val="00362EBD"/>
    <w:rsid w:val="00363B75"/>
    <w:rsid w:val="00363F7A"/>
    <w:rsid w:val="003642BA"/>
    <w:rsid w:val="003643FA"/>
    <w:rsid w:val="0036444D"/>
    <w:rsid w:val="00364C00"/>
    <w:rsid w:val="00364F72"/>
    <w:rsid w:val="00365237"/>
    <w:rsid w:val="0036659E"/>
    <w:rsid w:val="003665D7"/>
    <w:rsid w:val="003665F7"/>
    <w:rsid w:val="003665F8"/>
    <w:rsid w:val="0036669C"/>
    <w:rsid w:val="00366720"/>
    <w:rsid w:val="00366AF5"/>
    <w:rsid w:val="00367656"/>
    <w:rsid w:val="0037052B"/>
    <w:rsid w:val="00370710"/>
    <w:rsid w:val="00371A69"/>
    <w:rsid w:val="00371DBB"/>
    <w:rsid w:val="0037206E"/>
    <w:rsid w:val="003727C0"/>
    <w:rsid w:val="00372BE0"/>
    <w:rsid w:val="00372DE1"/>
    <w:rsid w:val="00373D4F"/>
    <w:rsid w:val="00373F87"/>
    <w:rsid w:val="003741D8"/>
    <w:rsid w:val="003745B8"/>
    <w:rsid w:val="00375173"/>
    <w:rsid w:val="003757B9"/>
    <w:rsid w:val="00375E22"/>
    <w:rsid w:val="00377D46"/>
    <w:rsid w:val="0038034B"/>
    <w:rsid w:val="003804AA"/>
    <w:rsid w:val="00380C07"/>
    <w:rsid w:val="00380C76"/>
    <w:rsid w:val="00381B81"/>
    <w:rsid w:val="003825B9"/>
    <w:rsid w:val="00382B0A"/>
    <w:rsid w:val="00382D0D"/>
    <w:rsid w:val="00383258"/>
    <w:rsid w:val="003859EB"/>
    <w:rsid w:val="003879E5"/>
    <w:rsid w:val="00390E5D"/>
    <w:rsid w:val="00391091"/>
    <w:rsid w:val="00391371"/>
    <w:rsid w:val="00391D84"/>
    <w:rsid w:val="00391F72"/>
    <w:rsid w:val="003922C6"/>
    <w:rsid w:val="0039231E"/>
    <w:rsid w:val="003927E5"/>
    <w:rsid w:val="00392AC1"/>
    <w:rsid w:val="00392AED"/>
    <w:rsid w:val="00392B33"/>
    <w:rsid w:val="00392B92"/>
    <w:rsid w:val="00392D0A"/>
    <w:rsid w:val="00392FC7"/>
    <w:rsid w:val="00393187"/>
    <w:rsid w:val="0039375D"/>
    <w:rsid w:val="0039387A"/>
    <w:rsid w:val="00393933"/>
    <w:rsid w:val="0039508D"/>
    <w:rsid w:val="003951DD"/>
    <w:rsid w:val="00395913"/>
    <w:rsid w:val="00395E98"/>
    <w:rsid w:val="00395EE3"/>
    <w:rsid w:val="00397912"/>
    <w:rsid w:val="00397D23"/>
    <w:rsid w:val="003A0043"/>
    <w:rsid w:val="003A01DD"/>
    <w:rsid w:val="003A0815"/>
    <w:rsid w:val="003A0EA2"/>
    <w:rsid w:val="003A0FBE"/>
    <w:rsid w:val="003A1DD9"/>
    <w:rsid w:val="003A28DE"/>
    <w:rsid w:val="003A2D37"/>
    <w:rsid w:val="003A39A2"/>
    <w:rsid w:val="003A4156"/>
    <w:rsid w:val="003A4BBC"/>
    <w:rsid w:val="003A5276"/>
    <w:rsid w:val="003A6BAA"/>
    <w:rsid w:val="003A6C6D"/>
    <w:rsid w:val="003A75E0"/>
    <w:rsid w:val="003B11CD"/>
    <w:rsid w:val="003B2022"/>
    <w:rsid w:val="003B2248"/>
    <w:rsid w:val="003B37BB"/>
    <w:rsid w:val="003B45F0"/>
    <w:rsid w:val="003B5600"/>
    <w:rsid w:val="003B5A4D"/>
    <w:rsid w:val="003B68C1"/>
    <w:rsid w:val="003B75AF"/>
    <w:rsid w:val="003B7968"/>
    <w:rsid w:val="003C1424"/>
    <w:rsid w:val="003C27DF"/>
    <w:rsid w:val="003C27F2"/>
    <w:rsid w:val="003C294F"/>
    <w:rsid w:val="003C2E93"/>
    <w:rsid w:val="003C43ED"/>
    <w:rsid w:val="003C46B7"/>
    <w:rsid w:val="003C50FE"/>
    <w:rsid w:val="003C6635"/>
    <w:rsid w:val="003C6911"/>
    <w:rsid w:val="003C77F8"/>
    <w:rsid w:val="003C7C78"/>
    <w:rsid w:val="003D0481"/>
    <w:rsid w:val="003D0ABA"/>
    <w:rsid w:val="003D18BA"/>
    <w:rsid w:val="003D2657"/>
    <w:rsid w:val="003D2834"/>
    <w:rsid w:val="003D2BB4"/>
    <w:rsid w:val="003D2BC9"/>
    <w:rsid w:val="003D34E9"/>
    <w:rsid w:val="003D37F5"/>
    <w:rsid w:val="003D38FB"/>
    <w:rsid w:val="003D3EC6"/>
    <w:rsid w:val="003D42D4"/>
    <w:rsid w:val="003D4A1B"/>
    <w:rsid w:val="003D4C62"/>
    <w:rsid w:val="003D4F14"/>
    <w:rsid w:val="003D5854"/>
    <w:rsid w:val="003D708C"/>
    <w:rsid w:val="003D7202"/>
    <w:rsid w:val="003E0DA7"/>
    <w:rsid w:val="003E1404"/>
    <w:rsid w:val="003E19DB"/>
    <w:rsid w:val="003E1D9A"/>
    <w:rsid w:val="003E41C2"/>
    <w:rsid w:val="003E466C"/>
    <w:rsid w:val="003E4A71"/>
    <w:rsid w:val="003E4B8B"/>
    <w:rsid w:val="003E4D69"/>
    <w:rsid w:val="003E5DDE"/>
    <w:rsid w:val="003E5EEB"/>
    <w:rsid w:val="003E63A8"/>
    <w:rsid w:val="003E67EA"/>
    <w:rsid w:val="003E6DA0"/>
    <w:rsid w:val="003E72D9"/>
    <w:rsid w:val="003F17FA"/>
    <w:rsid w:val="003F1A55"/>
    <w:rsid w:val="003F1AD4"/>
    <w:rsid w:val="003F1C5A"/>
    <w:rsid w:val="003F1CCE"/>
    <w:rsid w:val="003F2322"/>
    <w:rsid w:val="003F30F4"/>
    <w:rsid w:val="003F3A07"/>
    <w:rsid w:val="003F4661"/>
    <w:rsid w:val="003F506D"/>
    <w:rsid w:val="003F571F"/>
    <w:rsid w:val="003F5949"/>
    <w:rsid w:val="003F5FB7"/>
    <w:rsid w:val="0040038A"/>
    <w:rsid w:val="00400F73"/>
    <w:rsid w:val="004010BC"/>
    <w:rsid w:val="00401265"/>
    <w:rsid w:val="004012E1"/>
    <w:rsid w:val="0040154B"/>
    <w:rsid w:val="00401970"/>
    <w:rsid w:val="00402931"/>
    <w:rsid w:val="0040376B"/>
    <w:rsid w:val="0040389C"/>
    <w:rsid w:val="00403A88"/>
    <w:rsid w:val="0040468A"/>
    <w:rsid w:val="0040483D"/>
    <w:rsid w:val="00405C7C"/>
    <w:rsid w:val="00405F02"/>
    <w:rsid w:val="00405F79"/>
    <w:rsid w:val="00406008"/>
    <w:rsid w:val="0040734C"/>
    <w:rsid w:val="00407923"/>
    <w:rsid w:val="00411659"/>
    <w:rsid w:val="00411937"/>
    <w:rsid w:val="0041259D"/>
    <w:rsid w:val="0041263B"/>
    <w:rsid w:val="00414228"/>
    <w:rsid w:val="004142CB"/>
    <w:rsid w:val="0041541A"/>
    <w:rsid w:val="0041582D"/>
    <w:rsid w:val="00415BB9"/>
    <w:rsid w:val="0041653A"/>
    <w:rsid w:val="00416904"/>
    <w:rsid w:val="00416A6B"/>
    <w:rsid w:val="00416B30"/>
    <w:rsid w:val="00420080"/>
    <w:rsid w:val="00420644"/>
    <w:rsid w:val="00420A88"/>
    <w:rsid w:val="00421352"/>
    <w:rsid w:val="00421416"/>
    <w:rsid w:val="00421871"/>
    <w:rsid w:val="00422212"/>
    <w:rsid w:val="004229B9"/>
    <w:rsid w:val="00422B0A"/>
    <w:rsid w:val="004232F6"/>
    <w:rsid w:val="00423364"/>
    <w:rsid w:val="004235F7"/>
    <w:rsid w:val="0042379B"/>
    <w:rsid w:val="00425507"/>
    <w:rsid w:val="00425E3E"/>
    <w:rsid w:val="004278A2"/>
    <w:rsid w:val="00430A89"/>
    <w:rsid w:val="0043157D"/>
    <w:rsid w:val="00431749"/>
    <w:rsid w:val="00431961"/>
    <w:rsid w:val="00431A3B"/>
    <w:rsid w:val="00431BD3"/>
    <w:rsid w:val="00431C19"/>
    <w:rsid w:val="00432716"/>
    <w:rsid w:val="00432BB4"/>
    <w:rsid w:val="00433A1C"/>
    <w:rsid w:val="00433E68"/>
    <w:rsid w:val="0043460F"/>
    <w:rsid w:val="00434C5F"/>
    <w:rsid w:val="00435DCE"/>
    <w:rsid w:val="004401EE"/>
    <w:rsid w:val="00440BB8"/>
    <w:rsid w:val="00441353"/>
    <w:rsid w:val="004416BE"/>
    <w:rsid w:val="0044423F"/>
    <w:rsid w:val="00445160"/>
    <w:rsid w:val="00445767"/>
    <w:rsid w:val="004459D7"/>
    <w:rsid w:val="00445DA2"/>
    <w:rsid w:val="00446972"/>
    <w:rsid w:val="004469C8"/>
    <w:rsid w:val="00446AEC"/>
    <w:rsid w:val="00446D5F"/>
    <w:rsid w:val="004473CE"/>
    <w:rsid w:val="00447508"/>
    <w:rsid w:val="00447D3C"/>
    <w:rsid w:val="0045086B"/>
    <w:rsid w:val="004523C8"/>
    <w:rsid w:val="004545E7"/>
    <w:rsid w:val="0045553B"/>
    <w:rsid w:val="00455D46"/>
    <w:rsid w:val="00455FC8"/>
    <w:rsid w:val="00456C18"/>
    <w:rsid w:val="0045713D"/>
    <w:rsid w:val="00457E92"/>
    <w:rsid w:val="00460F7B"/>
    <w:rsid w:val="004625F6"/>
    <w:rsid w:val="004628C7"/>
    <w:rsid w:val="00462C9F"/>
    <w:rsid w:val="00463C6B"/>
    <w:rsid w:val="00463C9F"/>
    <w:rsid w:val="00465493"/>
    <w:rsid w:val="00465498"/>
    <w:rsid w:val="00465574"/>
    <w:rsid w:val="00465592"/>
    <w:rsid w:val="00465964"/>
    <w:rsid w:val="00466165"/>
    <w:rsid w:val="00466D75"/>
    <w:rsid w:val="00467CB3"/>
    <w:rsid w:val="00470347"/>
    <w:rsid w:val="00471B7A"/>
    <w:rsid w:val="00473160"/>
    <w:rsid w:val="00473A0E"/>
    <w:rsid w:val="00474373"/>
    <w:rsid w:val="00474421"/>
    <w:rsid w:val="00474C58"/>
    <w:rsid w:val="00474CC7"/>
    <w:rsid w:val="00474FB8"/>
    <w:rsid w:val="00475127"/>
    <w:rsid w:val="004751F2"/>
    <w:rsid w:val="0047556E"/>
    <w:rsid w:val="00476719"/>
    <w:rsid w:val="00476D94"/>
    <w:rsid w:val="004802E5"/>
    <w:rsid w:val="004804F6"/>
    <w:rsid w:val="004819DD"/>
    <w:rsid w:val="00481B38"/>
    <w:rsid w:val="004832C4"/>
    <w:rsid w:val="00483B99"/>
    <w:rsid w:val="00483F4B"/>
    <w:rsid w:val="00484C95"/>
    <w:rsid w:val="00485FCA"/>
    <w:rsid w:val="004861D1"/>
    <w:rsid w:val="00487379"/>
    <w:rsid w:val="004876A1"/>
    <w:rsid w:val="0048773A"/>
    <w:rsid w:val="00490674"/>
    <w:rsid w:val="00490A48"/>
    <w:rsid w:val="00491090"/>
    <w:rsid w:val="0049449C"/>
    <w:rsid w:val="00494778"/>
    <w:rsid w:val="00495585"/>
    <w:rsid w:val="00495664"/>
    <w:rsid w:val="00495B6B"/>
    <w:rsid w:val="00495DBD"/>
    <w:rsid w:val="00496054"/>
    <w:rsid w:val="00496657"/>
    <w:rsid w:val="00496CE4"/>
    <w:rsid w:val="00497729"/>
    <w:rsid w:val="00497B90"/>
    <w:rsid w:val="00497BCF"/>
    <w:rsid w:val="00497EC5"/>
    <w:rsid w:val="004A001E"/>
    <w:rsid w:val="004A0418"/>
    <w:rsid w:val="004A082D"/>
    <w:rsid w:val="004A0B53"/>
    <w:rsid w:val="004A109E"/>
    <w:rsid w:val="004A1300"/>
    <w:rsid w:val="004A2A8C"/>
    <w:rsid w:val="004A3BC7"/>
    <w:rsid w:val="004A402C"/>
    <w:rsid w:val="004A48BB"/>
    <w:rsid w:val="004A4C66"/>
    <w:rsid w:val="004A5091"/>
    <w:rsid w:val="004A5A5B"/>
    <w:rsid w:val="004A5B7C"/>
    <w:rsid w:val="004A5D22"/>
    <w:rsid w:val="004A64EC"/>
    <w:rsid w:val="004B0DD2"/>
    <w:rsid w:val="004B23AE"/>
    <w:rsid w:val="004B2F98"/>
    <w:rsid w:val="004B323B"/>
    <w:rsid w:val="004B3560"/>
    <w:rsid w:val="004B40E3"/>
    <w:rsid w:val="004B5C36"/>
    <w:rsid w:val="004B5DCB"/>
    <w:rsid w:val="004B6220"/>
    <w:rsid w:val="004B66D5"/>
    <w:rsid w:val="004B6B5E"/>
    <w:rsid w:val="004B6BCE"/>
    <w:rsid w:val="004B7088"/>
    <w:rsid w:val="004B7342"/>
    <w:rsid w:val="004B74BA"/>
    <w:rsid w:val="004C0906"/>
    <w:rsid w:val="004C112B"/>
    <w:rsid w:val="004C157A"/>
    <w:rsid w:val="004C16D9"/>
    <w:rsid w:val="004C19ED"/>
    <w:rsid w:val="004C297C"/>
    <w:rsid w:val="004C4614"/>
    <w:rsid w:val="004C4872"/>
    <w:rsid w:val="004C57DA"/>
    <w:rsid w:val="004C57E1"/>
    <w:rsid w:val="004C5E29"/>
    <w:rsid w:val="004C627C"/>
    <w:rsid w:val="004C66CF"/>
    <w:rsid w:val="004C6870"/>
    <w:rsid w:val="004C6B40"/>
    <w:rsid w:val="004C7BAE"/>
    <w:rsid w:val="004D03CB"/>
    <w:rsid w:val="004D0859"/>
    <w:rsid w:val="004D0A99"/>
    <w:rsid w:val="004D113E"/>
    <w:rsid w:val="004D1162"/>
    <w:rsid w:val="004D14D9"/>
    <w:rsid w:val="004D1A9C"/>
    <w:rsid w:val="004D2B51"/>
    <w:rsid w:val="004D2CD7"/>
    <w:rsid w:val="004D3C69"/>
    <w:rsid w:val="004D517F"/>
    <w:rsid w:val="004D5430"/>
    <w:rsid w:val="004D5C93"/>
    <w:rsid w:val="004D5E06"/>
    <w:rsid w:val="004D6193"/>
    <w:rsid w:val="004E05E6"/>
    <w:rsid w:val="004E0850"/>
    <w:rsid w:val="004E11BE"/>
    <w:rsid w:val="004E19F3"/>
    <w:rsid w:val="004E26C8"/>
    <w:rsid w:val="004E37B8"/>
    <w:rsid w:val="004E39BC"/>
    <w:rsid w:val="004E438B"/>
    <w:rsid w:val="004E4394"/>
    <w:rsid w:val="004E4AA9"/>
    <w:rsid w:val="004E4C9B"/>
    <w:rsid w:val="004E62AB"/>
    <w:rsid w:val="004E666E"/>
    <w:rsid w:val="004E6AE5"/>
    <w:rsid w:val="004E6D16"/>
    <w:rsid w:val="004E6E58"/>
    <w:rsid w:val="004F02D4"/>
    <w:rsid w:val="004F0EBD"/>
    <w:rsid w:val="004F1914"/>
    <w:rsid w:val="004F19C0"/>
    <w:rsid w:val="004F266B"/>
    <w:rsid w:val="004F29FA"/>
    <w:rsid w:val="004F2EBB"/>
    <w:rsid w:val="004F33C4"/>
    <w:rsid w:val="004F3D0B"/>
    <w:rsid w:val="004F4055"/>
    <w:rsid w:val="004F44B0"/>
    <w:rsid w:val="004F45B4"/>
    <w:rsid w:val="004F4718"/>
    <w:rsid w:val="004F4935"/>
    <w:rsid w:val="004F4E8F"/>
    <w:rsid w:val="004F5206"/>
    <w:rsid w:val="004F5884"/>
    <w:rsid w:val="004F5A45"/>
    <w:rsid w:val="004F6AAA"/>
    <w:rsid w:val="004F6D38"/>
    <w:rsid w:val="004F6F0B"/>
    <w:rsid w:val="004F7385"/>
    <w:rsid w:val="004F7A4C"/>
    <w:rsid w:val="004F7C00"/>
    <w:rsid w:val="004F7E0E"/>
    <w:rsid w:val="005004B5"/>
    <w:rsid w:val="00500D2D"/>
    <w:rsid w:val="00500D55"/>
    <w:rsid w:val="00500D91"/>
    <w:rsid w:val="005012E9"/>
    <w:rsid w:val="00501469"/>
    <w:rsid w:val="00501738"/>
    <w:rsid w:val="00501BA2"/>
    <w:rsid w:val="005024AD"/>
    <w:rsid w:val="0050295E"/>
    <w:rsid w:val="005031B9"/>
    <w:rsid w:val="005038B8"/>
    <w:rsid w:val="00504182"/>
    <w:rsid w:val="00504C60"/>
    <w:rsid w:val="00505377"/>
    <w:rsid w:val="00505631"/>
    <w:rsid w:val="00505C9F"/>
    <w:rsid w:val="0050606D"/>
    <w:rsid w:val="0050615F"/>
    <w:rsid w:val="00507E14"/>
    <w:rsid w:val="005100A8"/>
    <w:rsid w:val="005103B0"/>
    <w:rsid w:val="00510454"/>
    <w:rsid w:val="005111FB"/>
    <w:rsid w:val="00511B51"/>
    <w:rsid w:val="00512B14"/>
    <w:rsid w:val="00513B7A"/>
    <w:rsid w:val="00513BF6"/>
    <w:rsid w:val="00513F18"/>
    <w:rsid w:val="00514484"/>
    <w:rsid w:val="0051464D"/>
    <w:rsid w:val="00514BC4"/>
    <w:rsid w:val="00515906"/>
    <w:rsid w:val="00515AAC"/>
    <w:rsid w:val="00515B4F"/>
    <w:rsid w:val="00515E5B"/>
    <w:rsid w:val="00516821"/>
    <w:rsid w:val="00516916"/>
    <w:rsid w:val="00516F1A"/>
    <w:rsid w:val="00517CD1"/>
    <w:rsid w:val="00517DF3"/>
    <w:rsid w:val="00520D90"/>
    <w:rsid w:val="00521258"/>
    <w:rsid w:val="00522229"/>
    <w:rsid w:val="00522382"/>
    <w:rsid w:val="00522A66"/>
    <w:rsid w:val="005230C7"/>
    <w:rsid w:val="00523954"/>
    <w:rsid w:val="00524D1C"/>
    <w:rsid w:val="00524E1B"/>
    <w:rsid w:val="005252BC"/>
    <w:rsid w:val="0052570D"/>
    <w:rsid w:val="0052670A"/>
    <w:rsid w:val="005273BA"/>
    <w:rsid w:val="0052796F"/>
    <w:rsid w:val="00527D26"/>
    <w:rsid w:val="0053084F"/>
    <w:rsid w:val="005311DA"/>
    <w:rsid w:val="00531CA9"/>
    <w:rsid w:val="0053217F"/>
    <w:rsid w:val="005321B2"/>
    <w:rsid w:val="00532DDE"/>
    <w:rsid w:val="00533182"/>
    <w:rsid w:val="005337BC"/>
    <w:rsid w:val="00533885"/>
    <w:rsid w:val="00533C39"/>
    <w:rsid w:val="00533D4C"/>
    <w:rsid w:val="005346B5"/>
    <w:rsid w:val="0053487B"/>
    <w:rsid w:val="0053496B"/>
    <w:rsid w:val="00534B05"/>
    <w:rsid w:val="00535877"/>
    <w:rsid w:val="005359ED"/>
    <w:rsid w:val="005373C5"/>
    <w:rsid w:val="00537799"/>
    <w:rsid w:val="00537B8C"/>
    <w:rsid w:val="00540462"/>
    <w:rsid w:val="0054114B"/>
    <w:rsid w:val="00541269"/>
    <w:rsid w:val="005413D6"/>
    <w:rsid w:val="00542870"/>
    <w:rsid w:val="00542B5E"/>
    <w:rsid w:val="00542F22"/>
    <w:rsid w:val="00543044"/>
    <w:rsid w:val="00543513"/>
    <w:rsid w:val="005445CA"/>
    <w:rsid w:val="00544638"/>
    <w:rsid w:val="00545C0A"/>
    <w:rsid w:val="00545EEA"/>
    <w:rsid w:val="00546BDF"/>
    <w:rsid w:val="00547143"/>
    <w:rsid w:val="00547B5B"/>
    <w:rsid w:val="00547F5D"/>
    <w:rsid w:val="0055163C"/>
    <w:rsid w:val="005519E3"/>
    <w:rsid w:val="0055231F"/>
    <w:rsid w:val="005529B2"/>
    <w:rsid w:val="00554517"/>
    <w:rsid w:val="005546DB"/>
    <w:rsid w:val="00554DAC"/>
    <w:rsid w:val="00554EBC"/>
    <w:rsid w:val="0055524E"/>
    <w:rsid w:val="00555C51"/>
    <w:rsid w:val="00555CCE"/>
    <w:rsid w:val="0055653B"/>
    <w:rsid w:val="005565CD"/>
    <w:rsid w:val="00557707"/>
    <w:rsid w:val="0055795B"/>
    <w:rsid w:val="005605D0"/>
    <w:rsid w:val="00561A1E"/>
    <w:rsid w:val="00561B1D"/>
    <w:rsid w:val="00563DF1"/>
    <w:rsid w:val="00563E1D"/>
    <w:rsid w:val="00564880"/>
    <w:rsid w:val="00565FB0"/>
    <w:rsid w:val="005660AE"/>
    <w:rsid w:val="00570794"/>
    <w:rsid w:val="005712E9"/>
    <w:rsid w:val="005718F0"/>
    <w:rsid w:val="00571CC7"/>
    <w:rsid w:val="005722CE"/>
    <w:rsid w:val="0057314A"/>
    <w:rsid w:val="00573E85"/>
    <w:rsid w:val="0057400A"/>
    <w:rsid w:val="005754B4"/>
    <w:rsid w:val="00575794"/>
    <w:rsid w:val="00575B24"/>
    <w:rsid w:val="0057636B"/>
    <w:rsid w:val="005773ED"/>
    <w:rsid w:val="0057746B"/>
    <w:rsid w:val="00577FB4"/>
    <w:rsid w:val="00580932"/>
    <w:rsid w:val="00580A57"/>
    <w:rsid w:val="00581129"/>
    <w:rsid w:val="005818FF"/>
    <w:rsid w:val="005820C9"/>
    <w:rsid w:val="00582AAF"/>
    <w:rsid w:val="005841FB"/>
    <w:rsid w:val="005848A0"/>
    <w:rsid w:val="00584F60"/>
    <w:rsid w:val="00585695"/>
    <w:rsid w:val="00585A7B"/>
    <w:rsid w:val="00585AC3"/>
    <w:rsid w:val="0058609E"/>
    <w:rsid w:val="00586A78"/>
    <w:rsid w:val="00586E3E"/>
    <w:rsid w:val="00587C24"/>
    <w:rsid w:val="00587EE6"/>
    <w:rsid w:val="00587F14"/>
    <w:rsid w:val="00590059"/>
    <w:rsid w:val="0059081F"/>
    <w:rsid w:val="0059083E"/>
    <w:rsid w:val="005908D3"/>
    <w:rsid w:val="00590C82"/>
    <w:rsid w:val="005918E5"/>
    <w:rsid w:val="00591991"/>
    <w:rsid w:val="00591B98"/>
    <w:rsid w:val="00592148"/>
    <w:rsid w:val="00592636"/>
    <w:rsid w:val="0059408C"/>
    <w:rsid w:val="005946B8"/>
    <w:rsid w:val="00594AAC"/>
    <w:rsid w:val="00594B86"/>
    <w:rsid w:val="005954E8"/>
    <w:rsid w:val="00595781"/>
    <w:rsid w:val="00595CA6"/>
    <w:rsid w:val="00595FB5"/>
    <w:rsid w:val="0059648C"/>
    <w:rsid w:val="00596903"/>
    <w:rsid w:val="00596F3F"/>
    <w:rsid w:val="005A0482"/>
    <w:rsid w:val="005A0C7E"/>
    <w:rsid w:val="005A0F16"/>
    <w:rsid w:val="005A1060"/>
    <w:rsid w:val="005A1DA4"/>
    <w:rsid w:val="005A2BBD"/>
    <w:rsid w:val="005A3E76"/>
    <w:rsid w:val="005A41BD"/>
    <w:rsid w:val="005A4DA1"/>
    <w:rsid w:val="005A5306"/>
    <w:rsid w:val="005A62C8"/>
    <w:rsid w:val="005A6468"/>
    <w:rsid w:val="005A6954"/>
    <w:rsid w:val="005A6BC1"/>
    <w:rsid w:val="005A7C8D"/>
    <w:rsid w:val="005B0211"/>
    <w:rsid w:val="005B05C3"/>
    <w:rsid w:val="005B0C78"/>
    <w:rsid w:val="005B143C"/>
    <w:rsid w:val="005B19B6"/>
    <w:rsid w:val="005B22B0"/>
    <w:rsid w:val="005B3816"/>
    <w:rsid w:val="005B3CDC"/>
    <w:rsid w:val="005B3D75"/>
    <w:rsid w:val="005B4340"/>
    <w:rsid w:val="005B4AA0"/>
    <w:rsid w:val="005B4CB5"/>
    <w:rsid w:val="005B51C6"/>
    <w:rsid w:val="005B5656"/>
    <w:rsid w:val="005B5BA8"/>
    <w:rsid w:val="005B5C6A"/>
    <w:rsid w:val="005B6695"/>
    <w:rsid w:val="005B727D"/>
    <w:rsid w:val="005B78D0"/>
    <w:rsid w:val="005B78F3"/>
    <w:rsid w:val="005B7F6A"/>
    <w:rsid w:val="005C0556"/>
    <w:rsid w:val="005C1648"/>
    <w:rsid w:val="005C188E"/>
    <w:rsid w:val="005C1E37"/>
    <w:rsid w:val="005C1E3D"/>
    <w:rsid w:val="005C22A7"/>
    <w:rsid w:val="005C2464"/>
    <w:rsid w:val="005C26B0"/>
    <w:rsid w:val="005C3275"/>
    <w:rsid w:val="005C4630"/>
    <w:rsid w:val="005C50A6"/>
    <w:rsid w:val="005C51FE"/>
    <w:rsid w:val="005C521E"/>
    <w:rsid w:val="005C53DF"/>
    <w:rsid w:val="005C6545"/>
    <w:rsid w:val="005C72CB"/>
    <w:rsid w:val="005C7C32"/>
    <w:rsid w:val="005D1289"/>
    <w:rsid w:val="005D1C9B"/>
    <w:rsid w:val="005D1D8B"/>
    <w:rsid w:val="005D26FC"/>
    <w:rsid w:val="005D313B"/>
    <w:rsid w:val="005D37A0"/>
    <w:rsid w:val="005D3B61"/>
    <w:rsid w:val="005D3CD7"/>
    <w:rsid w:val="005D3F05"/>
    <w:rsid w:val="005D45A5"/>
    <w:rsid w:val="005D4A35"/>
    <w:rsid w:val="005D4DF2"/>
    <w:rsid w:val="005D511E"/>
    <w:rsid w:val="005D518B"/>
    <w:rsid w:val="005D56C8"/>
    <w:rsid w:val="005D6023"/>
    <w:rsid w:val="005D72B6"/>
    <w:rsid w:val="005D7B58"/>
    <w:rsid w:val="005E022B"/>
    <w:rsid w:val="005E0900"/>
    <w:rsid w:val="005E096F"/>
    <w:rsid w:val="005E0AA3"/>
    <w:rsid w:val="005E0B93"/>
    <w:rsid w:val="005E1208"/>
    <w:rsid w:val="005E1C6B"/>
    <w:rsid w:val="005E1FC0"/>
    <w:rsid w:val="005E3585"/>
    <w:rsid w:val="005E3A1B"/>
    <w:rsid w:val="005E42F5"/>
    <w:rsid w:val="005E4725"/>
    <w:rsid w:val="005E47BF"/>
    <w:rsid w:val="005E49E8"/>
    <w:rsid w:val="005E4DF0"/>
    <w:rsid w:val="005E4EB0"/>
    <w:rsid w:val="005E53C8"/>
    <w:rsid w:val="005E7558"/>
    <w:rsid w:val="005E793C"/>
    <w:rsid w:val="005E79E9"/>
    <w:rsid w:val="005F0F25"/>
    <w:rsid w:val="005F29B8"/>
    <w:rsid w:val="005F2F40"/>
    <w:rsid w:val="005F39FC"/>
    <w:rsid w:val="005F45C5"/>
    <w:rsid w:val="005F4D89"/>
    <w:rsid w:val="005F5657"/>
    <w:rsid w:val="005F663B"/>
    <w:rsid w:val="005F676A"/>
    <w:rsid w:val="005F6DEF"/>
    <w:rsid w:val="005F711A"/>
    <w:rsid w:val="005F78DB"/>
    <w:rsid w:val="005F7BA0"/>
    <w:rsid w:val="00600C1E"/>
    <w:rsid w:val="0060161E"/>
    <w:rsid w:val="00601786"/>
    <w:rsid w:val="00602931"/>
    <w:rsid w:val="00603666"/>
    <w:rsid w:val="00603BB7"/>
    <w:rsid w:val="00603BC6"/>
    <w:rsid w:val="0060415B"/>
    <w:rsid w:val="006043AC"/>
    <w:rsid w:val="006055C9"/>
    <w:rsid w:val="006055FB"/>
    <w:rsid w:val="00606D82"/>
    <w:rsid w:val="00606DB7"/>
    <w:rsid w:val="00610CED"/>
    <w:rsid w:val="00611A45"/>
    <w:rsid w:val="00612406"/>
    <w:rsid w:val="00612D84"/>
    <w:rsid w:val="006146D2"/>
    <w:rsid w:val="00615A2F"/>
    <w:rsid w:val="006160E1"/>
    <w:rsid w:val="00616B66"/>
    <w:rsid w:val="00616BB8"/>
    <w:rsid w:val="00617F81"/>
    <w:rsid w:val="00620487"/>
    <w:rsid w:val="0062054D"/>
    <w:rsid w:val="00620804"/>
    <w:rsid w:val="00621817"/>
    <w:rsid w:val="00621839"/>
    <w:rsid w:val="00622A41"/>
    <w:rsid w:val="00625279"/>
    <w:rsid w:val="0062622A"/>
    <w:rsid w:val="00626D42"/>
    <w:rsid w:val="00627EE3"/>
    <w:rsid w:val="00627EE4"/>
    <w:rsid w:val="006302D5"/>
    <w:rsid w:val="00632CBE"/>
    <w:rsid w:val="00633315"/>
    <w:rsid w:val="0063341E"/>
    <w:rsid w:val="006335F9"/>
    <w:rsid w:val="00633C4D"/>
    <w:rsid w:val="00633E91"/>
    <w:rsid w:val="006348F3"/>
    <w:rsid w:val="006355AE"/>
    <w:rsid w:val="00636678"/>
    <w:rsid w:val="00636897"/>
    <w:rsid w:val="0063707E"/>
    <w:rsid w:val="00641572"/>
    <w:rsid w:val="00641FBF"/>
    <w:rsid w:val="0064236E"/>
    <w:rsid w:val="0064288A"/>
    <w:rsid w:val="006429F3"/>
    <w:rsid w:val="006430C5"/>
    <w:rsid w:val="00643214"/>
    <w:rsid w:val="00643A7B"/>
    <w:rsid w:val="00644F25"/>
    <w:rsid w:val="00645319"/>
    <w:rsid w:val="00645636"/>
    <w:rsid w:val="00645F1A"/>
    <w:rsid w:val="00646591"/>
    <w:rsid w:val="00646AAF"/>
    <w:rsid w:val="006470E0"/>
    <w:rsid w:val="006472AA"/>
    <w:rsid w:val="00647FAF"/>
    <w:rsid w:val="006504C8"/>
    <w:rsid w:val="006507AE"/>
    <w:rsid w:val="00650D52"/>
    <w:rsid w:val="00651150"/>
    <w:rsid w:val="006531A5"/>
    <w:rsid w:val="0065339D"/>
    <w:rsid w:val="006552C8"/>
    <w:rsid w:val="006569DF"/>
    <w:rsid w:val="00657001"/>
    <w:rsid w:val="006571D5"/>
    <w:rsid w:val="006576FD"/>
    <w:rsid w:val="0066050F"/>
    <w:rsid w:val="00660592"/>
    <w:rsid w:val="00661713"/>
    <w:rsid w:val="00663977"/>
    <w:rsid w:val="00663AA2"/>
    <w:rsid w:val="00664204"/>
    <w:rsid w:val="0066472C"/>
    <w:rsid w:val="006647B8"/>
    <w:rsid w:val="00664CC9"/>
    <w:rsid w:val="00664E7F"/>
    <w:rsid w:val="00664EBF"/>
    <w:rsid w:val="00665A6F"/>
    <w:rsid w:val="00666599"/>
    <w:rsid w:val="00666723"/>
    <w:rsid w:val="00667074"/>
    <w:rsid w:val="006674A1"/>
    <w:rsid w:val="00667619"/>
    <w:rsid w:val="006678A3"/>
    <w:rsid w:val="00667EF6"/>
    <w:rsid w:val="00670CA2"/>
    <w:rsid w:val="00671BD0"/>
    <w:rsid w:val="00671E58"/>
    <w:rsid w:val="00671E71"/>
    <w:rsid w:val="006720FA"/>
    <w:rsid w:val="00672245"/>
    <w:rsid w:val="006729DB"/>
    <w:rsid w:val="00672A95"/>
    <w:rsid w:val="006730CF"/>
    <w:rsid w:val="006734DC"/>
    <w:rsid w:val="006736A7"/>
    <w:rsid w:val="00673995"/>
    <w:rsid w:val="00673B62"/>
    <w:rsid w:val="00673DCC"/>
    <w:rsid w:val="00675C03"/>
    <w:rsid w:val="00676C11"/>
    <w:rsid w:val="00676D9A"/>
    <w:rsid w:val="006771F5"/>
    <w:rsid w:val="006778B9"/>
    <w:rsid w:val="00677FEE"/>
    <w:rsid w:val="0068002A"/>
    <w:rsid w:val="00680154"/>
    <w:rsid w:val="00681715"/>
    <w:rsid w:val="00681E51"/>
    <w:rsid w:val="00681F25"/>
    <w:rsid w:val="00682911"/>
    <w:rsid w:val="00682BAB"/>
    <w:rsid w:val="00683141"/>
    <w:rsid w:val="0068352A"/>
    <w:rsid w:val="00683AFD"/>
    <w:rsid w:val="00683B2C"/>
    <w:rsid w:val="0068467C"/>
    <w:rsid w:val="00684D61"/>
    <w:rsid w:val="00685B70"/>
    <w:rsid w:val="00685D2C"/>
    <w:rsid w:val="0068627A"/>
    <w:rsid w:val="00686B11"/>
    <w:rsid w:val="00687203"/>
    <w:rsid w:val="00687633"/>
    <w:rsid w:val="00687A46"/>
    <w:rsid w:val="00690D4E"/>
    <w:rsid w:val="00690E1A"/>
    <w:rsid w:val="00691562"/>
    <w:rsid w:val="00692742"/>
    <w:rsid w:val="0069319D"/>
    <w:rsid w:val="006934DA"/>
    <w:rsid w:val="00693F43"/>
    <w:rsid w:val="0069427C"/>
    <w:rsid w:val="006942EF"/>
    <w:rsid w:val="0069597D"/>
    <w:rsid w:val="00695A15"/>
    <w:rsid w:val="00696BBE"/>
    <w:rsid w:val="006978CA"/>
    <w:rsid w:val="006A012A"/>
    <w:rsid w:val="006A0B2F"/>
    <w:rsid w:val="006A10CF"/>
    <w:rsid w:val="006A12D3"/>
    <w:rsid w:val="006A12EB"/>
    <w:rsid w:val="006A18CC"/>
    <w:rsid w:val="006A1BBA"/>
    <w:rsid w:val="006A3447"/>
    <w:rsid w:val="006A3627"/>
    <w:rsid w:val="006A3937"/>
    <w:rsid w:val="006A3A57"/>
    <w:rsid w:val="006A3F25"/>
    <w:rsid w:val="006A4C13"/>
    <w:rsid w:val="006A514D"/>
    <w:rsid w:val="006A56CF"/>
    <w:rsid w:val="006A6CCE"/>
    <w:rsid w:val="006A6D95"/>
    <w:rsid w:val="006A7707"/>
    <w:rsid w:val="006A78EF"/>
    <w:rsid w:val="006B0216"/>
    <w:rsid w:val="006B046D"/>
    <w:rsid w:val="006B10BA"/>
    <w:rsid w:val="006B19A2"/>
    <w:rsid w:val="006B2273"/>
    <w:rsid w:val="006B2371"/>
    <w:rsid w:val="006B3323"/>
    <w:rsid w:val="006B3914"/>
    <w:rsid w:val="006B39DE"/>
    <w:rsid w:val="006B3A80"/>
    <w:rsid w:val="006B44C0"/>
    <w:rsid w:val="006B4746"/>
    <w:rsid w:val="006B5052"/>
    <w:rsid w:val="006B5C99"/>
    <w:rsid w:val="006B5DC4"/>
    <w:rsid w:val="006B6D23"/>
    <w:rsid w:val="006B7186"/>
    <w:rsid w:val="006B739F"/>
    <w:rsid w:val="006B7C2C"/>
    <w:rsid w:val="006C04F9"/>
    <w:rsid w:val="006C0893"/>
    <w:rsid w:val="006C135F"/>
    <w:rsid w:val="006C152A"/>
    <w:rsid w:val="006C15A6"/>
    <w:rsid w:val="006C15AC"/>
    <w:rsid w:val="006C15C1"/>
    <w:rsid w:val="006C2412"/>
    <w:rsid w:val="006C308C"/>
    <w:rsid w:val="006C440E"/>
    <w:rsid w:val="006C4743"/>
    <w:rsid w:val="006C571E"/>
    <w:rsid w:val="006C5BD5"/>
    <w:rsid w:val="006C6C47"/>
    <w:rsid w:val="006C70AF"/>
    <w:rsid w:val="006C7726"/>
    <w:rsid w:val="006C7DF1"/>
    <w:rsid w:val="006D011C"/>
    <w:rsid w:val="006D029D"/>
    <w:rsid w:val="006D02F4"/>
    <w:rsid w:val="006D0569"/>
    <w:rsid w:val="006D0B00"/>
    <w:rsid w:val="006D1300"/>
    <w:rsid w:val="006D1E57"/>
    <w:rsid w:val="006D26DD"/>
    <w:rsid w:val="006D29C8"/>
    <w:rsid w:val="006D359F"/>
    <w:rsid w:val="006D38E9"/>
    <w:rsid w:val="006D3D4C"/>
    <w:rsid w:val="006D3ECE"/>
    <w:rsid w:val="006D4A5A"/>
    <w:rsid w:val="006D5851"/>
    <w:rsid w:val="006D5984"/>
    <w:rsid w:val="006D5CB6"/>
    <w:rsid w:val="006D6999"/>
    <w:rsid w:val="006D6A1C"/>
    <w:rsid w:val="006E04F3"/>
    <w:rsid w:val="006E05CA"/>
    <w:rsid w:val="006E0835"/>
    <w:rsid w:val="006E08DE"/>
    <w:rsid w:val="006E1219"/>
    <w:rsid w:val="006E16D6"/>
    <w:rsid w:val="006E1D27"/>
    <w:rsid w:val="006E2521"/>
    <w:rsid w:val="006E3115"/>
    <w:rsid w:val="006E3147"/>
    <w:rsid w:val="006E3B96"/>
    <w:rsid w:val="006E420E"/>
    <w:rsid w:val="006E4507"/>
    <w:rsid w:val="006E5D60"/>
    <w:rsid w:val="006E6F38"/>
    <w:rsid w:val="006E7373"/>
    <w:rsid w:val="006E7641"/>
    <w:rsid w:val="006F0281"/>
    <w:rsid w:val="006F028A"/>
    <w:rsid w:val="006F0C01"/>
    <w:rsid w:val="006F1F02"/>
    <w:rsid w:val="006F26D3"/>
    <w:rsid w:val="006F2AC6"/>
    <w:rsid w:val="006F2E1C"/>
    <w:rsid w:val="006F2E59"/>
    <w:rsid w:val="006F30EC"/>
    <w:rsid w:val="006F3443"/>
    <w:rsid w:val="006F3BAE"/>
    <w:rsid w:val="006F4208"/>
    <w:rsid w:val="006F4B7F"/>
    <w:rsid w:val="006F50F2"/>
    <w:rsid w:val="00700F4F"/>
    <w:rsid w:val="00701083"/>
    <w:rsid w:val="00701BFD"/>
    <w:rsid w:val="00701D89"/>
    <w:rsid w:val="00702C92"/>
    <w:rsid w:val="00703228"/>
    <w:rsid w:val="00703523"/>
    <w:rsid w:val="00703625"/>
    <w:rsid w:val="00703C6F"/>
    <w:rsid w:val="00703DDE"/>
    <w:rsid w:val="00704A42"/>
    <w:rsid w:val="00705C7D"/>
    <w:rsid w:val="007062D6"/>
    <w:rsid w:val="00706904"/>
    <w:rsid w:val="007069ED"/>
    <w:rsid w:val="00710312"/>
    <w:rsid w:val="00710CEE"/>
    <w:rsid w:val="00711371"/>
    <w:rsid w:val="00712743"/>
    <w:rsid w:val="00712EE1"/>
    <w:rsid w:val="00713047"/>
    <w:rsid w:val="00713074"/>
    <w:rsid w:val="00714213"/>
    <w:rsid w:val="0071495D"/>
    <w:rsid w:val="00714F28"/>
    <w:rsid w:val="007153D2"/>
    <w:rsid w:val="007161D5"/>
    <w:rsid w:val="007165E8"/>
    <w:rsid w:val="007167D1"/>
    <w:rsid w:val="00716C38"/>
    <w:rsid w:val="00716F99"/>
    <w:rsid w:val="007174E9"/>
    <w:rsid w:val="00717BDD"/>
    <w:rsid w:val="007204CA"/>
    <w:rsid w:val="007209CB"/>
    <w:rsid w:val="00720A71"/>
    <w:rsid w:val="00720AA6"/>
    <w:rsid w:val="007211B9"/>
    <w:rsid w:val="007237DD"/>
    <w:rsid w:val="0072760E"/>
    <w:rsid w:val="0073074D"/>
    <w:rsid w:val="00730B18"/>
    <w:rsid w:val="00731533"/>
    <w:rsid w:val="00731A07"/>
    <w:rsid w:val="00731AF9"/>
    <w:rsid w:val="00731C5F"/>
    <w:rsid w:val="00732254"/>
    <w:rsid w:val="00732805"/>
    <w:rsid w:val="0073306F"/>
    <w:rsid w:val="0073540A"/>
    <w:rsid w:val="00735FA1"/>
    <w:rsid w:val="00736032"/>
    <w:rsid w:val="00736391"/>
    <w:rsid w:val="00736A28"/>
    <w:rsid w:val="00736E84"/>
    <w:rsid w:val="0073725C"/>
    <w:rsid w:val="007378D2"/>
    <w:rsid w:val="00737EB3"/>
    <w:rsid w:val="00737FEE"/>
    <w:rsid w:val="00740C38"/>
    <w:rsid w:val="00741CA5"/>
    <w:rsid w:val="00742542"/>
    <w:rsid w:val="007426D3"/>
    <w:rsid w:val="00742F91"/>
    <w:rsid w:val="00744735"/>
    <w:rsid w:val="00744C04"/>
    <w:rsid w:val="0074612A"/>
    <w:rsid w:val="00746484"/>
    <w:rsid w:val="007472C5"/>
    <w:rsid w:val="00750220"/>
    <w:rsid w:val="00750E3F"/>
    <w:rsid w:val="00750F7D"/>
    <w:rsid w:val="00751077"/>
    <w:rsid w:val="0075124E"/>
    <w:rsid w:val="007513FF"/>
    <w:rsid w:val="00751593"/>
    <w:rsid w:val="00752763"/>
    <w:rsid w:val="0075282E"/>
    <w:rsid w:val="00752836"/>
    <w:rsid w:val="007531B7"/>
    <w:rsid w:val="00753720"/>
    <w:rsid w:val="00753F64"/>
    <w:rsid w:val="007564EC"/>
    <w:rsid w:val="00756502"/>
    <w:rsid w:val="007578D9"/>
    <w:rsid w:val="00760493"/>
    <w:rsid w:val="007605A1"/>
    <w:rsid w:val="00761728"/>
    <w:rsid w:val="00761905"/>
    <w:rsid w:val="00761DB2"/>
    <w:rsid w:val="0076210B"/>
    <w:rsid w:val="0076277E"/>
    <w:rsid w:val="00762AF4"/>
    <w:rsid w:val="00762B03"/>
    <w:rsid w:val="0076359F"/>
    <w:rsid w:val="00763B7E"/>
    <w:rsid w:val="00763EAC"/>
    <w:rsid w:val="00764224"/>
    <w:rsid w:val="00764E88"/>
    <w:rsid w:val="0076515B"/>
    <w:rsid w:val="00765196"/>
    <w:rsid w:val="007652BE"/>
    <w:rsid w:val="00765461"/>
    <w:rsid w:val="00765936"/>
    <w:rsid w:val="00766452"/>
    <w:rsid w:val="007666B2"/>
    <w:rsid w:val="00767020"/>
    <w:rsid w:val="00767E2E"/>
    <w:rsid w:val="00770A9B"/>
    <w:rsid w:val="00771728"/>
    <w:rsid w:val="007727C5"/>
    <w:rsid w:val="007728BE"/>
    <w:rsid w:val="00773457"/>
    <w:rsid w:val="00773590"/>
    <w:rsid w:val="00773E5A"/>
    <w:rsid w:val="007748E6"/>
    <w:rsid w:val="00774D69"/>
    <w:rsid w:val="00775489"/>
    <w:rsid w:val="00775849"/>
    <w:rsid w:val="00775B13"/>
    <w:rsid w:val="00776D08"/>
    <w:rsid w:val="00776FCD"/>
    <w:rsid w:val="0077721E"/>
    <w:rsid w:val="007772E5"/>
    <w:rsid w:val="007775D1"/>
    <w:rsid w:val="0077780E"/>
    <w:rsid w:val="0078083C"/>
    <w:rsid w:val="007817DF"/>
    <w:rsid w:val="007825B5"/>
    <w:rsid w:val="007833EC"/>
    <w:rsid w:val="007853E5"/>
    <w:rsid w:val="0078567B"/>
    <w:rsid w:val="00786B7B"/>
    <w:rsid w:val="007875E4"/>
    <w:rsid w:val="0078796A"/>
    <w:rsid w:val="00787A4F"/>
    <w:rsid w:val="00787DD5"/>
    <w:rsid w:val="0079194C"/>
    <w:rsid w:val="00791F2B"/>
    <w:rsid w:val="007927FB"/>
    <w:rsid w:val="0079370A"/>
    <w:rsid w:val="00793762"/>
    <w:rsid w:val="00793A33"/>
    <w:rsid w:val="00794399"/>
    <w:rsid w:val="007948EC"/>
    <w:rsid w:val="00794BD6"/>
    <w:rsid w:val="0079516E"/>
    <w:rsid w:val="0079550A"/>
    <w:rsid w:val="0079759E"/>
    <w:rsid w:val="007A0AD2"/>
    <w:rsid w:val="007A1E0C"/>
    <w:rsid w:val="007A28CB"/>
    <w:rsid w:val="007A31F7"/>
    <w:rsid w:val="007A345C"/>
    <w:rsid w:val="007A3A86"/>
    <w:rsid w:val="007A412B"/>
    <w:rsid w:val="007A531E"/>
    <w:rsid w:val="007A54A6"/>
    <w:rsid w:val="007A57A4"/>
    <w:rsid w:val="007A6177"/>
    <w:rsid w:val="007A675F"/>
    <w:rsid w:val="007A6998"/>
    <w:rsid w:val="007A6C1B"/>
    <w:rsid w:val="007A7CCB"/>
    <w:rsid w:val="007B086F"/>
    <w:rsid w:val="007B0F64"/>
    <w:rsid w:val="007B1ACE"/>
    <w:rsid w:val="007B1AD6"/>
    <w:rsid w:val="007B1B3B"/>
    <w:rsid w:val="007B3303"/>
    <w:rsid w:val="007B398B"/>
    <w:rsid w:val="007B3C0A"/>
    <w:rsid w:val="007B4825"/>
    <w:rsid w:val="007B4A41"/>
    <w:rsid w:val="007B4F8D"/>
    <w:rsid w:val="007B4F95"/>
    <w:rsid w:val="007B53BE"/>
    <w:rsid w:val="007B5A12"/>
    <w:rsid w:val="007B5E2F"/>
    <w:rsid w:val="007B6082"/>
    <w:rsid w:val="007B6466"/>
    <w:rsid w:val="007B68E3"/>
    <w:rsid w:val="007B6DFE"/>
    <w:rsid w:val="007B706E"/>
    <w:rsid w:val="007B75DF"/>
    <w:rsid w:val="007B7965"/>
    <w:rsid w:val="007C00B6"/>
    <w:rsid w:val="007C0E1D"/>
    <w:rsid w:val="007C0F3F"/>
    <w:rsid w:val="007C17C6"/>
    <w:rsid w:val="007C1A18"/>
    <w:rsid w:val="007C1C55"/>
    <w:rsid w:val="007C1C7C"/>
    <w:rsid w:val="007C1CC1"/>
    <w:rsid w:val="007C1EC1"/>
    <w:rsid w:val="007C234E"/>
    <w:rsid w:val="007C29C7"/>
    <w:rsid w:val="007C2BAA"/>
    <w:rsid w:val="007C2CFA"/>
    <w:rsid w:val="007C345A"/>
    <w:rsid w:val="007C34EC"/>
    <w:rsid w:val="007C36CB"/>
    <w:rsid w:val="007C3FB6"/>
    <w:rsid w:val="007C4592"/>
    <w:rsid w:val="007C58E3"/>
    <w:rsid w:val="007C5A17"/>
    <w:rsid w:val="007C64D1"/>
    <w:rsid w:val="007C6ACA"/>
    <w:rsid w:val="007C7339"/>
    <w:rsid w:val="007D14A6"/>
    <w:rsid w:val="007D1797"/>
    <w:rsid w:val="007D18C9"/>
    <w:rsid w:val="007D1989"/>
    <w:rsid w:val="007D1ECD"/>
    <w:rsid w:val="007D27A7"/>
    <w:rsid w:val="007D2A0F"/>
    <w:rsid w:val="007D316F"/>
    <w:rsid w:val="007D3591"/>
    <w:rsid w:val="007D40BE"/>
    <w:rsid w:val="007D471D"/>
    <w:rsid w:val="007D47C4"/>
    <w:rsid w:val="007D4819"/>
    <w:rsid w:val="007D48BB"/>
    <w:rsid w:val="007D4F71"/>
    <w:rsid w:val="007D51EE"/>
    <w:rsid w:val="007D56A2"/>
    <w:rsid w:val="007D56B6"/>
    <w:rsid w:val="007D5AB5"/>
    <w:rsid w:val="007D63E1"/>
    <w:rsid w:val="007D645A"/>
    <w:rsid w:val="007D681B"/>
    <w:rsid w:val="007D6917"/>
    <w:rsid w:val="007D78CC"/>
    <w:rsid w:val="007D793A"/>
    <w:rsid w:val="007D7D5F"/>
    <w:rsid w:val="007E0458"/>
    <w:rsid w:val="007E06AA"/>
    <w:rsid w:val="007E0F0F"/>
    <w:rsid w:val="007E0F7B"/>
    <w:rsid w:val="007E1A20"/>
    <w:rsid w:val="007E1A35"/>
    <w:rsid w:val="007E35D8"/>
    <w:rsid w:val="007E35EE"/>
    <w:rsid w:val="007E3E9F"/>
    <w:rsid w:val="007E431A"/>
    <w:rsid w:val="007E4ACD"/>
    <w:rsid w:val="007E4C7A"/>
    <w:rsid w:val="007E4D94"/>
    <w:rsid w:val="007E520C"/>
    <w:rsid w:val="007E5F77"/>
    <w:rsid w:val="007E7DA6"/>
    <w:rsid w:val="007F0048"/>
    <w:rsid w:val="007F02B8"/>
    <w:rsid w:val="007F02F5"/>
    <w:rsid w:val="007F0B19"/>
    <w:rsid w:val="007F0B41"/>
    <w:rsid w:val="007F1707"/>
    <w:rsid w:val="007F1740"/>
    <w:rsid w:val="007F1A3B"/>
    <w:rsid w:val="007F24B7"/>
    <w:rsid w:val="007F252E"/>
    <w:rsid w:val="007F2BCF"/>
    <w:rsid w:val="007F2DBC"/>
    <w:rsid w:val="007F4466"/>
    <w:rsid w:val="007F491E"/>
    <w:rsid w:val="007F597E"/>
    <w:rsid w:val="007F5F21"/>
    <w:rsid w:val="007F5FF9"/>
    <w:rsid w:val="007F65B6"/>
    <w:rsid w:val="0080082C"/>
    <w:rsid w:val="0080128E"/>
    <w:rsid w:val="00801F77"/>
    <w:rsid w:val="008023A5"/>
    <w:rsid w:val="00802FAC"/>
    <w:rsid w:val="00803670"/>
    <w:rsid w:val="0080374A"/>
    <w:rsid w:val="00803791"/>
    <w:rsid w:val="00803F20"/>
    <w:rsid w:val="008048C9"/>
    <w:rsid w:val="0080546F"/>
    <w:rsid w:val="00805552"/>
    <w:rsid w:val="00805818"/>
    <w:rsid w:val="0080582B"/>
    <w:rsid w:val="00805D6D"/>
    <w:rsid w:val="008062EE"/>
    <w:rsid w:val="00806774"/>
    <w:rsid w:val="0081097D"/>
    <w:rsid w:val="00810B31"/>
    <w:rsid w:val="00811FCA"/>
    <w:rsid w:val="00812559"/>
    <w:rsid w:val="0081320B"/>
    <w:rsid w:val="008143CF"/>
    <w:rsid w:val="00814833"/>
    <w:rsid w:val="008148D2"/>
    <w:rsid w:val="00814E6E"/>
    <w:rsid w:val="00814ED4"/>
    <w:rsid w:val="00814F62"/>
    <w:rsid w:val="0081537F"/>
    <w:rsid w:val="008154DF"/>
    <w:rsid w:val="0081598B"/>
    <w:rsid w:val="008160F9"/>
    <w:rsid w:val="008162CE"/>
    <w:rsid w:val="00816D80"/>
    <w:rsid w:val="0081743E"/>
    <w:rsid w:val="00817846"/>
    <w:rsid w:val="00817F06"/>
    <w:rsid w:val="00820D70"/>
    <w:rsid w:val="008210B6"/>
    <w:rsid w:val="00821DA6"/>
    <w:rsid w:val="008228B9"/>
    <w:rsid w:val="00822F01"/>
    <w:rsid w:val="0082443E"/>
    <w:rsid w:val="008248EB"/>
    <w:rsid w:val="00825582"/>
    <w:rsid w:val="00826765"/>
    <w:rsid w:val="0082700E"/>
    <w:rsid w:val="00827BD3"/>
    <w:rsid w:val="0083039F"/>
    <w:rsid w:val="0083060F"/>
    <w:rsid w:val="008314A6"/>
    <w:rsid w:val="00831698"/>
    <w:rsid w:val="00831E79"/>
    <w:rsid w:val="008323FF"/>
    <w:rsid w:val="00832731"/>
    <w:rsid w:val="008329E7"/>
    <w:rsid w:val="00832F21"/>
    <w:rsid w:val="00835134"/>
    <w:rsid w:val="00835585"/>
    <w:rsid w:val="008357D1"/>
    <w:rsid w:val="008363C7"/>
    <w:rsid w:val="0083646C"/>
    <w:rsid w:val="0083693F"/>
    <w:rsid w:val="00837797"/>
    <w:rsid w:val="00840610"/>
    <w:rsid w:val="00840D6C"/>
    <w:rsid w:val="00841248"/>
    <w:rsid w:val="008419FC"/>
    <w:rsid w:val="0084291F"/>
    <w:rsid w:val="00843434"/>
    <w:rsid w:val="008437FB"/>
    <w:rsid w:val="00843CD8"/>
    <w:rsid w:val="00844E48"/>
    <w:rsid w:val="008456AC"/>
    <w:rsid w:val="00845816"/>
    <w:rsid w:val="00845BF4"/>
    <w:rsid w:val="00845DB0"/>
    <w:rsid w:val="0084622A"/>
    <w:rsid w:val="008462D6"/>
    <w:rsid w:val="00846344"/>
    <w:rsid w:val="00847124"/>
    <w:rsid w:val="0084761D"/>
    <w:rsid w:val="00847B75"/>
    <w:rsid w:val="008505F2"/>
    <w:rsid w:val="00851792"/>
    <w:rsid w:val="00851D64"/>
    <w:rsid w:val="008544E0"/>
    <w:rsid w:val="00854767"/>
    <w:rsid w:val="008554A5"/>
    <w:rsid w:val="00855A0A"/>
    <w:rsid w:val="00855F70"/>
    <w:rsid w:val="008561E0"/>
    <w:rsid w:val="008571ED"/>
    <w:rsid w:val="00857504"/>
    <w:rsid w:val="00857580"/>
    <w:rsid w:val="00860600"/>
    <w:rsid w:val="00861871"/>
    <w:rsid w:val="00861ACB"/>
    <w:rsid w:val="00861F2F"/>
    <w:rsid w:val="00862639"/>
    <w:rsid w:val="00862B56"/>
    <w:rsid w:val="00863A3F"/>
    <w:rsid w:val="00863E20"/>
    <w:rsid w:val="00863E89"/>
    <w:rsid w:val="00863F2F"/>
    <w:rsid w:val="008648C7"/>
    <w:rsid w:val="00864AEA"/>
    <w:rsid w:val="00864FEA"/>
    <w:rsid w:val="00865C80"/>
    <w:rsid w:val="00865C8F"/>
    <w:rsid w:val="00865EE2"/>
    <w:rsid w:val="00866303"/>
    <w:rsid w:val="00866733"/>
    <w:rsid w:val="00866E9C"/>
    <w:rsid w:val="008670FE"/>
    <w:rsid w:val="00867D31"/>
    <w:rsid w:val="00870196"/>
    <w:rsid w:val="00870672"/>
    <w:rsid w:val="00870970"/>
    <w:rsid w:val="00870FB5"/>
    <w:rsid w:val="008718FA"/>
    <w:rsid w:val="00872104"/>
    <w:rsid w:val="0087210F"/>
    <w:rsid w:val="008733EE"/>
    <w:rsid w:val="00873663"/>
    <w:rsid w:val="00873858"/>
    <w:rsid w:val="008744B1"/>
    <w:rsid w:val="00875239"/>
    <w:rsid w:val="008755F6"/>
    <w:rsid w:val="0087565E"/>
    <w:rsid w:val="00875A31"/>
    <w:rsid w:val="00875ECE"/>
    <w:rsid w:val="00876ED3"/>
    <w:rsid w:val="008770FB"/>
    <w:rsid w:val="008774E5"/>
    <w:rsid w:val="00877AEE"/>
    <w:rsid w:val="008810F4"/>
    <w:rsid w:val="00881CA4"/>
    <w:rsid w:val="00882922"/>
    <w:rsid w:val="008852E0"/>
    <w:rsid w:val="00886185"/>
    <w:rsid w:val="00886D4A"/>
    <w:rsid w:val="00886F6B"/>
    <w:rsid w:val="00887364"/>
    <w:rsid w:val="00890F12"/>
    <w:rsid w:val="00892390"/>
    <w:rsid w:val="00892EE9"/>
    <w:rsid w:val="008936BA"/>
    <w:rsid w:val="0089479C"/>
    <w:rsid w:val="008953BA"/>
    <w:rsid w:val="00895895"/>
    <w:rsid w:val="0089699D"/>
    <w:rsid w:val="00896B2D"/>
    <w:rsid w:val="00896C35"/>
    <w:rsid w:val="008971FF"/>
    <w:rsid w:val="008A0279"/>
    <w:rsid w:val="008A10FB"/>
    <w:rsid w:val="008A30A8"/>
    <w:rsid w:val="008A38BD"/>
    <w:rsid w:val="008A5CCD"/>
    <w:rsid w:val="008A6067"/>
    <w:rsid w:val="008A7D12"/>
    <w:rsid w:val="008B0377"/>
    <w:rsid w:val="008B10B3"/>
    <w:rsid w:val="008B15CA"/>
    <w:rsid w:val="008B1C65"/>
    <w:rsid w:val="008B200D"/>
    <w:rsid w:val="008B2C1E"/>
    <w:rsid w:val="008B2F01"/>
    <w:rsid w:val="008B303F"/>
    <w:rsid w:val="008B3742"/>
    <w:rsid w:val="008B41DE"/>
    <w:rsid w:val="008B42A7"/>
    <w:rsid w:val="008B461F"/>
    <w:rsid w:val="008B5836"/>
    <w:rsid w:val="008B58B4"/>
    <w:rsid w:val="008B6E04"/>
    <w:rsid w:val="008B715A"/>
    <w:rsid w:val="008B7C6E"/>
    <w:rsid w:val="008C0943"/>
    <w:rsid w:val="008C0E59"/>
    <w:rsid w:val="008C161C"/>
    <w:rsid w:val="008C18CD"/>
    <w:rsid w:val="008C18F5"/>
    <w:rsid w:val="008C1C9F"/>
    <w:rsid w:val="008C20D4"/>
    <w:rsid w:val="008C258F"/>
    <w:rsid w:val="008C3524"/>
    <w:rsid w:val="008C361F"/>
    <w:rsid w:val="008C3884"/>
    <w:rsid w:val="008C44C9"/>
    <w:rsid w:val="008C47EA"/>
    <w:rsid w:val="008C4DDD"/>
    <w:rsid w:val="008C58F3"/>
    <w:rsid w:val="008C63B7"/>
    <w:rsid w:val="008C6596"/>
    <w:rsid w:val="008C660A"/>
    <w:rsid w:val="008C6B11"/>
    <w:rsid w:val="008C6EA9"/>
    <w:rsid w:val="008D0455"/>
    <w:rsid w:val="008D070E"/>
    <w:rsid w:val="008D100B"/>
    <w:rsid w:val="008D1848"/>
    <w:rsid w:val="008D285F"/>
    <w:rsid w:val="008D33D2"/>
    <w:rsid w:val="008D36F8"/>
    <w:rsid w:val="008D37EA"/>
    <w:rsid w:val="008D3AA6"/>
    <w:rsid w:val="008D4337"/>
    <w:rsid w:val="008D4EB4"/>
    <w:rsid w:val="008D5227"/>
    <w:rsid w:val="008D55F7"/>
    <w:rsid w:val="008D56C1"/>
    <w:rsid w:val="008D58D2"/>
    <w:rsid w:val="008D75B6"/>
    <w:rsid w:val="008D7AAA"/>
    <w:rsid w:val="008D7F22"/>
    <w:rsid w:val="008E041D"/>
    <w:rsid w:val="008E0536"/>
    <w:rsid w:val="008E078D"/>
    <w:rsid w:val="008E1AA3"/>
    <w:rsid w:val="008E1EF3"/>
    <w:rsid w:val="008E2648"/>
    <w:rsid w:val="008E2F13"/>
    <w:rsid w:val="008E31FD"/>
    <w:rsid w:val="008E338F"/>
    <w:rsid w:val="008E3566"/>
    <w:rsid w:val="008E3C44"/>
    <w:rsid w:val="008E3F2D"/>
    <w:rsid w:val="008E4C97"/>
    <w:rsid w:val="008E508F"/>
    <w:rsid w:val="008E546F"/>
    <w:rsid w:val="008E5DD1"/>
    <w:rsid w:val="008E6798"/>
    <w:rsid w:val="008E6870"/>
    <w:rsid w:val="008E6A6D"/>
    <w:rsid w:val="008E7113"/>
    <w:rsid w:val="008E79D7"/>
    <w:rsid w:val="008E7C26"/>
    <w:rsid w:val="008F01CA"/>
    <w:rsid w:val="008F0C1A"/>
    <w:rsid w:val="008F0CBA"/>
    <w:rsid w:val="008F1548"/>
    <w:rsid w:val="008F15C0"/>
    <w:rsid w:val="008F20A5"/>
    <w:rsid w:val="008F2EC2"/>
    <w:rsid w:val="008F338C"/>
    <w:rsid w:val="008F49F1"/>
    <w:rsid w:val="008F585F"/>
    <w:rsid w:val="008F6228"/>
    <w:rsid w:val="008F62E8"/>
    <w:rsid w:val="008F684B"/>
    <w:rsid w:val="008F69A0"/>
    <w:rsid w:val="008F6A17"/>
    <w:rsid w:val="008F6AA6"/>
    <w:rsid w:val="008F6B72"/>
    <w:rsid w:val="008F7D54"/>
    <w:rsid w:val="009006C1"/>
    <w:rsid w:val="009007F8"/>
    <w:rsid w:val="00900A9D"/>
    <w:rsid w:val="00900AAC"/>
    <w:rsid w:val="00901D53"/>
    <w:rsid w:val="00902CDE"/>
    <w:rsid w:val="00903029"/>
    <w:rsid w:val="00903305"/>
    <w:rsid w:val="00903E47"/>
    <w:rsid w:val="009040D8"/>
    <w:rsid w:val="0090436D"/>
    <w:rsid w:val="00904EF6"/>
    <w:rsid w:val="00905B1B"/>
    <w:rsid w:val="0090676C"/>
    <w:rsid w:val="00906DBB"/>
    <w:rsid w:val="0090748B"/>
    <w:rsid w:val="00907BF0"/>
    <w:rsid w:val="00907C0E"/>
    <w:rsid w:val="00910038"/>
    <w:rsid w:val="00910A21"/>
    <w:rsid w:val="00910A84"/>
    <w:rsid w:val="00911249"/>
    <w:rsid w:val="00911BA2"/>
    <w:rsid w:val="0091214F"/>
    <w:rsid w:val="00912A5F"/>
    <w:rsid w:val="00912AA0"/>
    <w:rsid w:val="00913291"/>
    <w:rsid w:val="009144E2"/>
    <w:rsid w:val="00915C8F"/>
    <w:rsid w:val="00915CAA"/>
    <w:rsid w:val="00915EA2"/>
    <w:rsid w:val="009165DA"/>
    <w:rsid w:val="009166E6"/>
    <w:rsid w:val="00917653"/>
    <w:rsid w:val="00920753"/>
    <w:rsid w:val="00921A24"/>
    <w:rsid w:val="009222F9"/>
    <w:rsid w:val="00922551"/>
    <w:rsid w:val="009226DA"/>
    <w:rsid w:val="00923977"/>
    <w:rsid w:val="00923DB0"/>
    <w:rsid w:val="009251EB"/>
    <w:rsid w:val="00925434"/>
    <w:rsid w:val="009254FD"/>
    <w:rsid w:val="00926A99"/>
    <w:rsid w:val="00926F25"/>
    <w:rsid w:val="0092794E"/>
    <w:rsid w:val="00930516"/>
    <w:rsid w:val="00930923"/>
    <w:rsid w:val="00931935"/>
    <w:rsid w:val="00933010"/>
    <w:rsid w:val="00933583"/>
    <w:rsid w:val="00933FE1"/>
    <w:rsid w:val="009349EE"/>
    <w:rsid w:val="0093582A"/>
    <w:rsid w:val="00935AB7"/>
    <w:rsid w:val="009368A1"/>
    <w:rsid w:val="0093704C"/>
    <w:rsid w:val="0094078A"/>
    <w:rsid w:val="00940E58"/>
    <w:rsid w:val="00940F87"/>
    <w:rsid w:val="00941D96"/>
    <w:rsid w:val="0094268E"/>
    <w:rsid w:val="009426EA"/>
    <w:rsid w:val="0094284E"/>
    <w:rsid w:val="00942996"/>
    <w:rsid w:val="009432E2"/>
    <w:rsid w:val="00946446"/>
    <w:rsid w:val="009468AB"/>
    <w:rsid w:val="00946A1A"/>
    <w:rsid w:val="0094763C"/>
    <w:rsid w:val="00950D08"/>
    <w:rsid w:val="00953E7F"/>
    <w:rsid w:val="00953EA9"/>
    <w:rsid w:val="00954650"/>
    <w:rsid w:val="00955301"/>
    <w:rsid w:val="00955A29"/>
    <w:rsid w:val="009563E6"/>
    <w:rsid w:val="0095668A"/>
    <w:rsid w:val="00956C7C"/>
    <w:rsid w:val="009577C6"/>
    <w:rsid w:val="009579BE"/>
    <w:rsid w:val="00957DB7"/>
    <w:rsid w:val="0096029A"/>
    <w:rsid w:val="0096044A"/>
    <w:rsid w:val="009613D7"/>
    <w:rsid w:val="00962B31"/>
    <w:rsid w:val="00963039"/>
    <w:rsid w:val="00963850"/>
    <w:rsid w:val="0096391D"/>
    <w:rsid w:val="00963985"/>
    <w:rsid w:val="0096571D"/>
    <w:rsid w:val="00967054"/>
    <w:rsid w:val="009672BE"/>
    <w:rsid w:val="0096753B"/>
    <w:rsid w:val="00970542"/>
    <w:rsid w:val="00970B70"/>
    <w:rsid w:val="009715F6"/>
    <w:rsid w:val="00971962"/>
    <w:rsid w:val="0097279D"/>
    <w:rsid w:val="00972D4F"/>
    <w:rsid w:val="009740B4"/>
    <w:rsid w:val="009742B1"/>
    <w:rsid w:val="0097439D"/>
    <w:rsid w:val="00974578"/>
    <w:rsid w:val="009745E2"/>
    <w:rsid w:val="00974A3C"/>
    <w:rsid w:val="00974FB0"/>
    <w:rsid w:val="009754A3"/>
    <w:rsid w:val="00975546"/>
    <w:rsid w:val="00975FE4"/>
    <w:rsid w:val="00976E7E"/>
    <w:rsid w:val="00977768"/>
    <w:rsid w:val="00977AAB"/>
    <w:rsid w:val="00977E56"/>
    <w:rsid w:val="009800A3"/>
    <w:rsid w:val="00980677"/>
    <w:rsid w:val="00980A9E"/>
    <w:rsid w:val="00982F0A"/>
    <w:rsid w:val="00983116"/>
    <w:rsid w:val="00983FE7"/>
    <w:rsid w:val="009842AF"/>
    <w:rsid w:val="00985A31"/>
    <w:rsid w:val="00985D75"/>
    <w:rsid w:val="00986389"/>
    <w:rsid w:val="00986B81"/>
    <w:rsid w:val="009870E9"/>
    <w:rsid w:val="00987103"/>
    <w:rsid w:val="00987625"/>
    <w:rsid w:val="009915B8"/>
    <w:rsid w:val="00994161"/>
    <w:rsid w:val="00994DBF"/>
    <w:rsid w:val="00995C59"/>
    <w:rsid w:val="00996867"/>
    <w:rsid w:val="009A0F7A"/>
    <w:rsid w:val="009A1FE7"/>
    <w:rsid w:val="009A2648"/>
    <w:rsid w:val="009A2E41"/>
    <w:rsid w:val="009A3181"/>
    <w:rsid w:val="009A34C1"/>
    <w:rsid w:val="009A35B2"/>
    <w:rsid w:val="009A46DF"/>
    <w:rsid w:val="009A51D8"/>
    <w:rsid w:val="009A5919"/>
    <w:rsid w:val="009A6904"/>
    <w:rsid w:val="009A6ECD"/>
    <w:rsid w:val="009A7692"/>
    <w:rsid w:val="009A7BB9"/>
    <w:rsid w:val="009A7CB1"/>
    <w:rsid w:val="009A7CFF"/>
    <w:rsid w:val="009B00B7"/>
    <w:rsid w:val="009B1278"/>
    <w:rsid w:val="009B1741"/>
    <w:rsid w:val="009B2505"/>
    <w:rsid w:val="009B2832"/>
    <w:rsid w:val="009B2CFB"/>
    <w:rsid w:val="009B2E8C"/>
    <w:rsid w:val="009B2F05"/>
    <w:rsid w:val="009B317C"/>
    <w:rsid w:val="009B3CFB"/>
    <w:rsid w:val="009B3E30"/>
    <w:rsid w:val="009B4A37"/>
    <w:rsid w:val="009B4A5A"/>
    <w:rsid w:val="009B513E"/>
    <w:rsid w:val="009B5186"/>
    <w:rsid w:val="009B5F2B"/>
    <w:rsid w:val="009B6180"/>
    <w:rsid w:val="009B73C4"/>
    <w:rsid w:val="009B76B9"/>
    <w:rsid w:val="009B78A8"/>
    <w:rsid w:val="009C012F"/>
    <w:rsid w:val="009C17C7"/>
    <w:rsid w:val="009C23CD"/>
    <w:rsid w:val="009C28C3"/>
    <w:rsid w:val="009C67ED"/>
    <w:rsid w:val="009C71F8"/>
    <w:rsid w:val="009C721F"/>
    <w:rsid w:val="009C7EE9"/>
    <w:rsid w:val="009D0F72"/>
    <w:rsid w:val="009D12B1"/>
    <w:rsid w:val="009D2FE0"/>
    <w:rsid w:val="009D32A0"/>
    <w:rsid w:val="009D371C"/>
    <w:rsid w:val="009D3A23"/>
    <w:rsid w:val="009D422D"/>
    <w:rsid w:val="009D46DD"/>
    <w:rsid w:val="009D4D4C"/>
    <w:rsid w:val="009D6CA1"/>
    <w:rsid w:val="009E01F0"/>
    <w:rsid w:val="009E0923"/>
    <w:rsid w:val="009E1F30"/>
    <w:rsid w:val="009E23C1"/>
    <w:rsid w:val="009E2EA5"/>
    <w:rsid w:val="009E38E4"/>
    <w:rsid w:val="009E3A2D"/>
    <w:rsid w:val="009E5E05"/>
    <w:rsid w:val="009E7337"/>
    <w:rsid w:val="009E7804"/>
    <w:rsid w:val="009E7E45"/>
    <w:rsid w:val="009F01F3"/>
    <w:rsid w:val="009F1E52"/>
    <w:rsid w:val="009F36A8"/>
    <w:rsid w:val="009F39A2"/>
    <w:rsid w:val="009F3AC6"/>
    <w:rsid w:val="009F3D77"/>
    <w:rsid w:val="009F473A"/>
    <w:rsid w:val="009F4874"/>
    <w:rsid w:val="009F51EF"/>
    <w:rsid w:val="009F53FF"/>
    <w:rsid w:val="009F5718"/>
    <w:rsid w:val="009F5A61"/>
    <w:rsid w:val="009F670A"/>
    <w:rsid w:val="009F71B4"/>
    <w:rsid w:val="009F7356"/>
    <w:rsid w:val="00A0024E"/>
    <w:rsid w:val="00A005A0"/>
    <w:rsid w:val="00A01179"/>
    <w:rsid w:val="00A01A94"/>
    <w:rsid w:val="00A022B3"/>
    <w:rsid w:val="00A02828"/>
    <w:rsid w:val="00A031A7"/>
    <w:rsid w:val="00A03CD8"/>
    <w:rsid w:val="00A05805"/>
    <w:rsid w:val="00A07110"/>
    <w:rsid w:val="00A07436"/>
    <w:rsid w:val="00A07F07"/>
    <w:rsid w:val="00A112C4"/>
    <w:rsid w:val="00A11661"/>
    <w:rsid w:val="00A116A6"/>
    <w:rsid w:val="00A12CD6"/>
    <w:rsid w:val="00A13429"/>
    <w:rsid w:val="00A13B6F"/>
    <w:rsid w:val="00A14839"/>
    <w:rsid w:val="00A14E90"/>
    <w:rsid w:val="00A14FFC"/>
    <w:rsid w:val="00A15116"/>
    <w:rsid w:val="00A15862"/>
    <w:rsid w:val="00A1599E"/>
    <w:rsid w:val="00A2024C"/>
    <w:rsid w:val="00A2035D"/>
    <w:rsid w:val="00A20555"/>
    <w:rsid w:val="00A20810"/>
    <w:rsid w:val="00A20B5C"/>
    <w:rsid w:val="00A21276"/>
    <w:rsid w:val="00A2157B"/>
    <w:rsid w:val="00A21D85"/>
    <w:rsid w:val="00A22DC9"/>
    <w:rsid w:val="00A242B4"/>
    <w:rsid w:val="00A24CD0"/>
    <w:rsid w:val="00A266E6"/>
    <w:rsid w:val="00A269AF"/>
    <w:rsid w:val="00A26A67"/>
    <w:rsid w:val="00A3001B"/>
    <w:rsid w:val="00A30D71"/>
    <w:rsid w:val="00A31805"/>
    <w:rsid w:val="00A31A40"/>
    <w:rsid w:val="00A31F3C"/>
    <w:rsid w:val="00A3213F"/>
    <w:rsid w:val="00A33B5A"/>
    <w:rsid w:val="00A34AA6"/>
    <w:rsid w:val="00A3527F"/>
    <w:rsid w:val="00A358EF"/>
    <w:rsid w:val="00A3689A"/>
    <w:rsid w:val="00A3698C"/>
    <w:rsid w:val="00A36E0D"/>
    <w:rsid w:val="00A36E48"/>
    <w:rsid w:val="00A36E7F"/>
    <w:rsid w:val="00A37FEE"/>
    <w:rsid w:val="00A402DA"/>
    <w:rsid w:val="00A40446"/>
    <w:rsid w:val="00A40EEF"/>
    <w:rsid w:val="00A40F79"/>
    <w:rsid w:val="00A4114E"/>
    <w:rsid w:val="00A411C0"/>
    <w:rsid w:val="00A411FD"/>
    <w:rsid w:val="00A4122D"/>
    <w:rsid w:val="00A425F0"/>
    <w:rsid w:val="00A42B59"/>
    <w:rsid w:val="00A432F6"/>
    <w:rsid w:val="00A43977"/>
    <w:rsid w:val="00A43E70"/>
    <w:rsid w:val="00A44F48"/>
    <w:rsid w:val="00A45A4D"/>
    <w:rsid w:val="00A463EE"/>
    <w:rsid w:val="00A465D0"/>
    <w:rsid w:val="00A47DAE"/>
    <w:rsid w:val="00A47EC8"/>
    <w:rsid w:val="00A505CB"/>
    <w:rsid w:val="00A51B14"/>
    <w:rsid w:val="00A51C15"/>
    <w:rsid w:val="00A52616"/>
    <w:rsid w:val="00A52955"/>
    <w:rsid w:val="00A53582"/>
    <w:rsid w:val="00A53C61"/>
    <w:rsid w:val="00A53CA9"/>
    <w:rsid w:val="00A540DB"/>
    <w:rsid w:val="00A544B6"/>
    <w:rsid w:val="00A548D0"/>
    <w:rsid w:val="00A55A4D"/>
    <w:rsid w:val="00A55F80"/>
    <w:rsid w:val="00A5624B"/>
    <w:rsid w:val="00A57115"/>
    <w:rsid w:val="00A6052C"/>
    <w:rsid w:val="00A6064A"/>
    <w:rsid w:val="00A60ADB"/>
    <w:rsid w:val="00A61228"/>
    <w:rsid w:val="00A625C9"/>
    <w:rsid w:val="00A62D2B"/>
    <w:rsid w:val="00A63188"/>
    <w:rsid w:val="00A6338B"/>
    <w:rsid w:val="00A63A01"/>
    <w:rsid w:val="00A63B4D"/>
    <w:rsid w:val="00A63C42"/>
    <w:rsid w:val="00A63CE8"/>
    <w:rsid w:val="00A64581"/>
    <w:rsid w:val="00A64859"/>
    <w:rsid w:val="00A64D0E"/>
    <w:rsid w:val="00A65AAE"/>
    <w:rsid w:val="00A66018"/>
    <w:rsid w:val="00A6654E"/>
    <w:rsid w:val="00A67732"/>
    <w:rsid w:val="00A701D6"/>
    <w:rsid w:val="00A70B9B"/>
    <w:rsid w:val="00A70CF8"/>
    <w:rsid w:val="00A70D2C"/>
    <w:rsid w:val="00A70D3C"/>
    <w:rsid w:val="00A72B6B"/>
    <w:rsid w:val="00A72C4F"/>
    <w:rsid w:val="00A738D0"/>
    <w:rsid w:val="00A74126"/>
    <w:rsid w:val="00A7600D"/>
    <w:rsid w:val="00A76B52"/>
    <w:rsid w:val="00A77FA8"/>
    <w:rsid w:val="00A80234"/>
    <w:rsid w:val="00A8054C"/>
    <w:rsid w:val="00A807A3"/>
    <w:rsid w:val="00A810C9"/>
    <w:rsid w:val="00A813BB"/>
    <w:rsid w:val="00A81476"/>
    <w:rsid w:val="00A81C55"/>
    <w:rsid w:val="00A8212E"/>
    <w:rsid w:val="00A82344"/>
    <w:rsid w:val="00A83A0C"/>
    <w:rsid w:val="00A83D60"/>
    <w:rsid w:val="00A84179"/>
    <w:rsid w:val="00A841C3"/>
    <w:rsid w:val="00A844A9"/>
    <w:rsid w:val="00A845DE"/>
    <w:rsid w:val="00A84AD0"/>
    <w:rsid w:val="00A84EBF"/>
    <w:rsid w:val="00A854A3"/>
    <w:rsid w:val="00A8586B"/>
    <w:rsid w:val="00A85D4F"/>
    <w:rsid w:val="00A86246"/>
    <w:rsid w:val="00A862DA"/>
    <w:rsid w:val="00A86486"/>
    <w:rsid w:val="00A87108"/>
    <w:rsid w:val="00A87962"/>
    <w:rsid w:val="00A90489"/>
    <w:rsid w:val="00A9135B"/>
    <w:rsid w:val="00A9141F"/>
    <w:rsid w:val="00A918C7"/>
    <w:rsid w:val="00A91A26"/>
    <w:rsid w:val="00A926D0"/>
    <w:rsid w:val="00A933F1"/>
    <w:rsid w:val="00A93BA1"/>
    <w:rsid w:val="00A94290"/>
    <w:rsid w:val="00A9451D"/>
    <w:rsid w:val="00A94622"/>
    <w:rsid w:val="00A95588"/>
    <w:rsid w:val="00A95960"/>
    <w:rsid w:val="00A95C22"/>
    <w:rsid w:val="00A960D1"/>
    <w:rsid w:val="00A9653A"/>
    <w:rsid w:val="00A974CE"/>
    <w:rsid w:val="00A975F7"/>
    <w:rsid w:val="00AA0C60"/>
    <w:rsid w:val="00AA0E5D"/>
    <w:rsid w:val="00AA1C29"/>
    <w:rsid w:val="00AA1FB2"/>
    <w:rsid w:val="00AA2B32"/>
    <w:rsid w:val="00AA2BD3"/>
    <w:rsid w:val="00AA2DD7"/>
    <w:rsid w:val="00AA4109"/>
    <w:rsid w:val="00AA4A1D"/>
    <w:rsid w:val="00AA4B6F"/>
    <w:rsid w:val="00AA58A4"/>
    <w:rsid w:val="00AA6578"/>
    <w:rsid w:val="00AA78E7"/>
    <w:rsid w:val="00AA7BCC"/>
    <w:rsid w:val="00AB0C0D"/>
    <w:rsid w:val="00AB0CEC"/>
    <w:rsid w:val="00AB0D6F"/>
    <w:rsid w:val="00AB13DA"/>
    <w:rsid w:val="00AB1BA8"/>
    <w:rsid w:val="00AB1F6A"/>
    <w:rsid w:val="00AB1F7C"/>
    <w:rsid w:val="00AB3236"/>
    <w:rsid w:val="00AB33D6"/>
    <w:rsid w:val="00AB34DE"/>
    <w:rsid w:val="00AB3E77"/>
    <w:rsid w:val="00AB40AC"/>
    <w:rsid w:val="00AB4508"/>
    <w:rsid w:val="00AB4822"/>
    <w:rsid w:val="00AB533B"/>
    <w:rsid w:val="00AB55BA"/>
    <w:rsid w:val="00AB5D7F"/>
    <w:rsid w:val="00AB67F1"/>
    <w:rsid w:val="00AB7005"/>
    <w:rsid w:val="00AB75B3"/>
    <w:rsid w:val="00AB76E6"/>
    <w:rsid w:val="00AB7719"/>
    <w:rsid w:val="00AC063B"/>
    <w:rsid w:val="00AC10A9"/>
    <w:rsid w:val="00AC28CE"/>
    <w:rsid w:val="00AC375F"/>
    <w:rsid w:val="00AC39D7"/>
    <w:rsid w:val="00AC3BE3"/>
    <w:rsid w:val="00AC4364"/>
    <w:rsid w:val="00AC4476"/>
    <w:rsid w:val="00AC4C58"/>
    <w:rsid w:val="00AC4CAE"/>
    <w:rsid w:val="00AC5DA1"/>
    <w:rsid w:val="00AC6551"/>
    <w:rsid w:val="00AC6652"/>
    <w:rsid w:val="00AC6B1D"/>
    <w:rsid w:val="00AC700C"/>
    <w:rsid w:val="00AC707D"/>
    <w:rsid w:val="00AC70A9"/>
    <w:rsid w:val="00AC73DF"/>
    <w:rsid w:val="00AC7BCB"/>
    <w:rsid w:val="00AC7DA7"/>
    <w:rsid w:val="00AD0B16"/>
    <w:rsid w:val="00AD1A19"/>
    <w:rsid w:val="00AD2A40"/>
    <w:rsid w:val="00AD2B4F"/>
    <w:rsid w:val="00AD3B8A"/>
    <w:rsid w:val="00AD3C9B"/>
    <w:rsid w:val="00AD3E17"/>
    <w:rsid w:val="00AD4669"/>
    <w:rsid w:val="00AD4DA7"/>
    <w:rsid w:val="00AD5468"/>
    <w:rsid w:val="00AD67BE"/>
    <w:rsid w:val="00AD6BB7"/>
    <w:rsid w:val="00AD788C"/>
    <w:rsid w:val="00AD79FC"/>
    <w:rsid w:val="00AD7E3D"/>
    <w:rsid w:val="00AE0A0B"/>
    <w:rsid w:val="00AE212D"/>
    <w:rsid w:val="00AE2DD3"/>
    <w:rsid w:val="00AE35E1"/>
    <w:rsid w:val="00AE3A9C"/>
    <w:rsid w:val="00AE4364"/>
    <w:rsid w:val="00AE4F51"/>
    <w:rsid w:val="00AE5807"/>
    <w:rsid w:val="00AE722A"/>
    <w:rsid w:val="00AE73F5"/>
    <w:rsid w:val="00AE78DC"/>
    <w:rsid w:val="00AF0879"/>
    <w:rsid w:val="00AF0943"/>
    <w:rsid w:val="00AF0C65"/>
    <w:rsid w:val="00AF12CA"/>
    <w:rsid w:val="00AF182D"/>
    <w:rsid w:val="00AF18C1"/>
    <w:rsid w:val="00AF1F9F"/>
    <w:rsid w:val="00AF282C"/>
    <w:rsid w:val="00AF496F"/>
    <w:rsid w:val="00AF49DF"/>
    <w:rsid w:val="00AF5064"/>
    <w:rsid w:val="00AF51CC"/>
    <w:rsid w:val="00AF59A3"/>
    <w:rsid w:val="00AF5C19"/>
    <w:rsid w:val="00AF5D36"/>
    <w:rsid w:val="00AF5EAA"/>
    <w:rsid w:val="00AF6041"/>
    <w:rsid w:val="00AF6EDB"/>
    <w:rsid w:val="00AF77EB"/>
    <w:rsid w:val="00B0030A"/>
    <w:rsid w:val="00B0197E"/>
    <w:rsid w:val="00B021B4"/>
    <w:rsid w:val="00B0285B"/>
    <w:rsid w:val="00B0370A"/>
    <w:rsid w:val="00B03935"/>
    <w:rsid w:val="00B04BEA"/>
    <w:rsid w:val="00B05B35"/>
    <w:rsid w:val="00B06206"/>
    <w:rsid w:val="00B06440"/>
    <w:rsid w:val="00B10ABD"/>
    <w:rsid w:val="00B1136A"/>
    <w:rsid w:val="00B115B9"/>
    <w:rsid w:val="00B124D1"/>
    <w:rsid w:val="00B128E5"/>
    <w:rsid w:val="00B13728"/>
    <w:rsid w:val="00B13F69"/>
    <w:rsid w:val="00B16E1C"/>
    <w:rsid w:val="00B16E7F"/>
    <w:rsid w:val="00B171C9"/>
    <w:rsid w:val="00B17AC5"/>
    <w:rsid w:val="00B17DA7"/>
    <w:rsid w:val="00B205FC"/>
    <w:rsid w:val="00B206BC"/>
    <w:rsid w:val="00B219AC"/>
    <w:rsid w:val="00B21AB3"/>
    <w:rsid w:val="00B22686"/>
    <w:rsid w:val="00B2383B"/>
    <w:rsid w:val="00B23AAB"/>
    <w:rsid w:val="00B2506A"/>
    <w:rsid w:val="00B251B0"/>
    <w:rsid w:val="00B25402"/>
    <w:rsid w:val="00B259C0"/>
    <w:rsid w:val="00B259DC"/>
    <w:rsid w:val="00B2641A"/>
    <w:rsid w:val="00B26543"/>
    <w:rsid w:val="00B269FD"/>
    <w:rsid w:val="00B26CA8"/>
    <w:rsid w:val="00B26E89"/>
    <w:rsid w:val="00B26EA6"/>
    <w:rsid w:val="00B275B3"/>
    <w:rsid w:val="00B27649"/>
    <w:rsid w:val="00B27C0C"/>
    <w:rsid w:val="00B27D0C"/>
    <w:rsid w:val="00B30720"/>
    <w:rsid w:val="00B30912"/>
    <w:rsid w:val="00B30FF8"/>
    <w:rsid w:val="00B320FD"/>
    <w:rsid w:val="00B32973"/>
    <w:rsid w:val="00B33061"/>
    <w:rsid w:val="00B333FE"/>
    <w:rsid w:val="00B3340B"/>
    <w:rsid w:val="00B34975"/>
    <w:rsid w:val="00B349D0"/>
    <w:rsid w:val="00B3546A"/>
    <w:rsid w:val="00B35D5C"/>
    <w:rsid w:val="00B37369"/>
    <w:rsid w:val="00B37977"/>
    <w:rsid w:val="00B37A5C"/>
    <w:rsid w:val="00B40F90"/>
    <w:rsid w:val="00B41552"/>
    <w:rsid w:val="00B42054"/>
    <w:rsid w:val="00B42D3E"/>
    <w:rsid w:val="00B43CB2"/>
    <w:rsid w:val="00B43FBA"/>
    <w:rsid w:val="00B444F4"/>
    <w:rsid w:val="00B44835"/>
    <w:rsid w:val="00B44A03"/>
    <w:rsid w:val="00B44B37"/>
    <w:rsid w:val="00B45526"/>
    <w:rsid w:val="00B45902"/>
    <w:rsid w:val="00B45CDF"/>
    <w:rsid w:val="00B467B9"/>
    <w:rsid w:val="00B46FA4"/>
    <w:rsid w:val="00B47CE4"/>
    <w:rsid w:val="00B50B0F"/>
    <w:rsid w:val="00B50EDE"/>
    <w:rsid w:val="00B51253"/>
    <w:rsid w:val="00B51535"/>
    <w:rsid w:val="00B5153C"/>
    <w:rsid w:val="00B51C03"/>
    <w:rsid w:val="00B525AD"/>
    <w:rsid w:val="00B52B29"/>
    <w:rsid w:val="00B52D7C"/>
    <w:rsid w:val="00B531AF"/>
    <w:rsid w:val="00B5323C"/>
    <w:rsid w:val="00B543A0"/>
    <w:rsid w:val="00B55059"/>
    <w:rsid w:val="00B55360"/>
    <w:rsid w:val="00B55A35"/>
    <w:rsid w:val="00B55A87"/>
    <w:rsid w:val="00B55C2E"/>
    <w:rsid w:val="00B5633E"/>
    <w:rsid w:val="00B56776"/>
    <w:rsid w:val="00B568E3"/>
    <w:rsid w:val="00B56B1B"/>
    <w:rsid w:val="00B57070"/>
    <w:rsid w:val="00B57C21"/>
    <w:rsid w:val="00B600FE"/>
    <w:rsid w:val="00B60145"/>
    <w:rsid w:val="00B61375"/>
    <w:rsid w:val="00B61502"/>
    <w:rsid w:val="00B62706"/>
    <w:rsid w:val="00B63688"/>
    <w:rsid w:val="00B63FA2"/>
    <w:rsid w:val="00B646BD"/>
    <w:rsid w:val="00B65443"/>
    <w:rsid w:val="00B658A8"/>
    <w:rsid w:val="00B659D3"/>
    <w:rsid w:val="00B65CAE"/>
    <w:rsid w:val="00B66666"/>
    <w:rsid w:val="00B66720"/>
    <w:rsid w:val="00B6769A"/>
    <w:rsid w:val="00B70B0A"/>
    <w:rsid w:val="00B70CC4"/>
    <w:rsid w:val="00B70FC9"/>
    <w:rsid w:val="00B71134"/>
    <w:rsid w:val="00B712A7"/>
    <w:rsid w:val="00B71498"/>
    <w:rsid w:val="00B715BA"/>
    <w:rsid w:val="00B71B2D"/>
    <w:rsid w:val="00B71F4E"/>
    <w:rsid w:val="00B72EB3"/>
    <w:rsid w:val="00B7342A"/>
    <w:rsid w:val="00B738E8"/>
    <w:rsid w:val="00B73F01"/>
    <w:rsid w:val="00B74EAD"/>
    <w:rsid w:val="00B74F65"/>
    <w:rsid w:val="00B752D9"/>
    <w:rsid w:val="00B75740"/>
    <w:rsid w:val="00B75CE3"/>
    <w:rsid w:val="00B776F7"/>
    <w:rsid w:val="00B77C01"/>
    <w:rsid w:val="00B77C12"/>
    <w:rsid w:val="00B77E73"/>
    <w:rsid w:val="00B80553"/>
    <w:rsid w:val="00B805C3"/>
    <w:rsid w:val="00B8221E"/>
    <w:rsid w:val="00B83E8F"/>
    <w:rsid w:val="00B84331"/>
    <w:rsid w:val="00B8454F"/>
    <w:rsid w:val="00B846CA"/>
    <w:rsid w:val="00B85049"/>
    <w:rsid w:val="00B8523B"/>
    <w:rsid w:val="00B85958"/>
    <w:rsid w:val="00B85C4B"/>
    <w:rsid w:val="00B85C78"/>
    <w:rsid w:val="00B85D37"/>
    <w:rsid w:val="00B86178"/>
    <w:rsid w:val="00B862AE"/>
    <w:rsid w:val="00B86301"/>
    <w:rsid w:val="00B86AFB"/>
    <w:rsid w:val="00B874FB"/>
    <w:rsid w:val="00B877A5"/>
    <w:rsid w:val="00B87D4F"/>
    <w:rsid w:val="00B904F5"/>
    <w:rsid w:val="00B905BE"/>
    <w:rsid w:val="00B90AD7"/>
    <w:rsid w:val="00B90CFC"/>
    <w:rsid w:val="00B91503"/>
    <w:rsid w:val="00B91788"/>
    <w:rsid w:val="00B91CA4"/>
    <w:rsid w:val="00B920BD"/>
    <w:rsid w:val="00B9215B"/>
    <w:rsid w:val="00B92489"/>
    <w:rsid w:val="00B92B21"/>
    <w:rsid w:val="00B92B91"/>
    <w:rsid w:val="00B9336F"/>
    <w:rsid w:val="00B935B5"/>
    <w:rsid w:val="00B9400A"/>
    <w:rsid w:val="00B941AE"/>
    <w:rsid w:val="00B958A5"/>
    <w:rsid w:val="00B95901"/>
    <w:rsid w:val="00B95C06"/>
    <w:rsid w:val="00B9637B"/>
    <w:rsid w:val="00B96903"/>
    <w:rsid w:val="00B96B4B"/>
    <w:rsid w:val="00B96F17"/>
    <w:rsid w:val="00B973FD"/>
    <w:rsid w:val="00BA0461"/>
    <w:rsid w:val="00BA0667"/>
    <w:rsid w:val="00BA1AB8"/>
    <w:rsid w:val="00BA1FF8"/>
    <w:rsid w:val="00BA2A07"/>
    <w:rsid w:val="00BA2EB5"/>
    <w:rsid w:val="00BA2F75"/>
    <w:rsid w:val="00BA34CD"/>
    <w:rsid w:val="00BA46EB"/>
    <w:rsid w:val="00BA47E3"/>
    <w:rsid w:val="00BA4C45"/>
    <w:rsid w:val="00BA5265"/>
    <w:rsid w:val="00BA5580"/>
    <w:rsid w:val="00BA5D22"/>
    <w:rsid w:val="00BA6AB5"/>
    <w:rsid w:val="00BA6C9E"/>
    <w:rsid w:val="00BA6FEC"/>
    <w:rsid w:val="00BA74A1"/>
    <w:rsid w:val="00BB07EA"/>
    <w:rsid w:val="00BB0FAA"/>
    <w:rsid w:val="00BB0FB5"/>
    <w:rsid w:val="00BB16D6"/>
    <w:rsid w:val="00BB1E15"/>
    <w:rsid w:val="00BB20FD"/>
    <w:rsid w:val="00BB2CD4"/>
    <w:rsid w:val="00BB3B29"/>
    <w:rsid w:val="00BB3C73"/>
    <w:rsid w:val="00BB3E5E"/>
    <w:rsid w:val="00BB60B6"/>
    <w:rsid w:val="00BB65CB"/>
    <w:rsid w:val="00BB6EA2"/>
    <w:rsid w:val="00BB6ECD"/>
    <w:rsid w:val="00BB6FE1"/>
    <w:rsid w:val="00BB724E"/>
    <w:rsid w:val="00BB7D6F"/>
    <w:rsid w:val="00BC0405"/>
    <w:rsid w:val="00BC04B7"/>
    <w:rsid w:val="00BC089F"/>
    <w:rsid w:val="00BC09A7"/>
    <w:rsid w:val="00BC0C52"/>
    <w:rsid w:val="00BC0D52"/>
    <w:rsid w:val="00BC1F99"/>
    <w:rsid w:val="00BC1FEA"/>
    <w:rsid w:val="00BC2CD1"/>
    <w:rsid w:val="00BC2E2B"/>
    <w:rsid w:val="00BC3092"/>
    <w:rsid w:val="00BC3474"/>
    <w:rsid w:val="00BC379C"/>
    <w:rsid w:val="00BC3C51"/>
    <w:rsid w:val="00BC3F65"/>
    <w:rsid w:val="00BC43D3"/>
    <w:rsid w:val="00BC4757"/>
    <w:rsid w:val="00BC4C48"/>
    <w:rsid w:val="00BC5BB6"/>
    <w:rsid w:val="00BC6245"/>
    <w:rsid w:val="00BC6335"/>
    <w:rsid w:val="00BC65F6"/>
    <w:rsid w:val="00BD0052"/>
    <w:rsid w:val="00BD05BB"/>
    <w:rsid w:val="00BD0807"/>
    <w:rsid w:val="00BD16F0"/>
    <w:rsid w:val="00BD1BDD"/>
    <w:rsid w:val="00BD1FD3"/>
    <w:rsid w:val="00BD3DA7"/>
    <w:rsid w:val="00BD3DBB"/>
    <w:rsid w:val="00BD54A3"/>
    <w:rsid w:val="00BD5650"/>
    <w:rsid w:val="00BD5E65"/>
    <w:rsid w:val="00BD63DC"/>
    <w:rsid w:val="00BD6450"/>
    <w:rsid w:val="00BD678A"/>
    <w:rsid w:val="00BD76DF"/>
    <w:rsid w:val="00BE0935"/>
    <w:rsid w:val="00BE0FFA"/>
    <w:rsid w:val="00BE244E"/>
    <w:rsid w:val="00BE2590"/>
    <w:rsid w:val="00BE286C"/>
    <w:rsid w:val="00BE2E6B"/>
    <w:rsid w:val="00BE325E"/>
    <w:rsid w:val="00BE40A9"/>
    <w:rsid w:val="00BE4A6B"/>
    <w:rsid w:val="00BE6CF4"/>
    <w:rsid w:val="00BF06D1"/>
    <w:rsid w:val="00BF0833"/>
    <w:rsid w:val="00BF0C96"/>
    <w:rsid w:val="00BF1750"/>
    <w:rsid w:val="00BF2B02"/>
    <w:rsid w:val="00BF2BBB"/>
    <w:rsid w:val="00BF344F"/>
    <w:rsid w:val="00BF350C"/>
    <w:rsid w:val="00BF3EB3"/>
    <w:rsid w:val="00BF4680"/>
    <w:rsid w:val="00BF55D3"/>
    <w:rsid w:val="00BF56ED"/>
    <w:rsid w:val="00BF591D"/>
    <w:rsid w:val="00BF5BE7"/>
    <w:rsid w:val="00BF5DE7"/>
    <w:rsid w:val="00BF5ED8"/>
    <w:rsid w:val="00BF7679"/>
    <w:rsid w:val="00C0055D"/>
    <w:rsid w:val="00C00A08"/>
    <w:rsid w:val="00C013CE"/>
    <w:rsid w:val="00C0173E"/>
    <w:rsid w:val="00C017D1"/>
    <w:rsid w:val="00C0186B"/>
    <w:rsid w:val="00C01BD4"/>
    <w:rsid w:val="00C01FED"/>
    <w:rsid w:val="00C02AFC"/>
    <w:rsid w:val="00C02D94"/>
    <w:rsid w:val="00C031A1"/>
    <w:rsid w:val="00C03621"/>
    <w:rsid w:val="00C045FF"/>
    <w:rsid w:val="00C04AD9"/>
    <w:rsid w:val="00C04F01"/>
    <w:rsid w:val="00C04F6B"/>
    <w:rsid w:val="00C0512F"/>
    <w:rsid w:val="00C05423"/>
    <w:rsid w:val="00C05659"/>
    <w:rsid w:val="00C05E25"/>
    <w:rsid w:val="00C05F34"/>
    <w:rsid w:val="00C065F8"/>
    <w:rsid w:val="00C10185"/>
    <w:rsid w:val="00C10B8A"/>
    <w:rsid w:val="00C123D2"/>
    <w:rsid w:val="00C128C5"/>
    <w:rsid w:val="00C12B57"/>
    <w:rsid w:val="00C13DF7"/>
    <w:rsid w:val="00C140C4"/>
    <w:rsid w:val="00C1440D"/>
    <w:rsid w:val="00C14660"/>
    <w:rsid w:val="00C1474F"/>
    <w:rsid w:val="00C14C07"/>
    <w:rsid w:val="00C15B49"/>
    <w:rsid w:val="00C15CED"/>
    <w:rsid w:val="00C163F2"/>
    <w:rsid w:val="00C176C2"/>
    <w:rsid w:val="00C178F8"/>
    <w:rsid w:val="00C21416"/>
    <w:rsid w:val="00C215B0"/>
    <w:rsid w:val="00C21621"/>
    <w:rsid w:val="00C218E0"/>
    <w:rsid w:val="00C22B0A"/>
    <w:rsid w:val="00C24338"/>
    <w:rsid w:val="00C24F6B"/>
    <w:rsid w:val="00C2574B"/>
    <w:rsid w:val="00C257E6"/>
    <w:rsid w:val="00C25A3B"/>
    <w:rsid w:val="00C26023"/>
    <w:rsid w:val="00C263E1"/>
    <w:rsid w:val="00C26832"/>
    <w:rsid w:val="00C27098"/>
    <w:rsid w:val="00C271FA"/>
    <w:rsid w:val="00C278B6"/>
    <w:rsid w:val="00C27A23"/>
    <w:rsid w:val="00C27A53"/>
    <w:rsid w:val="00C27E0A"/>
    <w:rsid w:val="00C31011"/>
    <w:rsid w:val="00C31272"/>
    <w:rsid w:val="00C322D3"/>
    <w:rsid w:val="00C329AF"/>
    <w:rsid w:val="00C32B2D"/>
    <w:rsid w:val="00C32CDE"/>
    <w:rsid w:val="00C32EB6"/>
    <w:rsid w:val="00C3347B"/>
    <w:rsid w:val="00C33925"/>
    <w:rsid w:val="00C33F02"/>
    <w:rsid w:val="00C34170"/>
    <w:rsid w:val="00C341F6"/>
    <w:rsid w:val="00C342AD"/>
    <w:rsid w:val="00C3525D"/>
    <w:rsid w:val="00C35567"/>
    <w:rsid w:val="00C35692"/>
    <w:rsid w:val="00C40415"/>
    <w:rsid w:val="00C407E4"/>
    <w:rsid w:val="00C40906"/>
    <w:rsid w:val="00C42817"/>
    <w:rsid w:val="00C43629"/>
    <w:rsid w:val="00C4401D"/>
    <w:rsid w:val="00C45031"/>
    <w:rsid w:val="00C45596"/>
    <w:rsid w:val="00C45A24"/>
    <w:rsid w:val="00C4796F"/>
    <w:rsid w:val="00C5024E"/>
    <w:rsid w:val="00C5070E"/>
    <w:rsid w:val="00C50782"/>
    <w:rsid w:val="00C512E4"/>
    <w:rsid w:val="00C52644"/>
    <w:rsid w:val="00C53294"/>
    <w:rsid w:val="00C53359"/>
    <w:rsid w:val="00C54F30"/>
    <w:rsid w:val="00C5517C"/>
    <w:rsid w:val="00C5565A"/>
    <w:rsid w:val="00C55FC0"/>
    <w:rsid w:val="00C56F77"/>
    <w:rsid w:val="00C570BC"/>
    <w:rsid w:val="00C57473"/>
    <w:rsid w:val="00C57CDC"/>
    <w:rsid w:val="00C57DB5"/>
    <w:rsid w:val="00C57FE9"/>
    <w:rsid w:val="00C60372"/>
    <w:rsid w:val="00C6098E"/>
    <w:rsid w:val="00C61537"/>
    <w:rsid w:val="00C61AAC"/>
    <w:rsid w:val="00C62251"/>
    <w:rsid w:val="00C62667"/>
    <w:rsid w:val="00C62793"/>
    <w:rsid w:val="00C629EC"/>
    <w:rsid w:val="00C62BC8"/>
    <w:rsid w:val="00C639FC"/>
    <w:rsid w:val="00C63CAA"/>
    <w:rsid w:val="00C63EFC"/>
    <w:rsid w:val="00C6429D"/>
    <w:rsid w:val="00C64A01"/>
    <w:rsid w:val="00C64E62"/>
    <w:rsid w:val="00C65472"/>
    <w:rsid w:val="00C6565F"/>
    <w:rsid w:val="00C65B33"/>
    <w:rsid w:val="00C66985"/>
    <w:rsid w:val="00C669EA"/>
    <w:rsid w:val="00C7008F"/>
    <w:rsid w:val="00C703B4"/>
    <w:rsid w:val="00C7088C"/>
    <w:rsid w:val="00C71D5C"/>
    <w:rsid w:val="00C72045"/>
    <w:rsid w:val="00C72617"/>
    <w:rsid w:val="00C729F4"/>
    <w:rsid w:val="00C73062"/>
    <w:rsid w:val="00C7365A"/>
    <w:rsid w:val="00C73818"/>
    <w:rsid w:val="00C75B8F"/>
    <w:rsid w:val="00C76267"/>
    <w:rsid w:val="00C764D2"/>
    <w:rsid w:val="00C76CDB"/>
    <w:rsid w:val="00C76FE9"/>
    <w:rsid w:val="00C775DA"/>
    <w:rsid w:val="00C802D3"/>
    <w:rsid w:val="00C8224B"/>
    <w:rsid w:val="00C82A4D"/>
    <w:rsid w:val="00C82C7C"/>
    <w:rsid w:val="00C83356"/>
    <w:rsid w:val="00C833B4"/>
    <w:rsid w:val="00C8375D"/>
    <w:rsid w:val="00C840BE"/>
    <w:rsid w:val="00C84459"/>
    <w:rsid w:val="00C84F45"/>
    <w:rsid w:val="00C854EA"/>
    <w:rsid w:val="00C85B15"/>
    <w:rsid w:val="00C85DE8"/>
    <w:rsid w:val="00C860DC"/>
    <w:rsid w:val="00C86A00"/>
    <w:rsid w:val="00C86D30"/>
    <w:rsid w:val="00C87298"/>
    <w:rsid w:val="00C874CB"/>
    <w:rsid w:val="00C874F6"/>
    <w:rsid w:val="00C875B3"/>
    <w:rsid w:val="00C87FF5"/>
    <w:rsid w:val="00C903D3"/>
    <w:rsid w:val="00C907B2"/>
    <w:rsid w:val="00C90972"/>
    <w:rsid w:val="00C912D2"/>
    <w:rsid w:val="00C914A2"/>
    <w:rsid w:val="00C918F0"/>
    <w:rsid w:val="00C92250"/>
    <w:rsid w:val="00C924B3"/>
    <w:rsid w:val="00C93343"/>
    <w:rsid w:val="00C934A2"/>
    <w:rsid w:val="00C93588"/>
    <w:rsid w:val="00C93C6C"/>
    <w:rsid w:val="00C94207"/>
    <w:rsid w:val="00C94B3B"/>
    <w:rsid w:val="00C95D00"/>
    <w:rsid w:val="00C973EC"/>
    <w:rsid w:val="00CA0425"/>
    <w:rsid w:val="00CA1F99"/>
    <w:rsid w:val="00CA20BF"/>
    <w:rsid w:val="00CA211C"/>
    <w:rsid w:val="00CA3850"/>
    <w:rsid w:val="00CA3F06"/>
    <w:rsid w:val="00CA40A4"/>
    <w:rsid w:val="00CA44D1"/>
    <w:rsid w:val="00CA5213"/>
    <w:rsid w:val="00CA58CB"/>
    <w:rsid w:val="00CA6FCA"/>
    <w:rsid w:val="00CA70C1"/>
    <w:rsid w:val="00CB15E2"/>
    <w:rsid w:val="00CB18B5"/>
    <w:rsid w:val="00CB2629"/>
    <w:rsid w:val="00CB3EB3"/>
    <w:rsid w:val="00CB4012"/>
    <w:rsid w:val="00CB4222"/>
    <w:rsid w:val="00CB58C4"/>
    <w:rsid w:val="00CB5ADD"/>
    <w:rsid w:val="00CB6C7C"/>
    <w:rsid w:val="00CB6C95"/>
    <w:rsid w:val="00CB734F"/>
    <w:rsid w:val="00CB7557"/>
    <w:rsid w:val="00CB75BD"/>
    <w:rsid w:val="00CC05D2"/>
    <w:rsid w:val="00CC0DCC"/>
    <w:rsid w:val="00CC1015"/>
    <w:rsid w:val="00CC1CFB"/>
    <w:rsid w:val="00CC208E"/>
    <w:rsid w:val="00CC22EB"/>
    <w:rsid w:val="00CC35A4"/>
    <w:rsid w:val="00CC3690"/>
    <w:rsid w:val="00CC5061"/>
    <w:rsid w:val="00CC7877"/>
    <w:rsid w:val="00CD068D"/>
    <w:rsid w:val="00CD1517"/>
    <w:rsid w:val="00CD17FF"/>
    <w:rsid w:val="00CD1A33"/>
    <w:rsid w:val="00CD1B59"/>
    <w:rsid w:val="00CD1C7B"/>
    <w:rsid w:val="00CD2D3D"/>
    <w:rsid w:val="00CD308B"/>
    <w:rsid w:val="00CD3247"/>
    <w:rsid w:val="00CD3529"/>
    <w:rsid w:val="00CD3E80"/>
    <w:rsid w:val="00CD43A1"/>
    <w:rsid w:val="00CD4552"/>
    <w:rsid w:val="00CD50E1"/>
    <w:rsid w:val="00CD561D"/>
    <w:rsid w:val="00CD5A82"/>
    <w:rsid w:val="00CD5AF3"/>
    <w:rsid w:val="00CD5F7F"/>
    <w:rsid w:val="00CD6B3F"/>
    <w:rsid w:val="00CD76D6"/>
    <w:rsid w:val="00CD7A4A"/>
    <w:rsid w:val="00CD7BAE"/>
    <w:rsid w:val="00CD7C5D"/>
    <w:rsid w:val="00CD7DE4"/>
    <w:rsid w:val="00CE0BEB"/>
    <w:rsid w:val="00CE1293"/>
    <w:rsid w:val="00CE1718"/>
    <w:rsid w:val="00CE1773"/>
    <w:rsid w:val="00CE1A4E"/>
    <w:rsid w:val="00CE1C1C"/>
    <w:rsid w:val="00CE1D60"/>
    <w:rsid w:val="00CE1E3E"/>
    <w:rsid w:val="00CE246D"/>
    <w:rsid w:val="00CE26C6"/>
    <w:rsid w:val="00CE270B"/>
    <w:rsid w:val="00CE27E2"/>
    <w:rsid w:val="00CE2A6F"/>
    <w:rsid w:val="00CE319D"/>
    <w:rsid w:val="00CE36D1"/>
    <w:rsid w:val="00CE3925"/>
    <w:rsid w:val="00CE3FF0"/>
    <w:rsid w:val="00CE42C3"/>
    <w:rsid w:val="00CE49D5"/>
    <w:rsid w:val="00CE5169"/>
    <w:rsid w:val="00CE5D61"/>
    <w:rsid w:val="00CE6D3A"/>
    <w:rsid w:val="00CE70B1"/>
    <w:rsid w:val="00CF18E5"/>
    <w:rsid w:val="00CF1E01"/>
    <w:rsid w:val="00CF38DE"/>
    <w:rsid w:val="00CF3C82"/>
    <w:rsid w:val="00CF4207"/>
    <w:rsid w:val="00CF441A"/>
    <w:rsid w:val="00CF4756"/>
    <w:rsid w:val="00CF60BD"/>
    <w:rsid w:val="00CF61EE"/>
    <w:rsid w:val="00CF6763"/>
    <w:rsid w:val="00CF74F5"/>
    <w:rsid w:val="00CF7E2E"/>
    <w:rsid w:val="00D0163C"/>
    <w:rsid w:val="00D01896"/>
    <w:rsid w:val="00D0202D"/>
    <w:rsid w:val="00D0247F"/>
    <w:rsid w:val="00D039A0"/>
    <w:rsid w:val="00D03D82"/>
    <w:rsid w:val="00D03ECC"/>
    <w:rsid w:val="00D0405C"/>
    <w:rsid w:val="00D043A4"/>
    <w:rsid w:val="00D04F2B"/>
    <w:rsid w:val="00D055BB"/>
    <w:rsid w:val="00D05633"/>
    <w:rsid w:val="00D0595C"/>
    <w:rsid w:val="00D05ADF"/>
    <w:rsid w:val="00D05CD7"/>
    <w:rsid w:val="00D075E9"/>
    <w:rsid w:val="00D10DAD"/>
    <w:rsid w:val="00D116A5"/>
    <w:rsid w:val="00D11BE3"/>
    <w:rsid w:val="00D11CFD"/>
    <w:rsid w:val="00D1263E"/>
    <w:rsid w:val="00D12769"/>
    <w:rsid w:val="00D12C43"/>
    <w:rsid w:val="00D12D21"/>
    <w:rsid w:val="00D12DD8"/>
    <w:rsid w:val="00D13062"/>
    <w:rsid w:val="00D13F4B"/>
    <w:rsid w:val="00D13F98"/>
    <w:rsid w:val="00D14330"/>
    <w:rsid w:val="00D1464C"/>
    <w:rsid w:val="00D15A6A"/>
    <w:rsid w:val="00D15BE4"/>
    <w:rsid w:val="00D16B56"/>
    <w:rsid w:val="00D17BBD"/>
    <w:rsid w:val="00D17EB9"/>
    <w:rsid w:val="00D17F12"/>
    <w:rsid w:val="00D17F76"/>
    <w:rsid w:val="00D2059F"/>
    <w:rsid w:val="00D2076B"/>
    <w:rsid w:val="00D20DAC"/>
    <w:rsid w:val="00D21630"/>
    <w:rsid w:val="00D216B5"/>
    <w:rsid w:val="00D22096"/>
    <w:rsid w:val="00D22624"/>
    <w:rsid w:val="00D22638"/>
    <w:rsid w:val="00D23B0B"/>
    <w:rsid w:val="00D25BE3"/>
    <w:rsid w:val="00D25F14"/>
    <w:rsid w:val="00D26510"/>
    <w:rsid w:val="00D26B79"/>
    <w:rsid w:val="00D26CBA"/>
    <w:rsid w:val="00D27111"/>
    <w:rsid w:val="00D274A5"/>
    <w:rsid w:val="00D27AB4"/>
    <w:rsid w:val="00D27C31"/>
    <w:rsid w:val="00D27DC8"/>
    <w:rsid w:val="00D27E60"/>
    <w:rsid w:val="00D27F55"/>
    <w:rsid w:val="00D30748"/>
    <w:rsid w:val="00D3099F"/>
    <w:rsid w:val="00D30F97"/>
    <w:rsid w:val="00D32088"/>
    <w:rsid w:val="00D32DBE"/>
    <w:rsid w:val="00D33F0F"/>
    <w:rsid w:val="00D3511D"/>
    <w:rsid w:val="00D366CB"/>
    <w:rsid w:val="00D371D4"/>
    <w:rsid w:val="00D37257"/>
    <w:rsid w:val="00D3736D"/>
    <w:rsid w:val="00D37576"/>
    <w:rsid w:val="00D400E1"/>
    <w:rsid w:val="00D405EA"/>
    <w:rsid w:val="00D40873"/>
    <w:rsid w:val="00D40AED"/>
    <w:rsid w:val="00D40EF6"/>
    <w:rsid w:val="00D4151E"/>
    <w:rsid w:val="00D41895"/>
    <w:rsid w:val="00D41BFF"/>
    <w:rsid w:val="00D41D91"/>
    <w:rsid w:val="00D41ED7"/>
    <w:rsid w:val="00D43385"/>
    <w:rsid w:val="00D43A80"/>
    <w:rsid w:val="00D44134"/>
    <w:rsid w:val="00D44F3C"/>
    <w:rsid w:val="00D45711"/>
    <w:rsid w:val="00D457AA"/>
    <w:rsid w:val="00D457FA"/>
    <w:rsid w:val="00D45CFB"/>
    <w:rsid w:val="00D45D05"/>
    <w:rsid w:val="00D466D8"/>
    <w:rsid w:val="00D4690C"/>
    <w:rsid w:val="00D470A9"/>
    <w:rsid w:val="00D47311"/>
    <w:rsid w:val="00D50007"/>
    <w:rsid w:val="00D5100D"/>
    <w:rsid w:val="00D511DF"/>
    <w:rsid w:val="00D5159E"/>
    <w:rsid w:val="00D52794"/>
    <w:rsid w:val="00D532C4"/>
    <w:rsid w:val="00D5506D"/>
    <w:rsid w:val="00D5525E"/>
    <w:rsid w:val="00D558DF"/>
    <w:rsid w:val="00D55C0F"/>
    <w:rsid w:val="00D56804"/>
    <w:rsid w:val="00D56F89"/>
    <w:rsid w:val="00D6010A"/>
    <w:rsid w:val="00D606C0"/>
    <w:rsid w:val="00D61128"/>
    <w:rsid w:val="00D6117C"/>
    <w:rsid w:val="00D61775"/>
    <w:rsid w:val="00D61884"/>
    <w:rsid w:val="00D61C6C"/>
    <w:rsid w:val="00D629C0"/>
    <w:rsid w:val="00D62D4D"/>
    <w:rsid w:val="00D631D8"/>
    <w:rsid w:val="00D6344B"/>
    <w:rsid w:val="00D6401F"/>
    <w:rsid w:val="00D6430D"/>
    <w:rsid w:val="00D64464"/>
    <w:rsid w:val="00D65163"/>
    <w:rsid w:val="00D6544E"/>
    <w:rsid w:val="00D66A30"/>
    <w:rsid w:val="00D702B8"/>
    <w:rsid w:val="00D71366"/>
    <w:rsid w:val="00D71AC1"/>
    <w:rsid w:val="00D71CF1"/>
    <w:rsid w:val="00D728DC"/>
    <w:rsid w:val="00D72BF3"/>
    <w:rsid w:val="00D73D32"/>
    <w:rsid w:val="00D745F1"/>
    <w:rsid w:val="00D746A8"/>
    <w:rsid w:val="00D75347"/>
    <w:rsid w:val="00D7606F"/>
    <w:rsid w:val="00D7609F"/>
    <w:rsid w:val="00D76DA4"/>
    <w:rsid w:val="00D77005"/>
    <w:rsid w:val="00D774B0"/>
    <w:rsid w:val="00D7753A"/>
    <w:rsid w:val="00D8041B"/>
    <w:rsid w:val="00D80CB3"/>
    <w:rsid w:val="00D80F2F"/>
    <w:rsid w:val="00D812D6"/>
    <w:rsid w:val="00D81D51"/>
    <w:rsid w:val="00D81EA8"/>
    <w:rsid w:val="00D8270F"/>
    <w:rsid w:val="00D82A77"/>
    <w:rsid w:val="00D82B37"/>
    <w:rsid w:val="00D83336"/>
    <w:rsid w:val="00D83BCD"/>
    <w:rsid w:val="00D8587B"/>
    <w:rsid w:val="00D85F66"/>
    <w:rsid w:val="00D86155"/>
    <w:rsid w:val="00D866A8"/>
    <w:rsid w:val="00D8714F"/>
    <w:rsid w:val="00D87AAC"/>
    <w:rsid w:val="00D87ED0"/>
    <w:rsid w:val="00D9013C"/>
    <w:rsid w:val="00D90A77"/>
    <w:rsid w:val="00D90CAB"/>
    <w:rsid w:val="00D90F68"/>
    <w:rsid w:val="00D90F89"/>
    <w:rsid w:val="00D9177C"/>
    <w:rsid w:val="00D91C65"/>
    <w:rsid w:val="00D91E2A"/>
    <w:rsid w:val="00D92101"/>
    <w:rsid w:val="00D9224F"/>
    <w:rsid w:val="00D92C26"/>
    <w:rsid w:val="00D934EC"/>
    <w:rsid w:val="00D9443D"/>
    <w:rsid w:val="00D944F4"/>
    <w:rsid w:val="00D94CA3"/>
    <w:rsid w:val="00D95405"/>
    <w:rsid w:val="00D95E76"/>
    <w:rsid w:val="00D961E4"/>
    <w:rsid w:val="00D96B47"/>
    <w:rsid w:val="00D96F6D"/>
    <w:rsid w:val="00D9753C"/>
    <w:rsid w:val="00D97EED"/>
    <w:rsid w:val="00DA07D0"/>
    <w:rsid w:val="00DA0ACC"/>
    <w:rsid w:val="00DA0AF5"/>
    <w:rsid w:val="00DA0C73"/>
    <w:rsid w:val="00DA18DA"/>
    <w:rsid w:val="00DA1AFF"/>
    <w:rsid w:val="00DA1E57"/>
    <w:rsid w:val="00DA2110"/>
    <w:rsid w:val="00DA25D5"/>
    <w:rsid w:val="00DA2A83"/>
    <w:rsid w:val="00DA36D2"/>
    <w:rsid w:val="00DA430A"/>
    <w:rsid w:val="00DA552E"/>
    <w:rsid w:val="00DA5B2D"/>
    <w:rsid w:val="00DA5DDB"/>
    <w:rsid w:val="00DA6D7F"/>
    <w:rsid w:val="00DA6F2B"/>
    <w:rsid w:val="00DA760A"/>
    <w:rsid w:val="00DA7EB4"/>
    <w:rsid w:val="00DB0318"/>
    <w:rsid w:val="00DB067C"/>
    <w:rsid w:val="00DB1392"/>
    <w:rsid w:val="00DB15F7"/>
    <w:rsid w:val="00DB16E2"/>
    <w:rsid w:val="00DB1901"/>
    <w:rsid w:val="00DB2713"/>
    <w:rsid w:val="00DB28D6"/>
    <w:rsid w:val="00DB4C22"/>
    <w:rsid w:val="00DB4DA7"/>
    <w:rsid w:val="00DB579D"/>
    <w:rsid w:val="00DB5C5D"/>
    <w:rsid w:val="00DB5DB3"/>
    <w:rsid w:val="00DB6509"/>
    <w:rsid w:val="00DB69A2"/>
    <w:rsid w:val="00DB7453"/>
    <w:rsid w:val="00DB74DC"/>
    <w:rsid w:val="00DB773D"/>
    <w:rsid w:val="00DB775C"/>
    <w:rsid w:val="00DB7ACE"/>
    <w:rsid w:val="00DC045E"/>
    <w:rsid w:val="00DC045F"/>
    <w:rsid w:val="00DC08CF"/>
    <w:rsid w:val="00DC099D"/>
    <w:rsid w:val="00DC11A8"/>
    <w:rsid w:val="00DC1510"/>
    <w:rsid w:val="00DC1A13"/>
    <w:rsid w:val="00DC2582"/>
    <w:rsid w:val="00DC29F2"/>
    <w:rsid w:val="00DC29FC"/>
    <w:rsid w:val="00DC2AB6"/>
    <w:rsid w:val="00DC60F3"/>
    <w:rsid w:val="00DC6967"/>
    <w:rsid w:val="00DC6E37"/>
    <w:rsid w:val="00DC7667"/>
    <w:rsid w:val="00DC766E"/>
    <w:rsid w:val="00DC7AFA"/>
    <w:rsid w:val="00DD0F5F"/>
    <w:rsid w:val="00DD1087"/>
    <w:rsid w:val="00DD15E2"/>
    <w:rsid w:val="00DD16F9"/>
    <w:rsid w:val="00DD1AD9"/>
    <w:rsid w:val="00DD2A7E"/>
    <w:rsid w:val="00DD3F88"/>
    <w:rsid w:val="00DD425C"/>
    <w:rsid w:val="00DD4362"/>
    <w:rsid w:val="00DD4414"/>
    <w:rsid w:val="00DD444D"/>
    <w:rsid w:val="00DD4571"/>
    <w:rsid w:val="00DD543F"/>
    <w:rsid w:val="00DD6164"/>
    <w:rsid w:val="00DD7C56"/>
    <w:rsid w:val="00DE19B3"/>
    <w:rsid w:val="00DE28A1"/>
    <w:rsid w:val="00DE299C"/>
    <w:rsid w:val="00DE31FE"/>
    <w:rsid w:val="00DE3355"/>
    <w:rsid w:val="00DE33B7"/>
    <w:rsid w:val="00DE3626"/>
    <w:rsid w:val="00DE3915"/>
    <w:rsid w:val="00DE3C42"/>
    <w:rsid w:val="00DE4264"/>
    <w:rsid w:val="00DE481F"/>
    <w:rsid w:val="00DE4C67"/>
    <w:rsid w:val="00DE5B36"/>
    <w:rsid w:val="00DE5C5F"/>
    <w:rsid w:val="00DE65BF"/>
    <w:rsid w:val="00DE6A7D"/>
    <w:rsid w:val="00DE6C66"/>
    <w:rsid w:val="00DE6F47"/>
    <w:rsid w:val="00DE6FAB"/>
    <w:rsid w:val="00DE7CA7"/>
    <w:rsid w:val="00DF0D58"/>
    <w:rsid w:val="00DF194C"/>
    <w:rsid w:val="00DF1E8C"/>
    <w:rsid w:val="00DF2EAD"/>
    <w:rsid w:val="00DF3185"/>
    <w:rsid w:val="00DF33D3"/>
    <w:rsid w:val="00DF379F"/>
    <w:rsid w:val="00DF387B"/>
    <w:rsid w:val="00DF3BBB"/>
    <w:rsid w:val="00DF41E6"/>
    <w:rsid w:val="00DF483D"/>
    <w:rsid w:val="00DF509D"/>
    <w:rsid w:val="00DF6A49"/>
    <w:rsid w:val="00DF6B38"/>
    <w:rsid w:val="00DF6C7E"/>
    <w:rsid w:val="00DF71C2"/>
    <w:rsid w:val="00DF7B66"/>
    <w:rsid w:val="00E00109"/>
    <w:rsid w:val="00E00B3A"/>
    <w:rsid w:val="00E0104F"/>
    <w:rsid w:val="00E011A5"/>
    <w:rsid w:val="00E01D9B"/>
    <w:rsid w:val="00E01E16"/>
    <w:rsid w:val="00E03485"/>
    <w:rsid w:val="00E03C9E"/>
    <w:rsid w:val="00E03CC4"/>
    <w:rsid w:val="00E05289"/>
    <w:rsid w:val="00E05475"/>
    <w:rsid w:val="00E0595E"/>
    <w:rsid w:val="00E060CD"/>
    <w:rsid w:val="00E0651F"/>
    <w:rsid w:val="00E06D08"/>
    <w:rsid w:val="00E06D5E"/>
    <w:rsid w:val="00E0716E"/>
    <w:rsid w:val="00E1036F"/>
    <w:rsid w:val="00E114C1"/>
    <w:rsid w:val="00E1160B"/>
    <w:rsid w:val="00E116FC"/>
    <w:rsid w:val="00E11709"/>
    <w:rsid w:val="00E11A86"/>
    <w:rsid w:val="00E1266A"/>
    <w:rsid w:val="00E12D79"/>
    <w:rsid w:val="00E12DA5"/>
    <w:rsid w:val="00E1636E"/>
    <w:rsid w:val="00E16B4F"/>
    <w:rsid w:val="00E1774F"/>
    <w:rsid w:val="00E17CEA"/>
    <w:rsid w:val="00E220C4"/>
    <w:rsid w:val="00E234ED"/>
    <w:rsid w:val="00E23792"/>
    <w:rsid w:val="00E23E8F"/>
    <w:rsid w:val="00E240C7"/>
    <w:rsid w:val="00E24E24"/>
    <w:rsid w:val="00E25043"/>
    <w:rsid w:val="00E2533A"/>
    <w:rsid w:val="00E25B61"/>
    <w:rsid w:val="00E26332"/>
    <w:rsid w:val="00E27B0A"/>
    <w:rsid w:val="00E27B36"/>
    <w:rsid w:val="00E30D8A"/>
    <w:rsid w:val="00E311C0"/>
    <w:rsid w:val="00E31397"/>
    <w:rsid w:val="00E31A94"/>
    <w:rsid w:val="00E32059"/>
    <w:rsid w:val="00E32135"/>
    <w:rsid w:val="00E32285"/>
    <w:rsid w:val="00E325C6"/>
    <w:rsid w:val="00E32E4E"/>
    <w:rsid w:val="00E33851"/>
    <w:rsid w:val="00E33921"/>
    <w:rsid w:val="00E339E3"/>
    <w:rsid w:val="00E33F3A"/>
    <w:rsid w:val="00E34835"/>
    <w:rsid w:val="00E34DFA"/>
    <w:rsid w:val="00E34EF1"/>
    <w:rsid w:val="00E35137"/>
    <w:rsid w:val="00E35CA0"/>
    <w:rsid w:val="00E3629A"/>
    <w:rsid w:val="00E36496"/>
    <w:rsid w:val="00E36A8F"/>
    <w:rsid w:val="00E36CFE"/>
    <w:rsid w:val="00E37EFB"/>
    <w:rsid w:val="00E40033"/>
    <w:rsid w:val="00E4050C"/>
    <w:rsid w:val="00E405B9"/>
    <w:rsid w:val="00E40A3B"/>
    <w:rsid w:val="00E418E4"/>
    <w:rsid w:val="00E41B59"/>
    <w:rsid w:val="00E41C34"/>
    <w:rsid w:val="00E41FEB"/>
    <w:rsid w:val="00E420C8"/>
    <w:rsid w:val="00E4233C"/>
    <w:rsid w:val="00E425C9"/>
    <w:rsid w:val="00E4369A"/>
    <w:rsid w:val="00E4414D"/>
    <w:rsid w:val="00E4459F"/>
    <w:rsid w:val="00E44617"/>
    <w:rsid w:val="00E46D3E"/>
    <w:rsid w:val="00E46F48"/>
    <w:rsid w:val="00E47A2D"/>
    <w:rsid w:val="00E47D14"/>
    <w:rsid w:val="00E502F0"/>
    <w:rsid w:val="00E510A9"/>
    <w:rsid w:val="00E51454"/>
    <w:rsid w:val="00E51607"/>
    <w:rsid w:val="00E51D98"/>
    <w:rsid w:val="00E52A6A"/>
    <w:rsid w:val="00E52AEB"/>
    <w:rsid w:val="00E52E93"/>
    <w:rsid w:val="00E53384"/>
    <w:rsid w:val="00E53F0A"/>
    <w:rsid w:val="00E54537"/>
    <w:rsid w:val="00E54D25"/>
    <w:rsid w:val="00E55231"/>
    <w:rsid w:val="00E55270"/>
    <w:rsid w:val="00E5543F"/>
    <w:rsid w:val="00E557BC"/>
    <w:rsid w:val="00E55822"/>
    <w:rsid w:val="00E56A4C"/>
    <w:rsid w:val="00E56D16"/>
    <w:rsid w:val="00E5712C"/>
    <w:rsid w:val="00E5745A"/>
    <w:rsid w:val="00E57740"/>
    <w:rsid w:val="00E57AC1"/>
    <w:rsid w:val="00E61128"/>
    <w:rsid w:val="00E61A39"/>
    <w:rsid w:val="00E61EA4"/>
    <w:rsid w:val="00E61F20"/>
    <w:rsid w:val="00E624A6"/>
    <w:rsid w:val="00E624BF"/>
    <w:rsid w:val="00E625BB"/>
    <w:rsid w:val="00E62A2D"/>
    <w:rsid w:val="00E62E55"/>
    <w:rsid w:val="00E634A5"/>
    <w:rsid w:val="00E638C7"/>
    <w:rsid w:val="00E63E21"/>
    <w:rsid w:val="00E64088"/>
    <w:rsid w:val="00E653D8"/>
    <w:rsid w:val="00E658D2"/>
    <w:rsid w:val="00E667D0"/>
    <w:rsid w:val="00E66C08"/>
    <w:rsid w:val="00E66D53"/>
    <w:rsid w:val="00E6706E"/>
    <w:rsid w:val="00E7019A"/>
    <w:rsid w:val="00E7057B"/>
    <w:rsid w:val="00E70B17"/>
    <w:rsid w:val="00E70B99"/>
    <w:rsid w:val="00E721D5"/>
    <w:rsid w:val="00E7264A"/>
    <w:rsid w:val="00E72E41"/>
    <w:rsid w:val="00E73524"/>
    <w:rsid w:val="00E74106"/>
    <w:rsid w:val="00E7483F"/>
    <w:rsid w:val="00E749CD"/>
    <w:rsid w:val="00E74DDF"/>
    <w:rsid w:val="00E74F24"/>
    <w:rsid w:val="00E76FAF"/>
    <w:rsid w:val="00E776B2"/>
    <w:rsid w:val="00E80513"/>
    <w:rsid w:val="00E81693"/>
    <w:rsid w:val="00E81DAC"/>
    <w:rsid w:val="00E81FCF"/>
    <w:rsid w:val="00E8295A"/>
    <w:rsid w:val="00E82F0E"/>
    <w:rsid w:val="00E83E8E"/>
    <w:rsid w:val="00E847F0"/>
    <w:rsid w:val="00E84A2D"/>
    <w:rsid w:val="00E84FA7"/>
    <w:rsid w:val="00E85576"/>
    <w:rsid w:val="00E85B6A"/>
    <w:rsid w:val="00E85E35"/>
    <w:rsid w:val="00E86029"/>
    <w:rsid w:val="00E86320"/>
    <w:rsid w:val="00E869D9"/>
    <w:rsid w:val="00E86C74"/>
    <w:rsid w:val="00E917BE"/>
    <w:rsid w:val="00E91AB2"/>
    <w:rsid w:val="00E9228B"/>
    <w:rsid w:val="00E923EF"/>
    <w:rsid w:val="00E92A85"/>
    <w:rsid w:val="00E9320F"/>
    <w:rsid w:val="00E934A0"/>
    <w:rsid w:val="00E93FE0"/>
    <w:rsid w:val="00E94414"/>
    <w:rsid w:val="00E946AB"/>
    <w:rsid w:val="00E94E71"/>
    <w:rsid w:val="00E9663F"/>
    <w:rsid w:val="00E97121"/>
    <w:rsid w:val="00E97405"/>
    <w:rsid w:val="00E9771B"/>
    <w:rsid w:val="00E97F52"/>
    <w:rsid w:val="00EA0E57"/>
    <w:rsid w:val="00EA1873"/>
    <w:rsid w:val="00EA2B89"/>
    <w:rsid w:val="00EA3FF9"/>
    <w:rsid w:val="00EA4517"/>
    <w:rsid w:val="00EA4581"/>
    <w:rsid w:val="00EA4607"/>
    <w:rsid w:val="00EA50C9"/>
    <w:rsid w:val="00EA516A"/>
    <w:rsid w:val="00EA56DB"/>
    <w:rsid w:val="00EA5CFE"/>
    <w:rsid w:val="00EA5D27"/>
    <w:rsid w:val="00EA5F0A"/>
    <w:rsid w:val="00EA796D"/>
    <w:rsid w:val="00EB0183"/>
    <w:rsid w:val="00EB0490"/>
    <w:rsid w:val="00EB0E8C"/>
    <w:rsid w:val="00EB15AC"/>
    <w:rsid w:val="00EB238D"/>
    <w:rsid w:val="00EB2AAA"/>
    <w:rsid w:val="00EB3244"/>
    <w:rsid w:val="00EB3FBD"/>
    <w:rsid w:val="00EB42D7"/>
    <w:rsid w:val="00EB44C2"/>
    <w:rsid w:val="00EB4ADF"/>
    <w:rsid w:val="00EB6319"/>
    <w:rsid w:val="00EB7812"/>
    <w:rsid w:val="00EC02B8"/>
    <w:rsid w:val="00EC0500"/>
    <w:rsid w:val="00EC07CA"/>
    <w:rsid w:val="00EC08A2"/>
    <w:rsid w:val="00EC1440"/>
    <w:rsid w:val="00EC1FAC"/>
    <w:rsid w:val="00EC3096"/>
    <w:rsid w:val="00EC4D5C"/>
    <w:rsid w:val="00EC5221"/>
    <w:rsid w:val="00EC559C"/>
    <w:rsid w:val="00EC5955"/>
    <w:rsid w:val="00EC6B40"/>
    <w:rsid w:val="00EC6CE1"/>
    <w:rsid w:val="00ED0193"/>
    <w:rsid w:val="00ED11AD"/>
    <w:rsid w:val="00ED19AE"/>
    <w:rsid w:val="00ED1AE8"/>
    <w:rsid w:val="00ED1EB4"/>
    <w:rsid w:val="00ED1EBA"/>
    <w:rsid w:val="00ED1F38"/>
    <w:rsid w:val="00ED3373"/>
    <w:rsid w:val="00ED3A62"/>
    <w:rsid w:val="00ED3AB7"/>
    <w:rsid w:val="00ED3F08"/>
    <w:rsid w:val="00ED480C"/>
    <w:rsid w:val="00ED6594"/>
    <w:rsid w:val="00ED71BA"/>
    <w:rsid w:val="00ED74ED"/>
    <w:rsid w:val="00ED7502"/>
    <w:rsid w:val="00ED7AED"/>
    <w:rsid w:val="00ED7B0C"/>
    <w:rsid w:val="00ED7D19"/>
    <w:rsid w:val="00EE03DC"/>
    <w:rsid w:val="00EE1E4A"/>
    <w:rsid w:val="00EE1FC9"/>
    <w:rsid w:val="00EE38A4"/>
    <w:rsid w:val="00EE4861"/>
    <w:rsid w:val="00EE610F"/>
    <w:rsid w:val="00EE6C93"/>
    <w:rsid w:val="00EE6E52"/>
    <w:rsid w:val="00EE79FF"/>
    <w:rsid w:val="00EE7ABA"/>
    <w:rsid w:val="00EE7C54"/>
    <w:rsid w:val="00EE7D2B"/>
    <w:rsid w:val="00EF01D6"/>
    <w:rsid w:val="00EF039B"/>
    <w:rsid w:val="00EF08DC"/>
    <w:rsid w:val="00EF0DDC"/>
    <w:rsid w:val="00EF0E21"/>
    <w:rsid w:val="00EF1512"/>
    <w:rsid w:val="00EF15B6"/>
    <w:rsid w:val="00EF1B24"/>
    <w:rsid w:val="00EF1BBB"/>
    <w:rsid w:val="00EF2253"/>
    <w:rsid w:val="00EF244A"/>
    <w:rsid w:val="00EF3442"/>
    <w:rsid w:val="00EF4BE7"/>
    <w:rsid w:val="00EF4C6E"/>
    <w:rsid w:val="00EF4F94"/>
    <w:rsid w:val="00EF5CCB"/>
    <w:rsid w:val="00EF6785"/>
    <w:rsid w:val="00EF6A80"/>
    <w:rsid w:val="00EF6DEA"/>
    <w:rsid w:val="00EF7214"/>
    <w:rsid w:val="00EF7D56"/>
    <w:rsid w:val="00EF7EBC"/>
    <w:rsid w:val="00EF7F34"/>
    <w:rsid w:val="00F0113D"/>
    <w:rsid w:val="00F0135C"/>
    <w:rsid w:val="00F023DF"/>
    <w:rsid w:val="00F02C55"/>
    <w:rsid w:val="00F0367E"/>
    <w:rsid w:val="00F036EB"/>
    <w:rsid w:val="00F03EEF"/>
    <w:rsid w:val="00F0430A"/>
    <w:rsid w:val="00F04912"/>
    <w:rsid w:val="00F04FCB"/>
    <w:rsid w:val="00F04FEE"/>
    <w:rsid w:val="00F059F9"/>
    <w:rsid w:val="00F05DEB"/>
    <w:rsid w:val="00F066C8"/>
    <w:rsid w:val="00F06EC0"/>
    <w:rsid w:val="00F07203"/>
    <w:rsid w:val="00F0792D"/>
    <w:rsid w:val="00F07932"/>
    <w:rsid w:val="00F10A37"/>
    <w:rsid w:val="00F10BFD"/>
    <w:rsid w:val="00F1133C"/>
    <w:rsid w:val="00F121DE"/>
    <w:rsid w:val="00F12B44"/>
    <w:rsid w:val="00F12CFA"/>
    <w:rsid w:val="00F12E73"/>
    <w:rsid w:val="00F12E95"/>
    <w:rsid w:val="00F13652"/>
    <w:rsid w:val="00F1398F"/>
    <w:rsid w:val="00F13EB9"/>
    <w:rsid w:val="00F14682"/>
    <w:rsid w:val="00F14B98"/>
    <w:rsid w:val="00F14F55"/>
    <w:rsid w:val="00F157CD"/>
    <w:rsid w:val="00F160F8"/>
    <w:rsid w:val="00F16E9C"/>
    <w:rsid w:val="00F16F56"/>
    <w:rsid w:val="00F178C6"/>
    <w:rsid w:val="00F2134E"/>
    <w:rsid w:val="00F21F41"/>
    <w:rsid w:val="00F22408"/>
    <w:rsid w:val="00F230F8"/>
    <w:rsid w:val="00F23124"/>
    <w:rsid w:val="00F24535"/>
    <w:rsid w:val="00F245F1"/>
    <w:rsid w:val="00F24CB4"/>
    <w:rsid w:val="00F24D95"/>
    <w:rsid w:val="00F25D37"/>
    <w:rsid w:val="00F26321"/>
    <w:rsid w:val="00F26886"/>
    <w:rsid w:val="00F26FD5"/>
    <w:rsid w:val="00F276C1"/>
    <w:rsid w:val="00F2775D"/>
    <w:rsid w:val="00F30675"/>
    <w:rsid w:val="00F30EFD"/>
    <w:rsid w:val="00F32ADD"/>
    <w:rsid w:val="00F32E77"/>
    <w:rsid w:val="00F34902"/>
    <w:rsid w:val="00F34C96"/>
    <w:rsid w:val="00F34DB9"/>
    <w:rsid w:val="00F34E11"/>
    <w:rsid w:val="00F34EB6"/>
    <w:rsid w:val="00F34FE6"/>
    <w:rsid w:val="00F35393"/>
    <w:rsid w:val="00F3594A"/>
    <w:rsid w:val="00F35ACF"/>
    <w:rsid w:val="00F35D5D"/>
    <w:rsid w:val="00F371F5"/>
    <w:rsid w:val="00F372C2"/>
    <w:rsid w:val="00F379DE"/>
    <w:rsid w:val="00F410CE"/>
    <w:rsid w:val="00F410D1"/>
    <w:rsid w:val="00F41919"/>
    <w:rsid w:val="00F41A87"/>
    <w:rsid w:val="00F41F19"/>
    <w:rsid w:val="00F42066"/>
    <w:rsid w:val="00F421A6"/>
    <w:rsid w:val="00F42924"/>
    <w:rsid w:val="00F42FD1"/>
    <w:rsid w:val="00F43519"/>
    <w:rsid w:val="00F43D43"/>
    <w:rsid w:val="00F43EB0"/>
    <w:rsid w:val="00F43F95"/>
    <w:rsid w:val="00F44337"/>
    <w:rsid w:val="00F44FE7"/>
    <w:rsid w:val="00F4500D"/>
    <w:rsid w:val="00F4539E"/>
    <w:rsid w:val="00F4591B"/>
    <w:rsid w:val="00F45AA4"/>
    <w:rsid w:val="00F4600C"/>
    <w:rsid w:val="00F4692C"/>
    <w:rsid w:val="00F5067A"/>
    <w:rsid w:val="00F50851"/>
    <w:rsid w:val="00F50D9F"/>
    <w:rsid w:val="00F515CA"/>
    <w:rsid w:val="00F51637"/>
    <w:rsid w:val="00F51995"/>
    <w:rsid w:val="00F51DD3"/>
    <w:rsid w:val="00F526A9"/>
    <w:rsid w:val="00F53C5D"/>
    <w:rsid w:val="00F548B6"/>
    <w:rsid w:val="00F558F2"/>
    <w:rsid w:val="00F55C44"/>
    <w:rsid w:val="00F55EB9"/>
    <w:rsid w:val="00F5608F"/>
    <w:rsid w:val="00F56668"/>
    <w:rsid w:val="00F56F05"/>
    <w:rsid w:val="00F6126B"/>
    <w:rsid w:val="00F61360"/>
    <w:rsid w:val="00F63605"/>
    <w:rsid w:val="00F6370F"/>
    <w:rsid w:val="00F64C2A"/>
    <w:rsid w:val="00F64CE4"/>
    <w:rsid w:val="00F668AB"/>
    <w:rsid w:val="00F66DB2"/>
    <w:rsid w:val="00F674E6"/>
    <w:rsid w:val="00F70708"/>
    <w:rsid w:val="00F708B9"/>
    <w:rsid w:val="00F70BDD"/>
    <w:rsid w:val="00F71219"/>
    <w:rsid w:val="00F714DB"/>
    <w:rsid w:val="00F71BC2"/>
    <w:rsid w:val="00F71D22"/>
    <w:rsid w:val="00F72245"/>
    <w:rsid w:val="00F73210"/>
    <w:rsid w:val="00F73243"/>
    <w:rsid w:val="00F7377A"/>
    <w:rsid w:val="00F73939"/>
    <w:rsid w:val="00F73EDF"/>
    <w:rsid w:val="00F74363"/>
    <w:rsid w:val="00F747B8"/>
    <w:rsid w:val="00F75168"/>
    <w:rsid w:val="00F777CA"/>
    <w:rsid w:val="00F77BD2"/>
    <w:rsid w:val="00F81545"/>
    <w:rsid w:val="00F81D0E"/>
    <w:rsid w:val="00F82B47"/>
    <w:rsid w:val="00F84B9A"/>
    <w:rsid w:val="00F8500E"/>
    <w:rsid w:val="00F850F8"/>
    <w:rsid w:val="00F853FE"/>
    <w:rsid w:val="00F857DD"/>
    <w:rsid w:val="00F85D1C"/>
    <w:rsid w:val="00F860FB"/>
    <w:rsid w:val="00F91A53"/>
    <w:rsid w:val="00F92681"/>
    <w:rsid w:val="00F92D39"/>
    <w:rsid w:val="00F93187"/>
    <w:rsid w:val="00F933EB"/>
    <w:rsid w:val="00F93BE7"/>
    <w:rsid w:val="00F93FD8"/>
    <w:rsid w:val="00F94366"/>
    <w:rsid w:val="00F95359"/>
    <w:rsid w:val="00F96477"/>
    <w:rsid w:val="00F966C2"/>
    <w:rsid w:val="00F97269"/>
    <w:rsid w:val="00F97367"/>
    <w:rsid w:val="00F9759D"/>
    <w:rsid w:val="00FA004A"/>
    <w:rsid w:val="00FA091D"/>
    <w:rsid w:val="00FA09C4"/>
    <w:rsid w:val="00FA0F18"/>
    <w:rsid w:val="00FA1793"/>
    <w:rsid w:val="00FA2979"/>
    <w:rsid w:val="00FA3F01"/>
    <w:rsid w:val="00FA44E7"/>
    <w:rsid w:val="00FA5A4D"/>
    <w:rsid w:val="00FA5EE9"/>
    <w:rsid w:val="00FA79AA"/>
    <w:rsid w:val="00FA7FFC"/>
    <w:rsid w:val="00FB0119"/>
    <w:rsid w:val="00FB0B22"/>
    <w:rsid w:val="00FB1F30"/>
    <w:rsid w:val="00FB2A85"/>
    <w:rsid w:val="00FB2B44"/>
    <w:rsid w:val="00FB41E9"/>
    <w:rsid w:val="00FB4535"/>
    <w:rsid w:val="00FB4706"/>
    <w:rsid w:val="00FB4A31"/>
    <w:rsid w:val="00FB4AF8"/>
    <w:rsid w:val="00FB4CDA"/>
    <w:rsid w:val="00FB4F8C"/>
    <w:rsid w:val="00FB57D9"/>
    <w:rsid w:val="00FB588A"/>
    <w:rsid w:val="00FB58F3"/>
    <w:rsid w:val="00FB6232"/>
    <w:rsid w:val="00FB6459"/>
    <w:rsid w:val="00FB6C94"/>
    <w:rsid w:val="00FB73D4"/>
    <w:rsid w:val="00FB78B8"/>
    <w:rsid w:val="00FB7F16"/>
    <w:rsid w:val="00FC048F"/>
    <w:rsid w:val="00FC0FA0"/>
    <w:rsid w:val="00FC1DA3"/>
    <w:rsid w:val="00FC3AAA"/>
    <w:rsid w:val="00FC40A9"/>
    <w:rsid w:val="00FC462E"/>
    <w:rsid w:val="00FC4EC8"/>
    <w:rsid w:val="00FC50BD"/>
    <w:rsid w:val="00FC52E1"/>
    <w:rsid w:val="00FC5E21"/>
    <w:rsid w:val="00FC6064"/>
    <w:rsid w:val="00FC66A1"/>
    <w:rsid w:val="00FC689A"/>
    <w:rsid w:val="00FC6DDE"/>
    <w:rsid w:val="00FC701D"/>
    <w:rsid w:val="00FC75E8"/>
    <w:rsid w:val="00FC79F6"/>
    <w:rsid w:val="00FC7F24"/>
    <w:rsid w:val="00FD10C8"/>
    <w:rsid w:val="00FD10D4"/>
    <w:rsid w:val="00FD1986"/>
    <w:rsid w:val="00FD1CB9"/>
    <w:rsid w:val="00FD1DF6"/>
    <w:rsid w:val="00FD1E44"/>
    <w:rsid w:val="00FD24F3"/>
    <w:rsid w:val="00FD28B9"/>
    <w:rsid w:val="00FD2F35"/>
    <w:rsid w:val="00FD5A0A"/>
    <w:rsid w:val="00FD5A9C"/>
    <w:rsid w:val="00FD5D79"/>
    <w:rsid w:val="00FD5F4C"/>
    <w:rsid w:val="00FD5F65"/>
    <w:rsid w:val="00FD62A5"/>
    <w:rsid w:val="00FD62EA"/>
    <w:rsid w:val="00FD6920"/>
    <w:rsid w:val="00FD70A9"/>
    <w:rsid w:val="00FD7177"/>
    <w:rsid w:val="00FE007D"/>
    <w:rsid w:val="00FE07B3"/>
    <w:rsid w:val="00FE08CE"/>
    <w:rsid w:val="00FE09E7"/>
    <w:rsid w:val="00FE0A59"/>
    <w:rsid w:val="00FE0DB2"/>
    <w:rsid w:val="00FE120D"/>
    <w:rsid w:val="00FE1AE0"/>
    <w:rsid w:val="00FE1C55"/>
    <w:rsid w:val="00FE31A3"/>
    <w:rsid w:val="00FE34A9"/>
    <w:rsid w:val="00FE400E"/>
    <w:rsid w:val="00FE40CF"/>
    <w:rsid w:val="00FE5E01"/>
    <w:rsid w:val="00FE7F14"/>
    <w:rsid w:val="00FF0605"/>
    <w:rsid w:val="00FF12F7"/>
    <w:rsid w:val="00FF153E"/>
    <w:rsid w:val="00FF1E20"/>
    <w:rsid w:val="00FF1EB2"/>
    <w:rsid w:val="00FF2619"/>
    <w:rsid w:val="00FF2893"/>
    <w:rsid w:val="00FF2C3E"/>
    <w:rsid w:val="00FF3481"/>
    <w:rsid w:val="00FF4A8F"/>
    <w:rsid w:val="00FF575B"/>
    <w:rsid w:val="00FF57DD"/>
    <w:rsid w:val="00FF5E66"/>
    <w:rsid w:val="00FF5F6D"/>
    <w:rsid w:val="00FF6EB5"/>
    <w:rsid w:val="00F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083ED64"/>
  <w15:docId w15:val="{ED77EB58-7C26-40C8-87D6-3A164009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4559"/>
    <w:rPr>
      <w:lang w:val="en-GB"/>
    </w:rPr>
  </w:style>
  <w:style w:type="paragraph" w:styleId="berschrift1">
    <w:name w:val="heading 1"/>
    <w:basedOn w:val="StandardWeb"/>
    <w:next w:val="Standard"/>
    <w:link w:val="berschrift1Zchn"/>
    <w:autoRedefine/>
    <w:uiPriority w:val="9"/>
    <w:qFormat/>
    <w:rsid w:val="007A57A4"/>
    <w:pPr>
      <w:keepNext/>
      <w:spacing w:line="480" w:lineRule="auto"/>
      <w:contextualSpacing/>
      <w:jc w:val="center"/>
      <w:outlineLvl w:val="0"/>
    </w:pPr>
    <w:rPr>
      <w:rFonts w:asciiTheme="majorBidi" w:eastAsia="Times New Roman" w:hAnsiTheme="majorBidi" w:cstheme="majorBidi"/>
      <w:b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57A4"/>
    <w:pPr>
      <w:keepNext/>
      <w:spacing w:line="480" w:lineRule="auto"/>
      <w:contextualSpacing/>
      <w:outlineLvl w:val="1"/>
    </w:pPr>
    <w:rPr>
      <w:rFonts w:asciiTheme="majorBidi" w:eastAsia="Times New Roman" w:hAnsiTheme="majorBidi" w:cstheme="majorBidi"/>
      <w:b/>
      <w:bCs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A57A4"/>
    <w:pPr>
      <w:keepNext/>
      <w:spacing w:line="480" w:lineRule="auto"/>
      <w:contextualSpacing/>
      <w:outlineLvl w:val="2"/>
    </w:pPr>
    <w:rPr>
      <w:rFonts w:asciiTheme="majorBidi" w:eastAsia="Times New Roman" w:hAnsiTheme="majorBidi" w:cstheme="majorBidi"/>
      <w:b/>
      <w:i/>
      <w:color w:val="000000"/>
    </w:rPr>
  </w:style>
  <w:style w:type="paragraph" w:styleId="berschrift4">
    <w:name w:val="heading 4"/>
    <w:basedOn w:val="Standard"/>
    <w:next w:val="Standard"/>
    <w:autoRedefine/>
    <w:uiPriority w:val="9"/>
    <w:unhideWhenUsed/>
    <w:qFormat/>
    <w:rsid w:val="00D6544E"/>
    <w:pPr>
      <w:keepNext/>
      <w:spacing w:before="240" w:after="40"/>
      <w:ind w:firstLine="720"/>
      <w:outlineLvl w:val="3"/>
    </w:pPr>
    <w:rPr>
      <w:rFonts w:ascii="Times New Roman" w:hAnsi="Times New Roman"/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759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759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759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0C45A2"/>
    <w:pPr>
      <w:spacing w:line="480" w:lineRule="auto"/>
      <w:jc w:val="center"/>
    </w:pPr>
    <w:rPr>
      <w:rFonts w:asciiTheme="majorBidi" w:eastAsia="Times New Roman" w:hAnsiTheme="majorBidi" w:cstheme="majorBidi"/>
    </w:rPr>
  </w:style>
  <w:style w:type="paragraph" w:styleId="StandardWeb">
    <w:name w:val="Normal (Web)"/>
    <w:basedOn w:val="Standard"/>
    <w:uiPriority w:val="99"/>
    <w:unhideWhenUsed/>
    <w:rsid w:val="00D34559"/>
    <w:rPr>
      <w:rFonts w:ascii="Times New Roman" w:hAnsi="Times New Roman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57A4"/>
    <w:rPr>
      <w:rFonts w:asciiTheme="majorBidi" w:eastAsia="Times New Roman" w:hAnsiTheme="majorBidi" w:cstheme="majorBidi"/>
      <w:b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57A4"/>
    <w:rPr>
      <w:rFonts w:asciiTheme="majorBidi" w:eastAsia="Times New Roman" w:hAnsiTheme="majorBidi" w:cstheme="majorBidi"/>
      <w:b/>
      <w:bCs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57A4"/>
    <w:rPr>
      <w:rFonts w:asciiTheme="majorBidi" w:eastAsia="Times New Roman" w:hAnsiTheme="majorBidi" w:cstheme="majorBidi"/>
      <w:b/>
      <w:i/>
      <w:color w:val="00000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455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455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45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45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4559"/>
    <w:rPr>
      <w:sz w:val="20"/>
      <w:szCs w:val="20"/>
      <w:lang w:val="de-DE"/>
    </w:rPr>
  </w:style>
  <w:style w:type="paragraph" w:styleId="Funotentext">
    <w:name w:val="footnote text"/>
    <w:basedOn w:val="Standard"/>
    <w:link w:val="FunotentextZchn"/>
    <w:uiPriority w:val="99"/>
    <w:unhideWhenUsed/>
    <w:rsid w:val="00D3455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34559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3455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EC05A2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05A2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C05A2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05A2"/>
    <w:rPr>
      <w:sz w:val="24"/>
      <w:szCs w:val="24"/>
      <w:lang w:val="de-DE"/>
    </w:rPr>
  </w:style>
  <w:style w:type="paragraph" w:styleId="Listenabsatz">
    <w:name w:val="List Paragraph"/>
    <w:basedOn w:val="Standard"/>
    <w:qFormat/>
    <w:rsid w:val="00F03BF4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2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2F80"/>
    <w:rPr>
      <w:b/>
      <w:bCs/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1B20C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523D7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8C2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NormaleTabelle"/>
    <w:tblPr>
      <w:tblStyleRowBandSize w:val="1"/>
      <w:tblStyleColBandSize w:val="1"/>
    </w:tblPr>
  </w:style>
  <w:style w:type="paragraph" w:styleId="berarbeitung">
    <w:name w:val="Revision"/>
    <w:hidden/>
    <w:uiPriority w:val="99"/>
    <w:semiHidden/>
    <w:rsid w:val="00A23666"/>
    <w:rPr>
      <w:lang w:val="de-DE"/>
    </w:rPr>
  </w:style>
  <w:style w:type="character" w:styleId="Hervorhebung">
    <w:name w:val="Emphasis"/>
    <w:basedOn w:val="Absatz-Standardschriftart"/>
    <w:uiPriority w:val="20"/>
    <w:qFormat/>
    <w:rsid w:val="003D0518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75DB1"/>
    <w:pPr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/>
      <w:b w:val="0"/>
      <w:color w:val="2F5496" w:themeColor="accent1" w:themeShade="BF"/>
      <w:sz w:val="32"/>
      <w:szCs w:val="3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A533E5"/>
    <w:pPr>
      <w:tabs>
        <w:tab w:val="right" w:leader="dot" w:pos="9016"/>
      </w:tabs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F75DB1"/>
    <w:pPr>
      <w:spacing w:after="100"/>
      <w:ind w:left="480"/>
    </w:pPr>
  </w:style>
  <w:style w:type="paragraph" w:styleId="Verzeichnis1">
    <w:name w:val="toc 1"/>
    <w:basedOn w:val="Standard"/>
    <w:next w:val="Standard"/>
    <w:autoRedefine/>
    <w:uiPriority w:val="39"/>
    <w:unhideWhenUsed/>
    <w:rsid w:val="00F75DB1"/>
    <w:pPr>
      <w:spacing w:after="100"/>
    </w:pPr>
  </w:style>
  <w:style w:type="table" w:customStyle="1" w:styleId="a1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pull-left">
    <w:name w:val="pull-left"/>
    <w:basedOn w:val="Standard"/>
    <w:rsid w:val="00A07B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B3733"/>
    <w:rPr>
      <w:color w:val="605E5C"/>
      <w:shd w:val="clear" w:color="auto" w:fill="E1DFDD"/>
    </w:rPr>
  </w:style>
  <w:style w:type="table" w:customStyle="1" w:styleId="a7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Default">
    <w:name w:val="Default"/>
    <w:rsid w:val="00F10745"/>
    <w:pPr>
      <w:autoSpaceDE w:val="0"/>
      <w:autoSpaceDN w:val="0"/>
      <w:adjustRightInd w:val="0"/>
    </w:pPr>
    <w:rPr>
      <w:color w:val="000000"/>
    </w:rPr>
  </w:style>
  <w:style w:type="table" w:customStyle="1" w:styleId="af0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ext">
    <w:name w:val="Text"/>
    <w:basedOn w:val="Titel"/>
    <w:link w:val="TextZchn"/>
    <w:qFormat/>
    <w:rsid w:val="00066D7F"/>
    <w:pPr>
      <w:ind w:firstLine="567"/>
      <w:jc w:val="left"/>
    </w:pPr>
  </w:style>
  <w:style w:type="character" w:customStyle="1" w:styleId="TitelZchn">
    <w:name w:val="Titel Zchn"/>
    <w:basedOn w:val="Absatz-Standardschriftart"/>
    <w:link w:val="Titel"/>
    <w:uiPriority w:val="10"/>
    <w:rsid w:val="003D38FB"/>
    <w:rPr>
      <w:rFonts w:asciiTheme="majorBidi" w:eastAsia="Times New Roman" w:hAnsiTheme="majorBidi" w:cstheme="majorBidi"/>
      <w:lang w:val="de-DE"/>
    </w:rPr>
  </w:style>
  <w:style w:type="character" w:customStyle="1" w:styleId="TextZchn">
    <w:name w:val="Text Zchn"/>
    <w:basedOn w:val="TitelZchn"/>
    <w:link w:val="Text"/>
    <w:rsid w:val="00066D7F"/>
    <w:rPr>
      <w:rFonts w:asciiTheme="majorBidi" w:eastAsia="Times New Roman" w:hAnsiTheme="majorBidi" w:cstheme="majorBidi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9759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8648A"/>
    <w:pPr>
      <w:tabs>
        <w:tab w:val="left" w:pos="283"/>
        <w:tab w:val="left" w:pos="720"/>
      </w:tabs>
      <w:spacing w:line="480" w:lineRule="auto"/>
      <w:ind w:left="720" w:hanging="720"/>
    </w:pPr>
    <w:rPr>
      <w:rFonts w:asciiTheme="majorBidi" w:eastAsia="Times New Roman" w:hAnsiTheme="majorBidi" w:cstheme="majorBidi"/>
    </w:rPr>
  </w:style>
  <w:style w:type="character" w:customStyle="1" w:styleId="CitaviBibliographyEntryZchn">
    <w:name w:val="Citavi Bibliography Entry Zchn"/>
    <w:basedOn w:val="TextZchn"/>
    <w:link w:val="CitaviBibliographyEntry"/>
    <w:uiPriority w:val="99"/>
    <w:rsid w:val="0008648A"/>
    <w:rPr>
      <w:rFonts w:asciiTheme="majorBidi" w:eastAsia="Times New Roman" w:hAnsiTheme="majorBidi" w:cstheme="majorBidi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9759D"/>
    <w:pPr>
      <w:jc w:val="left"/>
    </w:pPr>
  </w:style>
  <w:style w:type="character" w:customStyle="1" w:styleId="CitaviBibliographyHeadingZchn">
    <w:name w:val="Citavi Bibliography Heading Zchn"/>
    <w:basedOn w:val="TextZchn"/>
    <w:link w:val="CitaviBibliographyHeading"/>
    <w:uiPriority w:val="99"/>
    <w:rsid w:val="00F9759D"/>
    <w:rPr>
      <w:rFonts w:asciiTheme="majorBidi" w:eastAsia="Times New Roman" w:hAnsiTheme="majorBidi" w:cstheme="majorBidi"/>
      <w:b/>
      <w:lang w:val="en-GB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9759D"/>
  </w:style>
  <w:style w:type="character" w:customStyle="1" w:styleId="CitaviChapterBibliographyHeadingZchn">
    <w:name w:val="Citavi Chapter Bibliography Heading Zchn"/>
    <w:basedOn w:val="TextZchn"/>
    <w:link w:val="CitaviChapterBibliographyHeading"/>
    <w:uiPriority w:val="99"/>
    <w:rsid w:val="00F9759D"/>
    <w:rPr>
      <w:rFonts w:asciiTheme="majorBidi" w:eastAsia="Times New Roman" w:hAnsiTheme="majorBidi" w:cstheme="majorBidi"/>
      <w:b/>
      <w:bCs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9759D"/>
    <w:pPr>
      <w:outlineLvl w:val="9"/>
    </w:pPr>
  </w:style>
  <w:style w:type="character" w:customStyle="1" w:styleId="CitaviBibliographySubheading1Zchn">
    <w:name w:val="Citavi Bibliography Subheading 1 Zchn"/>
    <w:basedOn w:val="TextZchn"/>
    <w:link w:val="CitaviBibliographySubheading1"/>
    <w:uiPriority w:val="99"/>
    <w:rsid w:val="00F9759D"/>
    <w:rPr>
      <w:rFonts w:asciiTheme="majorBidi" w:eastAsia="Times New Roman" w:hAnsiTheme="majorBidi" w:cstheme="majorBidi"/>
      <w:b/>
      <w:bCs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9759D"/>
    <w:pPr>
      <w:outlineLvl w:val="9"/>
    </w:pPr>
  </w:style>
  <w:style w:type="character" w:customStyle="1" w:styleId="CitaviBibliographySubheading2Zchn">
    <w:name w:val="Citavi Bibliography Subheading 2 Zchn"/>
    <w:basedOn w:val="TextZchn"/>
    <w:link w:val="CitaviBibliographySubheading2"/>
    <w:uiPriority w:val="99"/>
    <w:rsid w:val="00F9759D"/>
    <w:rPr>
      <w:rFonts w:asciiTheme="majorBidi" w:eastAsia="Times New Roman" w:hAnsiTheme="majorBidi" w:cstheme="majorBidi"/>
      <w:b/>
      <w:i/>
      <w:color w:val="000000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9759D"/>
    <w:pPr>
      <w:outlineLvl w:val="9"/>
    </w:pPr>
    <w:rPr>
      <w:rFonts w:asciiTheme="majorBidi" w:eastAsia="Times New Roman" w:hAnsiTheme="majorBidi" w:cstheme="majorBidi"/>
    </w:rPr>
  </w:style>
  <w:style w:type="character" w:customStyle="1" w:styleId="CitaviBibliographySubheading3Zchn">
    <w:name w:val="Citavi Bibliography Subheading 3 Zchn"/>
    <w:basedOn w:val="TextZchn"/>
    <w:link w:val="CitaviBibliographySubheading3"/>
    <w:uiPriority w:val="99"/>
    <w:rsid w:val="00F9759D"/>
    <w:rPr>
      <w:rFonts w:asciiTheme="majorBidi" w:eastAsia="Times New Roman" w:hAnsiTheme="majorBidi" w:cstheme="majorBidi"/>
      <w:b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9759D"/>
    <w:pPr>
      <w:outlineLvl w:val="9"/>
    </w:pPr>
    <w:rPr>
      <w:rFonts w:asciiTheme="majorBidi" w:eastAsia="Times New Roman" w:hAnsiTheme="majorBidi" w:cstheme="majorBidi"/>
    </w:rPr>
  </w:style>
  <w:style w:type="character" w:customStyle="1" w:styleId="CitaviBibliographySubheading4Zchn">
    <w:name w:val="Citavi Bibliography Subheading 4 Zchn"/>
    <w:basedOn w:val="TextZchn"/>
    <w:link w:val="CitaviBibliographySubheading4"/>
    <w:uiPriority w:val="99"/>
    <w:rsid w:val="00F9759D"/>
    <w:rPr>
      <w:rFonts w:asciiTheme="majorBidi" w:eastAsia="Times New Roman" w:hAnsiTheme="majorBidi" w:cstheme="majorBidi"/>
      <w:b/>
      <w:sz w:val="22"/>
      <w:szCs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9759D"/>
    <w:pPr>
      <w:outlineLvl w:val="9"/>
    </w:pPr>
    <w:rPr>
      <w:rFonts w:asciiTheme="majorBidi" w:eastAsia="Times New Roman" w:hAnsiTheme="majorBidi" w:cstheme="majorBidi"/>
    </w:rPr>
  </w:style>
  <w:style w:type="character" w:customStyle="1" w:styleId="CitaviBibliographySubheading5Zchn">
    <w:name w:val="Citavi Bibliography Subheading 5 Zchn"/>
    <w:basedOn w:val="TextZchn"/>
    <w:link w:val="CitaviBibliographySubheading5"/>
    <w:uiPriority w:val="99"/>
    <w:rsid w:val="00F9759D"/>
    <w:rPr>
      <w:rFonts w:asciiTheme="majorBidi" w:eastAsia="Times New Roman" w:hAnsiTheme="majorBidi" w:cstheme="majorBidi"/>
      <w:b/>
      <w:sz w:val="20"/>
      <w:szCs w:val="20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9759D"/>
    <w:pPr>
      <w:outlineLvl w:val="9"/>
    </w:pPr>
  </w:style>
  <w:style w:type="character" w:customStyle="1" w:styleId="CitaviBibliographySubheading6Zchn">
    <w:name w:val="Citavi Bibliography Subheading 6 Zchn"/>
    <w:basedOn w:val="TextZchn"/>
    <w:link w:val="CitaviBibliographySubheading6"/>
    <w:uiPriority w:val="99"/>
    <w:rsid w:val="00F9759D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759D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9759D"/>
    <w:pPr>
      <w:outlineLvl w:val="9"/>
    </w:pPr>
  </w:style>
  <w:style w:type="character" w:customStyle="1" w:styleId="CitaviBibliographySubheading7Zchn">
    <w:name w:val="Citavi Bibliography Subheading 7 Zchn"/>
    <w:basedOn w:val="TextZchn"/>
    <w:link w:val="CitaviBibliographySubheading7"/>
    <w:uiPriority w:val="99"/>
    <w:rsid w:val="00F9759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759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9759D"/>
    <w:pPr>
      <w:outlineLvl w:val="9"/>
    </w:pPr>
  </w:style>
  <w:style w:type="character" w:customStyle="1" w:styleId="CitaviBibliographySubheading8Zchn">
    <w:name w:val="Citavi Bibliography Subheading 8 Zchn"/>
    <w:basedOn w:val="TextZchn"/>
    <w:link w:val="CitaviBibliographySubheading8"/>
    <w:uiPriority w:val="99"/>
    <w:rsid w:val="00F975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75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D76DF"/>
  </w:style>
  <w:style w:type="character" w:styleId="Buchtitel">
    <w:name w:val="Book Title"/>
    <w:basedOn w:val="Absatz-Standardschriftart"/>
    <w:uiPriority w:val="33"/>
    <w:qFormat/>
    <w:rsid w:val="00BD76D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D76D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D76D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D76D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BD76D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76D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76DF"/>
    <w:rPr>
      <w:i/>
      <w:iCs/>
      <w:color w:val="4472C4" w:themeColor="accent1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BD76D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D76DF"/>
    <w:rPr>
      <w:i/>
      <w:iCs/>
      <w:color w:val="404040" w:themeColor="text1" w:themeTint="BF"/>
      <w:lang w:val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BD76D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D76D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D76D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D76D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D76D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D76D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D76D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D76D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D76D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D76D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D76D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D76D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D76D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D76D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D76D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D76D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D76D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D76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D76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D76D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D76DF"/>
    <w:rPr>
      <w:lang w:val="de-DE"/>
    </w:rPr>
  </w:style>
  <w:style w:type="character" w:styleId="HTMLVariable">
    <w:name w:val="HTML Variable"/>
    <w:basedOn w:val="Absatz-Standardschriftart"/>
    <w:uiPriority w:val="99"/>
    <w:semiHidden/>
    <w:unhideWhenUsed/>
    <w:rsid w:val="00BD76D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D76D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D76D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76DF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76DF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BD76D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D76D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D76D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D76D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D76DF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D76DF"/>
    <w:rPr>
      <w:i/>
      <w:iCs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BD76DF"/>
  </w:style>
  <w:style w:type="paragraph" w:styleId="NurText">
    <w:name w:val="Plain Text"/>
    <w:basedOn w:val="Standard"/>
    <w:link w:val="NurTextZchn"/>
    <w:uiPriority w:val="99"/>
    <w:semiHidden/>
    <w:unhideWhenUsed/>
    <w:rsid w:val="00BD76DF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D76DF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D76DF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D76DF"/>
    <w:rPr>
      <w:rFonts w:ascii="Segoe UI" w:hAnsi="Segoe UI" w:cs="Segoe UI"/>
      <w:sz w:val="16"/>
      <w:szCs w:val="16"/>
      <w:lang w:val="de-DE"/>
    </w:rPr>
  </w:style>
  <w:style w:type="character" w:styleId="Fett">
    <w:name w:val="Strong"/>
    <w:basedOn w:val="Absatz-Standardschriftart"/>
    <w:uiPriority w:val="22"/>
    <w:qFormat/>
    <w:rsid w:val="00BD76D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D76DF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D76D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D76D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D76DF"/>
    <w:rPr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D76D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D76DF"/>
    <w:rPr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D76D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D76DF"/>
    <w:rPr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D76D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D76DF"/>
    <w:rPr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D76DF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D76DF"/>
    <w:rPr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D76D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D76DF"/>
    <w:rPr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D76DF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D76DF"/>
    <w:rPr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D76D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D76DF"/>
    <w:rPr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D76DF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D76DF"/>
    <w:rPr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D76DF"/>
  </w:style>
  <w:style w:type="character" w:customStyle="1" w:styleId="DatumZchn">
    <w:name w:val="Datum Zchn"/>
    <w:basedOn w:val="Absatz-Standardschriftart"/>
    <w:link w:val="Datum"/>
    <w:uiPriority w:val="99"/>
    <w:semiHidden/>
    <w:rsid w:val="00BD76DF"/>
    <w:rPr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D76DF"/>
  </w:style>
  <w:style w:type="character" w:customStyle="1" w:styleId="AnredeZchn">
    <w:name w:val="Anrede Zchn"/>
    <w:basedOn w:val="Absatz-Standardschriftart"/>
    <w:link w:val="Anrede"/>
    <w:uiPriority w:val="99"/>
    <w:semiHidden/>
    <w:rsid w:val="00BD76DF"/>
    <w:rPr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D76D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D76DF"/>
    <w:rPr>
      <w:rFonts w:asciiTheme="majorHAnsi" w:eastAsiaTheme="majorEastAsia" w:hAnsiTheme="majorHAnsi" w:cstheme="majorBidi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BD76D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D76D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D76D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D76D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D76D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D76DF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D76DF"/>
    <w:rPr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D76DF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D76DF"/>
    <w:rPr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BD76DF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D76DF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D76DF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D76DF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D76DF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D76DF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D76DF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D76DF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D76D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D76D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D76D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D76D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D76DF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BD76DF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D76D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D76D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BD76D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D76DF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D76DF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D76DF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76DF"/>
    <w:rPr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76D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D76DF"/>
  </w:style>
  <w:style w:type="character" w:styleId="Zeilennummer">
    <w:name w:val="line number"/>
    <w:basedOn w:val="Absatz-Standardschriftart"/>
    <w:uiPriority w:val="99"/>
    <w:semiHidden/>
    <w:unhideWhenUsed/>
    <w:rsid w:val="00BD76DF"/>
  </w:style>
  <w:style w:type="paragraph" w:styleId="Umschlagabsenderadresse">
    <w:name w:val="envelope return"/>
    <w:basedOn w:val="Standard"/>
    <w:uiPriority w:val="99"/>
    <w:semiHidden/>
    <w:unhideWhenUsed/>
    <w:rsid w:val="00BD76DF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D76DF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D76DF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D76DF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D76DF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D76DF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D76D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D76DF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D76DF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D76DF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D76DF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D76DF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D76DF"/>
    <w:pPr>
      <w:spacing w:after="100"/>
      <w:ind w:left="7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D76DF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D76DF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D76DF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D76DF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D76DF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D76DF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D76DF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D76DF"/>
    <w:pPr>
      <w:ind w:left="480" w:hanging="240"/>
    </w:pPr>
  </w:style>
  <w:style w:type="character" w:customStyle="1" w:styleId="gd15mcfceub">
    <w:name w:val="gd15mcfceub"/>
    <w:basedOn w:val="Absatz-Standardschriftart"/>
    <w:rsid w:val="00A14839"/>
  </w:style>
  <w:style w:type="paragraph" w:customStyle="1" w:styleId="Footnote">
    <w:name w:val="Footnote"/>
    <w:basedOn w:val="Text"/>
    <w:link w:val="FootnoteZchn"/>
    <w:qFormat/>
    <w:rsid w:val="00246BE1"/>
    <w:rPr>
      <w:rFonts w:ascii="Times New Roman" w:hAnsi="Times New Roman" w:cs="Times New Roman"/>
    </w:rPr>
  </w:style>
  <w:style w:type="character" w:customStyle="1" w:styleId="FootnoteZchn">
    <w:name w:val="Footnote Zchn"/>
    <w:basedOn w:val="TextZchn"/>
    <w:link w:val="Footnote"/>
    <w:rsid w:val="00246BE1"/>
    <w:rPr>
      <w:rFonts w:ascii="Times New Roman" w:eastAsia="Times New Roman" w:hAnsi="Times New Roman" w:cs="Times New Roman"/>
      <w:lang w:val="en-GB"/>
    </w:rPr>
  </w:style>
  <w:style w:type="character" w:customStyle="1" w:styleId="cf01">
    <w:name w:val="cf01"/>
    <w:basedOn w:val="Absatz-Standardschriftart"/>
    <w:rsid w:val="007F02B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sv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sv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sv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TDk76GPg81k023RWG+J7yggKcg==">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9684F6A-FAF4-46CC-9C8E-2AE1D49E5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2</Words>
  <Characters>7636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eresa Martin</dc:creator>
  <cp:lastModifiedBy>Theresa</cp:lastModifiedBy>
  <cp:revision>10</cp:revision>
  <cp:lastPrinted>2022-08-11T14:05:00Z</cp:lastPrinted>
  <dcterms:created xsi:type="dcterms:W3CDTF">2023-01-04T10:43:00Z</dcterms:created>
  <dcterms:modified xsi:type="dcterms:W3CDTF">2023-03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aa9843-4535-4692-b639-c5371f1ecc77_Enabled">
    <vt:lpwstr>True</vt:lpwstr>
  </property>
  <property fmtid="{D5CDD505-2E9C-101B-9397-08002B2CF9AE}" pid="3" name="MSIP_Label_f4aa9843-4535-4692-b639-c5371f1ecc77_SiteId">
    <vt:lpwstr>db8e2f82-8a37-4c09-b7de-ed06547b5a20</vt:lpwstr>
  </property>
  <property fmtid="{D5CDD505-2E9C-101B-9397-08002B2CF9AE}" pid="4" name="MSIP_Label_f4aa9843-4535-4692-b639-c5371f1ecc77_Owner">
    <vt:lpwstr>M62943@uniper.energy</vt:lpwstr>
  </property>
  <property fmtid="{D5CDD505-2E9C-101B-9397-08002B2CF9AE}" pid="5" name="MSIP_Label_f4aa9843-4535-4692-b639-c5371f1ecc77_SetDate">
    <vt:lpwstr>2021-01-05T18:42:39.5393186Z</vt:lpwstr>
  </property>
  <property fmtid="{D5CDD505-2E9C-101B-9397-08002B2CF9AE}" pid="6" name="MSIP_Label_f4aa9843-4535-4692-b639-c5371f1ecc77_Name">
    <vt:lpwstr>Public</vt:lpwstr>
  </property>
  <property fmtid="{D5CDD505-2E9C-101B-9397-08002B2CF9AE}" pid="7" name="MSIP_Label_f4aa9843-4535-4692-b639-c5371f1ecc77_Application">
    <vt:lpwstr>Microsoft Azure Information Protection</vt:lpwstr>
  </property>
  <property fmtid="{D5CDD505-2E9C-101B-9397-08002B2CF9AE}" pid="8" name="MSIP_Label_f4aa9843-4535-4692-b639-c5371f1ecc77_ActionId">
    <vt:lpwstr>90b332af-f771-4afa-bedd-cc54525678de</vt:lpwstr>
  </property>
  <property fmtid="{D5CDD505-2E9C-101B-9397-08002B2CF9AE}" pid="9" name="MSIP_Label_f4aa9843-4535-4692-b639-c5371f1ecc77_Extended_MSFT_Method">
    <vt:lpwstr>Manual</vt:lpwstr>
  </property>
  <property fmtid="{D5CDD505-2E9C-101B-9397-08002B2CF9AE}" pid="10" name="Sensitivity">
    <vt:lpwstr>Public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www.zotero.org/styles/harvard-cite-them-right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8th edition</vt:lpwstr>
  </property>
  <property fmtid="{D5CDD505-2E9C-101B-9397-08002B2CF9AE}" pid="29" name="Mendeley Recent Style Id 9_1">
    <vt:lpwstr>http://www.zotero.org/styles/nature</vt:lpwstr>
  </property>
  <property fmtid="{D5CDD505-2E9C-101B-9397-08002B2CF9AE}" pid="30" name="Mendeley Recent Style Name 9_1">
    <vt:lpwstr>Nature</vt:lpwstr>
  </property>
</Properties>
</file>